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6CC69" w14:textId="77777777" w:rsidR="005A6611" w:rsidRPr="001653A4" w:rsidRDefault="005A6611" w:rsidP="005A6611">
      <w:pPr>
        <w:rPr>
          <w:b/>
          <w:bCs/>
        </w:rPr>
      </w:pPr>
      <w:bookmarkStart w:id="0" w:name="_Hlk112956940"/>
      <w:r w:rsidRPr="001653A4">
        <w:rPr>
          <w:b/>
          <w:bCs/>
        </w:rPr>
        <w:t>Supplementary Appendix</w:t>
      </w:r>
    </w:p>
    <w:p w14:paraId="587CBC06" w14:textId="77777777" w:rsidR="005A6611" w:rsidRDefault="005A6611" w:rsidP="005A6611">
      <w:pPr>
        <w:pStyle w:val="Title"/>
        <w:spacing w:after="160" w:line="259" w:lineRule="auto"/>
        <w:rPr>
          <w:sz w:val="22"/>
          <w:szCs w:val="22"/>
        </w:rPr>
      </w:pPr>
    </w:p>
    <w:p w14:paraId="444610E4" w14:textId="77777777" w:rsidR="005A6611" w:rsidRPr="004C5CB3" w:rsidRDefault="005A6611" w:rsidP="005A6611">
      <w:pPr>
        <w:pStyle w:val="Title"/>
        <w:spacing w:after="160"/>
        <w:contextualSpacing w:val="0"/>
        <w:rPr>
          <w:sz w:val="22"/>
          <w:szCs w:val="22"/>
        </w:rPr>
      </w:pPr>
      <w:r w:rsidRPr="004C5CB3">
        <w:rPr>
          <w:sz w:val="22"/>
          <w:szCs w:val="22"/>
        </w:rPr>
        <w:t>Effects of prior therapies on outcomes with trifluridine/</w:t>
      </w:r>
      <w:proofErr w:type="spellStart"/>
      <w:r w:rsidRPr="004C5CB3">
        <w:rPr>
          <w:sz w:val="22"/>
          <w:szCs w:val="22"/>
        </w:rPr>
        <w:t>tipiracil</w:t>
      </w:r>
      <w:proofErr w:type="spellEnd"/>
      <w:r w:rsidRPr="004C5CB3">
        <w:rPr>
          <w:sz w:val="22"/>
          <w:szCs w:val="22"/>
        </w:rPr>
        <w:t xml:space="preserve"> in patients with metastatic gastric/gastroesophageal junction cancer in a randomized phase III trial (TAGS)</w:t>
      </w:r>
    </w:p>
    <w:p w14:paraId="4F02C515" w14:textId="77777777" w:rsidR="005A6611" w:rsidRPr="004C5CB3" w:rsidRDefault="005A6611" w:rsidP="005A6611">
      <w:pPr>
        <w:spacing w:line="480" w:lineRule="auto"/>
        <w:rPr>
          <w:vertAlign w:val="superscript"/>
        </w:rPr>
      </w:pPr>
      <w:r w:rsidRPr="004C5CB3">
        <w:t>Kohei Shitara</w:t>
      </w:r>
      <w:r w:rsidRPr="004C5CB3">
        <w:rPr>
          <w:vertAlign w:val="superscript"/>
        </w:rPr>
        <w:t>1</w:t>
      </w:r>
      <w:r>
        <w:rPr>
          <w:vertAlign w:val="superscript"/>
        </w:rPr>
        <w:t>,2</w:t>
      </w:r>
      <w:r w:rsidRPr="004C5CB3">
        <w:t>, Ben George</w:t>
      </w:r>
      <w:r>
        <w:rPr>
          <w:vertAlign w:val="superscript"/>
        </w:rPr>
        <w:t>3</w:t>
      </w:r>
      <w:r w:rsidRPr="004C5CB3">
        <w:t>, Julien Taieb</w:t>
      </w:r>
      <w:r>
        <w:rPr>
          <w:vertAlign w:val="superscript"/>
        </w:rPr>
        <w:t>4</w:t>
      </w:r>
      <w:r w:rsidRPr="004C5CB3">
        <w:t>, Raghav Sundar</w:t>
      </w:r>
      <w:r>
        <w:rPr>
          <w:vertAlign w:val="superscript"/>
        </w:rPr>
        <w:t>5,6</w:t>
      </w:r>
      <w:r w:rsidRPr="004C5CB3">
        <w:t>, Marwan G. Fakih</w:t>
      </w:r>
      <w:r>
        <w:rPr>
          <w:vertAlign w:val="superscript"/>
        </w:rPr>
        <w:t>7</w:t>
      </w:r>
      <w:r w:rsidRPr="004C5CB3">
        <w:t>, Lukas Makris</w:t>
      </w:r>
      <w:r>
        <w:rPr>
          <w:vertAlign w:val="superscript"/>
        </w:rPr>
        <w:t>8</w:t>
      </w:r>
      <w:r w:rsidRPr="004C5CB3">
        <w:t>, Karim A. Benhadji</w:t>
      </w:r>
      <w:r>
        <w:rPr>
          <w:vertAlign w:val="superscript"/>
        </w:rPr>
        <w:t>9</w:t>
      </w:r>
      <w:r w:rsidRPr="004C5CB3">
        <w:t>, Michele Ghidini</w:t>
      </w:r>
      <w:r>
        <w:rPr>
          <w:vertAlign w:val="superscript"/>
        </w:rPr>
        <w:t>10</w:t>
      </w:r>
    </w:p>
    <w:p w14:paraId="384F90B2" w14:textId="63BE1C39" w:rsidR="005A6611" w:rsidRDefault="005A6611" w:rsidP="005A6611">
      <w:pPr>
        <w:spacing w:line="480" w:lineRule="auto"/>
      </w:pPr>
      <w:r w:rsidRPr="004C5CB3">
        <w:rPr>
          <w:vertAlign w:val="superscript"/>
        </w:rPr>
        <w:t>1</w:t>
      </w:r>
      <w:r w:rsidRPr="004C5CB3">
        <w:t xml:space="preserve">National Cancer Center Hospital East, </w:t>
      </w:r>
      <w:r w:rsidR="00E94AE1">
        <w:t xml:space="preserve">Kashiwa-Shi, </w:t>
      </w:r>
      <w:r w:rsidRPr="004C5CB3">
        <w:t>Chiba</w:t>
      </w:r>
      <w:r w:rsidR="00E94AE1">
        <w:t xml:space="preserve"> 277-8577</w:t>
      </w:r>
      <w:r w:rsidRPr="004C5CB3">
        <w:t>, Japan</w:t>
      </w:r>
    </w:p>
    <w:p w14:paraId="5F6EBCE0" w14:textId="77777777" w:rsidR="005A6611" w:rsidRDefault="005A6611" w:rsidP="005A6611">
      <w:pPr>
        <w:spacing w:line="480" w:lineRule="auto"/>
      </w:pPr>
      <w:r>
        <w:rPr>
          <w:vertAlign w:val="superscript"/>
        </w:rPr>
        <w:t>2</w:t>
      </w:r>
      <w:r>
        <w:t>Nagoya University Graduate School of Medicine, Nagoya, Japan</w:t>
      </w:r>
    </w:p>
    <w:p w14:paraId="3650D0C4" w14:textId="77777777" w:rsidR="005A6611" w:rsidRDefault="005A6611" w:rsidP="005A6611">
      <w:pPr>
        <w:spacing w:line="480" w:lineRule="auto"/>
      </w:pPr>
      <w:r>
        <w:rPr>
          <w:vertAlign w:val="superscript"/>
        </w:rPr>
        <w:t>3</w:t>
      </w:r>
      <w:r w:rsidRPr="004C5CB3">
        <w:t>Medical College of Wisconsin, Milwaukee, WI, USA</w:t>
      </w:r>
    </w:p>
    <w:p w14:paraId="5565BE8D" w14:textId="72B04C85" w:rsidR="005A6611" w:rsidRPr="00DD635B" w:rsidRDefault="005A6611" w:rsidP="005A6611">
      <w:pPr>
        <w:spacing w:line="480" w:lineRule="auto"/>
        <w:rPr>
          <w:lang w:val="fr-FR"/>
        </w:rPr>
      </w:pPr>
      <w:r w:rsidRPr="00DD635B">
        <w:rPr>
          <w:vertAlign w:val="superscript"/>
          <w:lang w:val="fr-FR"/>
        </w:rPr>
        <w:t>4</w:t>
      </w:r>
      <w:r w:rsidRPr="00DD635B">
        <w:rPr>
          <w:lang w:val="fr-FR"/>
        </w:rPr>
        <w:t>Hôpital Européen Georges Pompidou, Université Pari</w:t>
      </w:r>
      <w:r w:rsidR="00FD401A">
        <w:rPr>
          <w:lang w:val="fr-FR"/>
        </w:rPr>
        <w:t>s</w:t>
      </w:r>
      <w:r w:rsidRPr="00DD635B">
        <w:rPr>
          <w:lang w:val="fr-FR"/>
        </w:rPr>
        <w:t xml:space="preserve">-Cité, SIRIC CARPEM, Paris, France </w:t>
      </w:r>
    </w:p>
    <w:p w14:paraId="3B4C0EC6" w14:textId="77777777" w:rsidR="005A6611" w:rsidRDefault="005A6611" w:rsidP="005A6611">
      <w:pPr>
        <w:spacing w:line="480" w:lineRule="auto"/>
      </w:pPr>
      <w:r>
        <w:rPr>
          <w:vertAlign w:val="superscript"/>
        </w:rPr>
        <w:t>5</w:t>
      </w:r>
      <w:r w:rsidRPr="00E633DC">
        <w:t>National University Cancer Institute, Singapore</w:t>
      </w:r>
    </w:p>
    <w:p w14:paraId="6FDF9CD1" w14:textId="0A70B54D" w:rsidR="005A6611" w:rsidRDefault="005A6611" w:rsidP="005A6611">
      <w:pPr>
        <w:spacing w:line="480" w:lineRule="auto"/>
      </w:pPr>
      <w:r w:rsidRPr="00E633DC">
        <w:rPr>
          <w:vertAlign w:val="superscript"/>
        </w:rPr>
        <w:t>6</w:t>
      </w:r>
      <w:r>
        <w:t>Yong Loo Lin School of Medicine, National University of Singapore, Singapore</w:t>
      </w:r>
      <w:r w:rsidR="00167C01">
        <w:t>, Singapore</w:t>
      </w:r>
    </w:p>
    <w:p w14:paraId="708FE46D" w14:textId="77777777" w:rsidR="005A6611" w:rsidRDefault="005A6611" w:rsidP="005A6611">
      <w:pPr>
        <w:spacing w:line="480" w:lineRule="auto"/>
      </w:pPr>
      <w:r>
        <w:rPr>
          <w:vertAlign w:val="superscript"/>
        </w:rPr>
        <w:t>7</w:t>
      </w:r>
      <w:r w:rsidRPr="004C5CB3">
        <w:t>City of Hope Comprehensive Cancer Center, Duarte, CA, USA</w:t>
      </w:r>
    </w:p>
    <w:p w14:paraId="5B3B1604" w14:textId="77777777" w:rsidR="005A6611" w:rsidRPr="00B307AA" w:rsidRDefault="005A6611" w:rsidP="005A6611">
      <w:pPr>
        <w:spacing w:line="480" w:lineRule="auto"/>
      </w:pPr>
      <w:r>
        <w:rPr>
          <w:vertAlign w:val="superscript"/>
        </w:rPr>
        <w:t>8</w:t>
      </w:r>
      <w:r w:rsidRPr="00B307AA">
        <w:t>Stathmi, Inc., New Hope, PA, USA</w:t>
      </w:r>
    </w:p>
    <w:p w14:paraId="04C8915E" w14:textId="77777777" w:rsidR="005A6611" w:rsidRPr="00B307AA" w:rsidRDefault="005A6611" w:rsidP="005A6611">
      <w:pPr>
        <w:spacing w:line="480" w:lineRule="auto"/>
      </w:pPr>
      <w:r>
        <w:rPr>
          <w:vertAlign w:val="superscript"/>
        </w:rPr>
        <w:t>9</w:t>
      </w:r>
      <w:r w:rsidRPr="00B307AA">
        <w:t>Taiho Oncology, Inc., Princeton, NJ, USA</w:t>
      </w:r>
    </w:p>
    <w:p w14:paraId="1D7D6492" w14:textId="77777777" w:rsidR="005A6611" w:rsidRPr="00DD635B" w:rsidRDefault="005A6611" w:rsidP="005A6611">
      <w:pPr>
        <w:spacing w:line="480" w:lineRule="auto"/>
        <w:rPr>
          <w:lang w:val="it-IT"/>
        </w:rPr>
      </w:pPr>
      <w:r>
        <w:rPr>
          <w:vertAlign w:val="superscript"/>
          <w:lang w:val="it-IT"/>
        </w:rPr>
        <w:t>10</w:t>
      </w:r>
      <w:r w:rsidRPr="00DD635B">
        <w:rPr>
          <w:lang w:val="it-IT"/>
        </w:rPr>
        <w:t xml:space="preserve">Azienda Ospedaliera di Cremona, Cremona, </w:t>
      </w:r>
      <w:proofErr w:type="spellStart"/>
      <w:r w:rsidRPr="00DD635B">
        <w:rPr>
          <w:lang w:val="it-IT"/>
        </w:rPr>
        <w:t>Italy</w:t>
      </w:r>
      <w:proofErr w:type="spellEnd"/>
    </w:p>
    <w:p w14:paraId="6E87E8F6" w14:textId="77777777" w:rsidR="005A6611" w:rsidRPr="001D0408" w:rsidRDefault="005A6611" w:rsidP="005A6611">
      <w:pPr>
        <w:pStyle w:val="Heading1"/>
        <w:rPr>
          <w:lang w:val="it-IT"/>
        </w:rPr>
      </w:pPr>
    </w:p>
    <w:p w14:paraId="6F0120D9" w14:textId="77777777" w:rsidR="005A6611" w:rsidRPr="004C5CB3" w:rsidRDefault="005A6611" w:rsidP="005A6611">
      <w:pPr>
        <w:spacing w:after="0" w:line="480" w:lineRule="auto"/>
      </w:pPr>
      <w:r w:rsidRPr="004C5CB3">
        <w:rPr>
          <w:b/>
          <w:bCs/>
        </w:rPr>
        <w:t>Corresponding author:</w:t>
      </w:r>
    </w:p>
    <w:p w14:paraId="19560BDC" w14:textId="77777777" w:rsidR="005A6611" w:rsidRPr="004C5CB3" w:rsidRDefault="005A6611" w:rsidP="005A6611">
      <w:pPr>
        <w:spacing w:after="0" w:line="480" w:lineRule="auto"/>
      </w:pPr>
      <w:r w:rsidRPr="004C5CB3">
        <w:t xml:space="preserve">Kohei </w:t>
      </w:r>
      <w:proofErr w:type="spellStart"/>
      <w:r w:rsidRPr="004C5CB3">
        <w:t>Shitara</w:t>
      </w:r>
      <w:proofErr w:type="spellEnd"/>
    </w:p>
    <w:p w14:paraId="1511C779" w14:textId="77777777" w:rsidR="005A6611" w:rsidRPr="00FD401A" w:rsidRDefault="005A6611" w:rsidP="005A6611">
      <w:pPr>
        <w:spacing w:after="0" w:line="480" w:lineRule="auto"/>
        <w:rPr>
          <w:sz w:val="24"/>
          <w:szCs w:val="24"/>
        </w:rPr>
      </w:pPr>
      <w:r w:rsidRPr="00FD401A">
        <w:t xml:space="preserve">Email: </w:t>
      </w:r>
      <w:hyperlink r:id="rId8" w:history="1">
        <w:r w:rsidRPr="00FD401A">
          <w:rPr>
            <w:rStyle w:val="Hyperlink"/>
            <w:sz w:val="24"/>
            <w:szCs w:val="24"/>
          </w:rPr>
          <w:t>kshitara@east.ncc.go.jp</w:t>
        </w:r>
      </w:hyperlink>
    </w:p>
    <w:p w14:paraId="661E2A8C" w14:textId="77777777" w:rsidR="005A6611" w:rsidRPr="00FD401A" w:rsidRDefault="005A6611" w:rsidP="005A6611">
      <w:pPr>
        <w:spacing w:after="0" w:line="480" w:lineRule="auto"/>
      </w:pPr>
    </w:p>
    <w:p w14:paraId="2E53228A" w14:textId="77777777" w:rsidR="005A6611" w:rsidRPr="00FD401A" w:rsidRDefault="005A6611" w:rsidP="005A6611">
      <w:pPr>
        <w:rPr>
          <w:b/>
          <w:bCs/>
        </w:rPr>
      </w:pPr>
      <w:r w:rsidRPr="00FD401A">
        <w:br w:type="page"/>
      </w:r>
    </w:p>
    <w:p w14:paraId="4660CE44" w14:textId="77777777" w:rsidR="005A6611" w:rsidRPr="001D0408" w:rsidRDefault="005A6611" w:rsidP="005A6611">
      <w:pPr>
        <w:pStyle w:val="Heading1"/>
        <w:rPr>
          <w:b w:val="0"/>
          <w:bCs w:val="0"/>
        </w:rPr>
      </w:pPr>
      <w:r w:rsidRPr="001D0408">
        <w:rPr>
          <w:b w:val="0"/>
          <w:bCs w:val="0"/>
        </w:rPr>
        <w:lastRenderedPageBreak/>
        <w:t>Supplementary Table 1 Patient disposition by prior therapy subgroup (</w:t>
      </w:r>
      <w:bookmarkStart w:id="1" w:name="_Hlk106794676"/>
      <w:r w:rsidRPr="001D0408">
        <w:rPr>
          <w:b w:val="0"/>
          <w:bCs w:val="0"/>
        </w:rPr>
        <w:t xml:space="preserve">AT </w:t>
      </w:r>
      <w:bookmarkEnd w:id="1"/>
      <w:r w:rsidRPr="001D0408">
        <w:rPr>
          <w:b w:val="0"/>
          <w:bCs w:val="0"/>
        </w:rPr>
        <w:t>population)</w:t>
      </w:r>
    </w:p>
    <w:tbl>
      <w:tblPr>
        <w:tblStyle w:val="TableGrid"/>
        <w:tblW w:w="148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9"/>
        <w:gridCol w:w="985"/>
        <w:gridCol w:w="986"/>
        <w:gridCol w:w="40"/>
        <w:gridCol w:w="947"/>
        <w:gridCol w:w="986"/>
        <w:gridCol w:w="33"/>
        <w:gridCol w:w="954"/>
        <w:gridCol w:w="987"/>
        <w:gridCol w:w="25"/>
        <w:gridCol w:w="962"/>
        <w:gridCol w:w="986"/>
        <w:gridCol w:w="18"/>
        <w:gridCol w:w="969"/>
        <w:gridCol w:w="987"/>
        <w:gridCol w:w="10"/>
        <w:gridCol w:w="976"/>
        <w:gridCol w:w="990"/>
        <w:gridCol w:w="987"/>
        <w:gridCol w:w="987"/>
      </w:tblGrid>
      <w:tr w:rsidR="005A6611" w:rsidRPr="00C07336" w14:paraId="5C3C7239" w14:textId="77777777" w:rsidTr="00804C20">
        <w:trPr>
          <w:trHeight w:val="278"/>
          <w:tblHeader/>
        </w:trPr>
        <w:tc>
          <w:tcPr>
            <w:tcW w:w="1079" w:type="dxa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0AD5E12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2011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4A2B052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bookmarkStart w:id="2" w:name="_Hlk106794668"/>
            <w:r w:rsidRPr="001D0408">
              <w:rPr>
                <w:bCs/>
                <w:sz w:val="17"/>
                <w:szCs w:val="17"/>
              </w:rPr>
              <w:t>RAM</w:t>
            </w:r>
            <w:bookmarkEnd w:id="2"/>
          </w:p>
        </w:tc>
        <w:tc>
          <w:tcPr>
            <w:tcW w:w="1966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6F70C82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No RAM</w:t>
            </w:r>
          </w:p>
        </w:tc>
        <w:tc>
          <w:tcPr>
            <w:tcW w:w="1966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54BAB7F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bookmarkStart w:id="3" w:name="_Hlk106794671"/>
            <w:r w:rsidRPr="001D0408">
              <w:rPr>
                <w:bCs/>
                <w:sz w:val="17"/>
                <w:szCs w:val="17"/>
              </w:rPr>
              <w:t xml:space="preserve">PAC </w:t>
            </w:r>
            <w:bookmarkEnd w:id="3"/>
            <w:r w:rsidRPr="001D0408">
              <w:rPr>
                <w:bCs/>
                <w:sz w:val="17"/>
                <w:szCs w:val="17"/>
              </w:rPr>
              <w:t>(no RAM)</w:t>
            </w:r>
          </w:p>
        </w:tc>
        <w:tc>
          <w:tcPr>
            <w:tcW w:w="1966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1A2F482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RAM + PAC</w:t>
            </w:r>
          </w:p>
        </w:tc>
        <w:tc>
          <w:tcPr>
            <w:tcW w:w="1966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22EF00F1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No RAM or PAC</w:t>
            </w:r>
          </w:p>
        </w:tc>
        <w:tc>
          <w:tcPr>
            <w:tcW w:w="196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4603E70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bookmarkStart w:id="4" w:name="_Hlk106794674"/>
            <w:r w:rsidRPr="001D0408">
              <w:rPr>
                <w:bCs/>
                <w:sz w:val="17"/>
                <w:szCs w:val="17"/>
              </w:rPr>
              <w:t>IRI</w:t>
            </w:r>
            <w:bookmarkEnd w:id="4"/>
          </w:p>
        </w:tc>
        <w:tc>
          <w:tcPr>
            <w:tcW w:w="197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1EC3E53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No IRI</w:t>
            </w:r>
          </w:p>
        </w:tc>
      </w:tr>
      <w:tr w:rsidR="005A6611" w:rsidRPr="00C07336" w14:paraId="220843C9" w14:textId="77777777" w:rsidTr="00804C20">
        <w:trPr>
          <w:trHeight w:val="483"/>
          <w:tblHeader/>
        </w:trPr>
        <w:tc>
          <w:tcPr>
            <w:tcW w:w="1079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5F6E45A" w14:textId="77777777" w:rsidR="005A6611" w:rsidRPr="001D0408" w:rsidRDefault="005A6611" w:rsidP="00804C20">
            <w:pPr>
              <w:spacing w:line="480" w:lineRule="auto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3BA31CE6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  <w:lang w:val="en-US"/>
              </w:rPr>
              <w:t>FTD/</w:t>
            </w:r>
          </w:p>
          <w:p w14:paraId="7B9872FA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  <w:lang w:val="en-US"/>
              </w:rPr>
              <w:t>TPI</w:t>
            </w:r>
            <w:r w:rsidRPr="00C369F2">
              <w:rPr>
                <w:bCs/>
                <w:sz w:val="17"/>
                <w:szCs w:val="17"/>
                <w:lang w:val="en-US"/>
              </w:rPr>
              <w:br/>
              <w:t>(</w:t>
            </w:r>
            <w:r w:rsidRPr="00BC16C8">
              <w:rPr>
                <w:bCs/>
                <w:i/>
                <w:iCs/>
                <w:sz w:val="17"/>
                <w:szCs w:val="17"/>
              </w:rPr>
              <w:t>n</w:t>
            </w:r>
            <w:r w:rsidRPr="000219EC">
              <w:rPr>
                <w:bCs/>
                <w:sz w:val="17"/>
                <w:szCs w:val="17"/>
                <w:lang w:val="en-US"/>
              </w:rPr>
              <w:t> = </w:t>
            </w:r>
            <w:r w:rsidRPr="00C07336">
              <w:rPr>
                <w:bCs/>
                <w:sz w:val="17"/>
                <w:szCs w:val="17"/>
              </w:rPr>
              <w:t>113)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227FCF57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Placebo</w:t>
            </w:r>
          </w:p>
          <w:p w14:paraId="1C421373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2DF0EA43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(</w:t>
            </w:r>
            <w:r w:rsidRPr="00C07336">
              <w:rPr>
                <w:bCs/>
                <w:i/>
                <w:iCs/>
                <w:sz w:val="17"/>
                <w:szCs w:val="17"/>
              </w:rPr>
              <w:t>n</w:t>
            </w:r>
            <w:r w:rsidRPr="00C07336">
              <w:rPr>
                <w:bCs/>
                <w:sz w:val="17"/>
                <w:szCs w:val="17"/>
              </w:rPr>
              <w:t> = 55)</w:t>
            </w:r>
          </w:p>
        </w:tc>
        <w:tc>
          <w:tcPr>
            <w:tcW w:w="98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0E57CAC2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FTD/</w:t>
            </w:r>
          </w:p>
          <w:p w14:paraId="590A33B7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TPI</w:t>
            </w:r>
            <w:r w:rsidRPr="00C07336">
              <w:rPr>
                <w:bCs/>
                <w:sz w:val="17"/>
                <w:szCs w:val="17"/>
              </w:rPr>
              <w:br/>
              <w:t>(</w:t>
            </w:r>
            <w:r w:rsidRPr="00C07336">
              <w:rPr>
                <w:bCs/>
                <w:i/>
                <w:iCs/>
                <w:sz w:val="17"/>
                <w:szCs w:val="17"/>
              </w:rPr>
              <w:t>n</w:t>
            </w:r>
            <w:r w:rsidRPr="00C07336">
              <w:rPr>
                <w:bCs/>
                <w:sz w:val="17"/>
                <w:szCs w:val="17"/>
              </w:rPr>
              <w:t> = 222)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776ED901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Placebo</w:t>
            </w:r>
          </w:p>
          <w:p w14:paraId="72880049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667FD359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(</w:t>
            </w:r>
            <w:r w:rsidRPr="00C07336">
              <w:rPr>
                <w:bCs/>
                <w:i/>
                <w:iCs/>
                <w:sz w:val="17"/>
                <w:szCs w:val="17"/>
              </w:rPr>
              <w:t>n</w:t>
            </w:r>
            <w:r w:rsidRPr="00C07336">
              <w:rPr>
                <w:bCs/>
                <w:sz w:val="17"/>
                <w:szCs w:val="17"/>
              </w:rPr>
              <w:t> = 113)</w:t>
            </w:r>
          </w:p>
        </w:tc>
        <w:tc>
          <w:tcPr>
            <w:tcW w:w="98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50DBEDA6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FTD/</w:t>
            </w:r>
          </w:p>
          <w:p w14:paraId="2038DDDC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TPI</w:t>
            </w:r>
            <w:r w:rsidRPr="00C07336">
              <w:rPr>
                <w:bCs/>
                <w:sz w:val="17"/>
                <w:szCs w:val="17"/>
              </w:rPr>
              <w:br/>
              <w:t>(</w:t>
            </w:r>
            <w:r w:rsidRPr="00C07336">
              <w:rPr>
                <w:bCs/>
                <w:i/>
                <w:iCs/>
                <w:sz w:val="17"/>
                <w:szCs w:val="17"/>
              </w:rPr>
              <w:t>n</w:t>
            </w:r>
            <w:r w:rsidRPr="00C07336">
              <w:rPr>
                <w:bCs/>
                <w:sz w:val="17"/>
                <w:szCs w:val="17"/>
              </w:rPr>
              <w:t> = 99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40A4119F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Placebo</w:t>
            </w:r>
          </w:p>
          <w:p w14:paraId="7144CC49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775E1051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(</w:t>
            </w:r>
            <w:r w:rsidRPr="00C07336">
              <w:rPr>
                <w:bCs/>
                <w:i/>
                <w:iCs/>
                <w:sz w:val="17"/>
                <w:szCs w:val="17"/>
              </w:rPr>
              <w:t>n</w:t>
            </w:r>
            <w:r w:rsidRPr="00C07336">
              <w:rPr>
                <w:bCs/>
                <w:sz w:val="17"/>
                <w:szCs w:val="17"/>
              </w:rPr>
              <w:t> = 36)</w:t>
            </w:r>
          </w:p>
        </w:tc>
        <w:tc>
          <w:tcPr>
            <w:tcW w:w="98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6EA4E0BE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FTD/</w:t>
            </w:r>
          </w:p>
          <w:p w14:paraId="464ED9D3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TPI</w:t>
            </w:r>
            <w:r w:rsidRPr="00C07336">
              <w:rPr>
                <w:bCs/>
                <w:sz w:val="17"/>
                <w:szCs w:val="17"/>
              </w:rPr>
              <w:br/>
              <w:t>(</w:t>
            </w:r>
            <w:r w:rsidRPr="00C07336">
              <w:rPr>
                <w:bCs/>
                <w:i/>
                <w:iCs/>
                <w:sz w:val="17"/>
                <w:szCs w:val="17"/>
              </w:rPr>
              <w:t>n</w:t>
            </w:r>
            <w:r w:rsidRPr="00C07336">
              <w:rPr>
                <w:bCs/>
                <w:sz w:val="17"/>
                <w:szCs w:val="17"/>
              </w:rPr>
              <w:t> = 105)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5A0756C8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Placebo</w:t>
            </w:r>
          </w:p>
          <w:p w14:paraId="66991C68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1AE3B540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(</w:t>
            </w:r>
            <w:r w:rsidRPr="00C07336">
              <w:rPr>
                <w:bCs/>
                <w:i/>
                <w:iCs/>
                <w:sz w:val="17"/>
                <w:szCs w:val="17"/>
              </w:rPr>
              <w:t>n</w:t>
            </w:r>
            <w:r w:rsidRPr="00C07336">
              <w:rPr>
                <w:bCs/>
                <w:sz w:val="17"/>
                <w:szCs w:val="17"/>
              </w:rPr>
              <w:t> = 48)</w:t>
            </w:r>
          </w:p>
        </w:tc>
        <w:tc>
          <w:tcPr>
            <w:tcW w:w="98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2CAD0835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FTD/</w:t>
            </w:r>
          </w:p>
          <w:p w14:paraId="05209653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TPI</w:t>
            </w:r>
            <w:r w:rsidRPr="00C07336">
              <w:rPr>
                <w:bCs/>
                <w:sz w:val="17"/>
                <w:szCs w:val="17"/>
              </w:rPr>
              <w:br/>
              <w:t>(</w:t>
            </w:r>
            <w:r w:rsidRPr="00C07336">
              <w:rPr>
                <w:bCs/>
                <w:i/>
                <w:iCs/>
                <w:sz w:val="17"/>
                <w:szCs w:val="17"/>
              </w:rPr>
              <w:t>n</w:t>
            </w:r>
            <w:r w:rsidRPr="00C07336">
              <w:rPr>
                <w:bCs/>
                <w:sz w:val="17"/>
                <w:szCs w:val="17"/>
              </w:rPr>
              <w:t> = 123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4E33A30D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Placebo</w:t>
            </w:r>
          </w:p>
          <w:p w14:paraId="2E030CB4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460B2D35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(</w:t>
            </w:r>
            <w:r w:rsidRPr="00C07336">
              <w:rPr>
                <w:bCs/>
                <w:i/>
                <w:iCs/>
                <w:sz w:val="17"/>
                <w:szCs w:val="17"/>
              </w:rPr>
              <w:t>n</w:t>
            </w:r>
            <w:r w:rsidRPr="00C07336">
              <w:rPr>
                <w:bCs/>
                <w:sz w:val="17"/>
                <w:szCs w:val="17"/>
              </w:rPr>
              <w:t> = 77)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35D21F99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FTD/</w:t>
            </w:r>
          </w:p>
          <w:p w14:paraId="59130626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TPI</w:t>
            </w:r>
            <w:r w:rsidRPr="00C07336">
              <w:rPr>
                <w:bCs/>
                <w:sz w:val="17"/>
                <w:szCs w:val="17"/>
              </w:rPr>
              <w:br/>
              <w:t>(</w:t>
            </w:r>
            <w:r w:rsidRPr="00C07336">
              <w:rPr>
                <w:bCs/>
                <w:i/>
                <w:iCs/>
                <w:sz w:val="17"/>
                <w:szCs w:val="17"/>
              </w:rPr>
              <w:t>n</w:t>
            </w:r>
            <w:r w:rsidRPr="00C07336">
              <w:rPr>
                <w:bCs/>
                <w:sz w:val="17"/>
                <w:szCs w:val="17"/>
              </w:rPr>
              <w:t> = 183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49DFCA47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Placebo</w:t>
            </w:r>
          </w:p>
          <w:p w14:paraId="295FE3E8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5EB6F426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(</w:t>
            </w:r>
            <w:r w:rsidRPr="00C07336">
              <w:rPr>
                <w:bCs/>
                <w:i/>
                <w:iCs/>
                <w:sz w:val="17"/>
                <w:szCs w:val="17"/>
              </w:rPr>
              <w:t>n</w:t>
            </w:r>
            <w:r w:rsidRPr="00C07336">
              <w:rPr>
                <w:bCs/>
                <w:sz w:val="17"/>
                <w:szCs w:val="17"/>
              </w:rPr>
              <w:t> = 97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2BC150D7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FTD/</w:t>
            </w:r>
          </w:p>
          <w:p w14:paraId="32470553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TPI</w:t>
            </w:r>
          </w:p>
          <w:p w14:paraId="69A403FC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(</w:t>
            </w:r>
            <w:r w:rsidRPr="00C07336">
              <w:rPr>
                <w:bCs/>
                <w:i/>
                <w:iCs/>
                <w:sz w:val="17"/>
                <w:szCs w:val="17"/>
              </w:rPr>
              <w:t>n</w:t>
            </w:r>
            <w:r w:rsidRPr="00C07336">
              <w:rPr>
                <w:bCs/>
                <w:sz w:val="17"/>
                <w:szCs w:val="17"/>
              </w:rPr>
              <w:t> = 152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5439DBA6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Placebo</w:t>
            </w:r>
          </w:p>
          <w:p w14:paraId="4AAC47DF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4E4E0450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(</w:t>
            </w:r>
            <w:r w:rsidRPr="00C07336">
              <w:rPr>
                <w:bCs/>
                <w:i/>
                <w:iCs/>
                <w:sz w:val="17"/>
                <w:szCs w:val="17"/>
              </w:rPr>
              <w:t>n</w:t>
            </w:r>
            <w:r w:rsidRPr="00C07336">
              <w:rPr>
                <w:bCs/>
                <w:sz w:val="17"/>
                <w:szCs w:val="17"/>
              </w:rPr>
              <w:t> = 71)</w:t>
            </w:r>
          </w:p>
        </w:tc>
      </w:tr>
      <w:tr w:rsidR="005A6611" w:rsidRPr="00C07336" w14:paraId="1A381E58" w14:textId="77777777" w:rsidTr="00804C20">
        <w:trPr>
          <w:trHeight w:val="256"/>
        </w:trPr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21D3DE0" w14:textId="77777777" w:rsidR="005A6611" w:rsidRPr="00C07336" w:rsidRDefault="005A6611" w:rsidP="00804C20">
            <w:pPr>
              <w:spacing w:line="480" w:lineRule="auto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 xml:space="preserve">Ongoing study treatment, </w:t>
            </w:r>
            <w:r w:rsidRPr="001D0408">
              <w:rPr>
                <w:bCs/>
                <w:i/>
                <w:iCs/>
                <w:sz w:val="17"/>
                <w:szCs w:val="17"/>
              </w:rPr>
              <w:t>n</w:t>
            </w:r>
            <w:r w:rsidRPr="001D0408">
              <w:rPr>
                <w:bCs/>
                <w:sz w:val="17"/>
                <w:szCs w:val="17"/>
              </w:rPr>
              <w:t> (%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6DB9BA2" w14:textId="77777777" w:rsidR="005A6611" w:rsidRPr="00BC16C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  <w:lang w:val="en-US"/>
              </w:rPr>
              <w:t>3 (3)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1EE66D9" w14:textId="77777777" w:rsidR="005A6611" w:rsidRPr="00BC16C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BC16C8">
              <w:rPr>
                <w:bCs/>
                <w:sz w:val="17"/>
                <w:szCs w:val="17"/>
                <w:lang w:val="en-US"/>
              </w:rPr>
              <w:t>0</w:t>
            </w:r>
          </w:p>
        </w:tc>
        <w:tc>
          <w:tcPr>
            <w:tcW w:w="98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1EC7A3C" w14:textId="77777777" w:rsidR="005A6611" w:rsidRPr="000219EC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0219EC">
              <w:rPr>
                <w:bCs/>
                <w:sz w:val="17"/>
                <w:szCs w:val="17"/>
                <w:lang w:val="en-US"/>
              </w:rPr>
              <w:t>16 (7)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81A1CC0" w14:textId="77777777" w:rsidR="005A6611" w:rsidRPr="007D0CF0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7D0CF0">
              <w:rPr>
                <w:bCs/>
                <w:sz w:val="17"/>
                <w:szCs w:val="17"/>
              </w:rPr>
              <w:t>3 (3)</w:t>
            </w:r>
          </w:p>
        </w:tc>
        <w:tc>
          <w:tcPr>
            <w:tcW w:w="98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CCDBA2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7 (7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B6A6FA9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</w:tc>
        <w:tc>
          <w:tcPr>
            <w:tcW w:w="98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D4A80E8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 (3)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E402E4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</w:tc>
        <w:tc>
          <w:tcPr>
            <w:tcW w:w="98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F3D410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9 (7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BF36E99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 (4)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4E6B601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4 (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1E116B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 (2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3310F8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5 (10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C2C4AA4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 (1)</w:t>
            </w:r>
          </w:p>
        </w:tc>
      </w:tr>
      <w:tr w:rsidR="005A6611" w:rsidRPr="00C07336" w14:paraId="2D869ABF" w14:textId="77777777" w:rsidTr="00804C20">
        <w:trPr>
          <w:trHeight w:val="3714"/>
        </w:trPr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5F0D93E" w14:textId="77777777" w:rsidR="005A6611" w:rsidRPr="00C07336" w:rsidRDefault="005A6611" w:rsidP="00804C20">
            <w:pPr>
              <w:spacing w:line="480" w:lineRule="auto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Discontinued study treatment,</w:t>
            </w:r>
            <w:r w:rsidRPr="00C07336">
              <w:rPr>
                <w:bCs/>
                <w:sz w:val="17"/>
                <w:szCs w:val="17"/>
                <w:lang w:val="en-US"/>
              </w:rPr>
              <w:t xml:space="preserve"> </w:t>
            </w:r>
            <w:r w:rsidRPr="001D0408">
              <w:rPr>
                <w:bCs/>
                <w:i/>
                <w:iCs/>
                <w:sz w:val="17"/>
                <w:szCs w:val="17"/>
              </w:rPr>
              <w:t>n</w:t>
            </w:r>
            <w:r w:rsidRPr="001D0408">
              <w:rPr>
                <w:bCs/>
                <w:sz w:val="17"/>
                <w:szCs w:val="17"/>
              </w:rPr>
              <w:t> (%)</w:t>
            </w:r>
          </w:p>
          <w:p w14:paraId="33CB14D3" w14:textId="77777777" w:rsidR="005A6611" w:rsidRPr="00BC16C8" w:rsidRDefault="005A6611" w:rsidP="00804C20">
            <w:pPr>
              <w:spacing w:line="480" w:lineRule="auto"/>
              <w:ind w:left="144"/>
              <w:rPr>
                <w:bCs/>
                <w:sz w:val="17"/>
                <w:szCs w:val="17"/>
                <w:lang w:val="en-US"/>
              </w:rPr>
            </w:pPr>
            <w:bookmarkStart w:id="5" w:name="_Hlk106794715"/>
            <w:r w:rsidRPr="00C369F2">
              <w:rPr>
                <w:bCs/>
                <w:sz w:val="17"/>
                <w:szCs w:val="17"/>
                <w:lang w:val="en-US"/>
              </w:rPr>
              <w:t>AEs</w:t>
            </w:r>
          </w:p>
          <w:bookmarkEnd w:id="5"/>
          <w:p w14:paraId="10EAB71A" w14:textId="77777777" w:rsidR="005A6611" w:rsidRPr="000219EC" w:rsidRDefault="005A6611" w:rsidP="00804C20">
            <w:pPr>
              <w:spacing w:line="480" w:lineRule="auto"/>
              <w:ind w:left="144"/>
              <w:rPr>
                <w:bCs/>
                <w:sz w:val="17"/>
                <w:szCs w:val="17"/>
                <w:lang w:val="en-US"/>
              </w:rPr>
            </w:pPr>
            <w:r w:rsidRPr="00BC16C8">
              <w:rPr>
                <w:bCs/>
                <w:sz w:val="17"/>
                <w:szCs w:val="17"/>
                <w:lang w:val="en-US"/>
              </w:rPr>
              <w:t>Clinical progression</w:t>
            </w:r>
          </w:p>
          <w:p w14:paraId="177F08C2" w14:textId="77777777" w:rsidR="005A6611" w:rsidRPr="001D0408" w:rsidRDefault="005A6611" w:rsidP="00804C20">
            <w:pPr>
              <w:spacing w:line="480" w:lineRule="auto"/>
              <w:ind w:left="144"/>
              <w:rPr>
                <w:bCs/>
                <w:sz w:val="17"/>
                <w:szCs w:val="17"/>
                <w:lang w:val="en-US"/>
              </w:rPr>
            </w:pPr>
            <w:r w:rsidRPr="007D0CF0">
              <w:rPr>
                <w:bCs/>
                <w:sz w:val="17"/>
                <w:szCs w:val="17"/>
              </w:rPr>
              <w:t>Radiological progression</w:t>
            </w:r>
          </w:p>
          <w:p w14:paraId="7F7FC9AC" w14:textId="77777777" w:rsidR="005A6611" w:rsidRPr="001D0408" w:rsidRDefault="005A6611" w:rsidP="00804C20">
            <w:pPr>
              <w:spacing w:line="480" w:lineRule="auto"/>
              <w:ind w:left="144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 xml:space="preserve">Patient withdrew </w:t>
            </w:r>
            <w:proofErr w:type="gramStart"/>
            <w:r w:rsidRPr="001D0408">
              <w:rPr>
                <w:bCs/>
                <w:sz w:val="17"/>
                <w:szCs w:val="17"/>
              </w:rPr>
              <w:t>consent</w:t>
            </w:r>
            <w:proofErr w:type="gramEnd"/>
          </w:p>
          <w:p w14:paraId="6468CB76" w14:textId="77777777" w:rsidR="005A6611" w:rsidRPr="001D0408" w:rsidRDefault="005A6611" w:rsidP="00804C20">
            <w:pPr>
              <w:spacing w:line="480" w:lineRule="auto"/>
              <w:ind w:left="144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lastRenderedPageBreak/>
              <w:t>Physician’s decision</w:t>
            </w:r>
          </w:p>
          <w:p w14:paraId="23525100" w14:textId="77777777" w:rsidR="005A6611" w:rsidRPr="001D0408" w:rsidRDefault="005A6611" w:rsidP="00804C20">
            <w:pPr>
              <w:spacing w:line="480" w:lineRule="auto"/>
              <w:ind w:left="144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Pregnancy</w:t>
            </w:r>
          </w:p>
          <w:p w14:paraId="27FA2C64" w14:textId="77777777" w:rsidR="005A6611" w:rsidRPr="001D0408" w:rsidRDefault="005A6611" w:rsidP="00804C20">
            <w:pPr>
              <w:spacing w:line="480" w:lineRule="auto"/>
              <w:ind w:left="144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Death</w:t>
            </w:r>
          </w:p>
          <w:p w14:paraId="4385C56E" w14:textId="77777777" w:rsidR="005A6611" w:rsidRPr="001D0408" w:rsidRDefault="005A6611" w:rsidP="00804C20">
            <w:pPr>
              <w:spacing w:line="480" w:lineRule="auto"/>
              <w:ind w:left="144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Other</w:t>
            </w:r>
          </w:p>
          <w:p w14:paraId="7DF3E346" w14:textId="77777777" w:rsidR="005A6611" w:rsidRPr="001D0408" w:rsidRDefault="005A6611" w:rsidP="00804C20">
            <w:pPr>
              <w:spacing w:line="480" w:lineRule="auto"/>
              <w:ind w:left="288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Protocol violation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062FE3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lastRenderedPageBreak/>
              <w:t>110 (97)</w:t>
            </w:r>
          </w:p>
          <w:p w14:paraId="40BFAC0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14380BF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452F169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3A833464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 (3)</w:t>
            </w:r>
          </w:p>
          <w:p w14:paraId="567DB26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0 (18)</w:t>
            </w:r>
          </w:p>
          <w:p w14:paraId="2F30E2BF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0177730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82 (73)</w:t>
            </w:r>
          </w:p>
          <w:p w14:paraId="5E83E15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04691A6F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4 (4)</w:t>
            </w:r>
          </w:p>
          <w:p w14:paraId="4F27C00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42FDE298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20EAC134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 (1)</w:t>
            </w:r>
          </w:p>
          <w:p w14:paraId="6902B584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27FA69B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  <w:p w14:paraId="4CB54B8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  <w:p w14:paraId="621F0B3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  <w:p w14:paraId="5BFD9438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A2C0961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lastRenderedPageBreak/>
              <w:t>55 (100)</w:t>
            </w:r>
          </w:p>
          <w:p w14:paraId="76708A54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5677AC4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4819120F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04D6A35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 (2)</w:t>
            </w:r>
          </w:p>
          <w:p w14:paraId="3945FF6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1 (20)</w:t>
            </w:r>
          </w:p>
          <w:p w14:paraId="4D64CDD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2F3A8C4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41 (75)</w:t>
            </w:r>
          </w:p>
          <w:p w14:paraId="74233B7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06ADBB6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  <w:p w14:paraId="51FBDAB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4601F54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542B35A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 (4)</w:t>
            </w:r>
          </w:p>
          <w:p w14:paraId="18B61C7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1D6FB291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  <w:p w14:paraId="61221F4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  <w:p w14:paraId="7516758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  <w:p w14:paraId="79A89A1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</w:tc>
        <w:tc>
          <w:tcPr>
            <w:tcW w:w="98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42CEFA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lastRenderedPageBreak/>
              <w:t>206 (93)</w:t>
            </w:r>
          </w:p>
          <w:p w14:paraId="5AF1A3A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0320A919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1703CC9F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07CDAD8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0 (14)</w:t>
            </w:r>
          </w:p>
          <w:p w14:paraId="7886121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4 (15)</w:t>
            </w:r>
          </w:p>
          <w:p w14:paraId="4A71E41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0E47FC1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10 (50)</w:t>
            </w:r>
          </w:p>
          <w:p w14:paraId="7A9E6E2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2AF55ED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0 (5)</w:t>
            </w:r>
          </w:p>
          <w:p w14:paraId="2243EAE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22981589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3F7EEC48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0 (5)</w:t>
            </w:r>
          </w:p>
          <w:p w14:paraId="033B52E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15E781F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  <w:p w14:paraId="6D70CC39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1 (5)</w:t>
            </w:r>
          </w:p>
          <w:p w14:paraId="1B57971A" w14:textId="77777777" w:rsidR="005A6611" w:rsidRPr="00BC16C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 (&lt;</w:t>
            </w:r>
            <w:r w:rsidRPr="001D0408">
              <w:rPr>
                <w:bCs/>
                <w:spacing w:val="-20"/>
                <w:sz w:val="17"/>
                <w:szCs w:val="17"/>
              </w:rPr>
              <w:t xml:space="preserve"> </w:t>
            </w:r>
            <w:r w:rsidRPr="00BC16C8">
              <w:rPr>
                <w:bCs/>
                <w:sz w:val="17"/>
                <w:szCs w:val="17"/>
                <w:lang w:val="en-US"/>
              </w:rPr>
              <w:t>1)</w:t>
            </w:r>
          </w:p>
          <w:p w14:paraId="0A4C859C" w14:textId="77777777" w:rsidR="005A6611" w:rsidRPr="00BC16C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0219EC">
              <w:rPr>
                <w:bCs/>
                <w:sz w:val="17"/>
                <w:szCs w:val="17"/>
                <w:lang w:val="en-US"/>
              </w:rPr>
              <w:t>1 (&lt;</w:t>
            </w:r>
            <w:r w:rsidRPr="001D0408">
              <w:rPr>
                <w:bCs/>
                <w:spacing w:val="-20"/>
                <w:sz w:val="17"/>
                <w:szCs w:val="17"/>
              </w:rPr>
              <w:t xml:space="preserve"> </w:t>
            </w:r>
            <w:r w:rsidRPr="00BC16C8">
              <w:rPr>
                <w:bCs/>
                <w:sz w:val="17"/>
                <w:szCs w:val="17"/>
                <w:lang w:val="en-US"/>
              </w:rPr>
              <w:t>1)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4AE57E3" w14:textId="77777777" w:rsidR="005A6611" w:rsidRPr="000219EC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0219EC">
              <w:rPr>
                <w:bCs/>
                <w:sz w:val="17"/>
                <w:szCs w:val="17"/>
                <w:lang w:val="en-US"/>
              </w:rPr>
              <w:lastRenderedPageBreak/>
              <w:t>110 (97)</w:t>
            </w:r>
          </w:p>
          <w:p w14:paraId="1F6E6B5F" w14:textId="77777777" w:rsidR="005A6611" w:rsidRPr="007D0CF0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6A19CF0F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7B29717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7FF24468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0 (9)</w:t>
            </w:r>
          </w:p>
          <w:p w14:paraId="0C373EE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4 (21)</w:t>
            </w:r>
          </w:p>
          <w:p w14:paraId="3E74AD6F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1D2E57C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69 (61)</w:t>
            </w:r>
          </w:p>
          <w:p w14:paraId="15EA9968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640BE70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4 (4)</w:t>
            </w:r>
          </w:p>
          <w:p w14:paraId="37AAAC8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29A92DE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5A52CA9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 (1)</w:t>
            </w:r>
          </w:p>
          <w:p w14:paraId="3533BEC1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1D29C42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  <w:p w14:paraId="66572EC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 (2)</w:t>
            </w:r>
          </w:p>
          <w:p w14:paraId="39A9CED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  <w:p w14:paraId="4270424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</w:tc>
        <w:tc>
          <w:tcPr>
            <w:tcW w:w="98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7AB7E8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lastRenderedPageBreak/>
              <w:t>92 (93)</w:t>
            </w:r>
          </w:p>
          <w:p w14:paraId="3921C7A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5FF4230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33EFF46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17808DE8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2 (12)</w:t>
            </w:r>
          </w:p>
          <w:p w14:paraId="39D0B96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3 (13)</w:t>
            </w:r>
          </w:p>
          <w:p w14:paraId="1764654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018E20A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58 (59)</w:t>
            </w:r>
          </w:p>
          <w:p w14:paraId="448646B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6E536A84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 (2)</w:t>
            </w:r>
          </w:p>
          <w:p w14:paraId="112A2A5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19A6095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11C0427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4 (4)</w:t>
            </w:r>
          </w:p>
          <w:p w14:paraId="17C39BF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464405F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  <w:p w14:paraId="3AA4978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 (2)</w:t>
            </w:r>
          </w:p>
          <w:p w14:paraId="57564A5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 (1)</w:t>
            </w:r>
          </w:p>
          <w:p w14:paraId="246E06A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 (1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C03015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lastRenderedPageBreak/>
              <w:t>36 (100)</w:t>
            </w:r>
          </w:p>
          <w:p w14:paraId="0A579FC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5E98829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1BD6754F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0D5F0FC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 (6)</w:t>
            </w:r>
          </w:p>
          <w:p w14:paraId="12EBE72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2 (33)</w:t>
            </w:r>
          </w:p>
          <w:p w14:paraId="7F0EC788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7509B7D8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2 (61)</w:t>
            </w:r>
          </w:p>
          <w:p w14:paraId="10DEDB0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50852AE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  <w:p w14:paraId="1FCBC2D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66FDE97F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35F3ACF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  <w:p w14:paraId="603F54E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78A9CFB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  <w:p w14:paraId="2593054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  <w:p w14:paraId="143E9EF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  <w:p w14:paraId="4164E3E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</w:tc>
        <w:tc>
          <w:tcPr>
            <w:tcW w:w="98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6874ED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lastRenderedPageBreak/>
              <w:t>102 (97)</w:t>
            </w:r>
          </w:p>
          <w:p w14:paraId="1FE92E2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4F9B8A8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1D1DE4B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1EDAFBA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 (2)</w:t>
            </w:r>
          </w:p>
          <w:p w14:paraId="51F4BC4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0 (19)</w:t>
            </w:r>
          </w:p>
          <w:p w14:paraId="34E72F9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2419276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76 (72)</w:t>
            </w:r>
          </w:p>
          <w:p w14:paraId="740A07D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3FDC9AE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 (3)</w:t>
            </w:r>
          </w:p>
          <w:p w14:paraId="0D2E6B4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48D7405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04CC1B8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 (1)</w:t>
            </w:r>
          </w:p>
          <w:p w14:paraId="2547EBC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532DB2F8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  <w:p w14:paraId="1B37C75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  <w:p w14:paraId="45E6EFA8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  <w:p w14:paraId="4784C97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C318E01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lastRenderedPageBreak/>
              <w:t>48 (100)</w:t>
            </w:r>
          </w:p>
          <w:p w14:paraId="2421A9E9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3A80188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5F3AA8F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68702FF1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 (2)</w:t>
            </w:r>
          </w:p>
          <w:p w14:paraId="32EC1D3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9 (19)</w:t>
            </w:r>
          </w:p>
          <w:p w14:paraId="2728EF8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687A5BF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7 (77)</w:t>
            </w:r>
          </w:p>
          <w:p w14:paraId="3926327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096A2FF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  <w:p w14:paraId="49BE9D19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309DB2C8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2CE06F4F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 (2)</w:t>
            </w:r>
          </w:p>
          <w:p w14:paraId="391AFC9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5B5842D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  <w:p w14:paraId="6408BE64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  <w:p w14:paraId="3E7CFA7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  <w:p w14:paraId="5BA07B0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</w:tc>
        <w:tc>
          <w:tcPr>
            <w:tcW w:w="98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69D457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lastRenderedPageBreak/>
              <w:t>114 (93)</w:t>
            </w:r>
          </w:p>
          <w:p w14:paraId="4A7EB25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798D3BE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3A3EF304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1BFDB6FF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8 (15)</w:t>
            </w:r>
          </w:p>
          <w:p w14:paraId="6F62269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1 (17)</w:t>
            </w:r>
          </w:p>
          <w:p w14:paraId="236FFD9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1A5FAE39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52 (42)</w:t>
            </w:r>
          </w:p>
          <w:p w14:paraId="63AB6E9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42BD6A7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8 (7)</w:t>
            </w:r>
          </w:p>
          <w:p w14:paraId="77A972F9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3AACB95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0F4DF979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6 (5)</w:t>
            </w:r>
          </w:p>
          <w:p w14:paraId="3D684E68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6594AF24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  <w:p w14:paraId="140FDD3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9 (7)</w:t>
            </w:r>
          </w:p>
          <w:p w14:paraId="3FA70284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  <w:p w14:paraId="051852E1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1303BD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lastRenderedPageBreak/>
              <w:t>74 (96)</w:t>
            </w:r>
          </w:p>
          <w:p w14:paraId="0273454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1B35567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6841CF8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3FC3011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8 (10)</w:t>
            </w:r>
          </w:p>
          <w:p w14:paraId="370D14F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2 (16)</w:t>
            </w:r>
          </w:p>
          <w:p w14:paraId="0BEAF4A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4FB8236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47 (61)</w:t>
            </w:r>
          </w:p>
          <w:p w14:paraId="6632E881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4A0E7EA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4 (5)</w:t>
            </w:r>
          </w:p>
          <w:p w14:paraId="291D5B5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66467C9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3927629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 (1)</w:t>
            </w:r>
          </w:p>
          <w:p w14:paraId="36FED0C4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689BBDB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  <w:p w14:paraId="39CA703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 (3)</w:t>
            </w:r>
          </w:p>
          <w:p w14:paraId="263F100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  <w:p w14:paraId="5C56723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B67D4F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lastRenderedPageBreak/>
              <w:t>179 (98)</w:t>
            </w:r>
          </w:p>
          <w:p w14:paraId="5961B151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13DC431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0405F0C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72F35AC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7 (9)</w:t>
            </w:r>
          </w:p>
          <w:p w14:paraId="7CEDBB7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1 (17)</w:t>
            </w:r>
          </w:p>
          <w:p w14:paraId="473D88C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1EB58F04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10 (60)</w:t>
            </w:r>
          </w:p>
          <w:p w14:paraId="363C59E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4452D24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9 (5)</w:t>
            </w:r>
          </w:p>
          <w:p w14:paraId="3858FCC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48E7219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66012F0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5 (3)</w:t>
            </w:r>
          </w:p>
          <w:p w14:paraId="56769CE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1F6D1C1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  <w:p w14:paraId="37DB423F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7 (4)</w:t>
            </w:r>
          </w:p>
          <w:p w14:paraId="718944F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  <w:p w14:paraId="3A2704D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5F212A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lastRenderedPageBreak/>
              <w:t>95 (98)</w:t>
            </w:r>
          </w:p>
          <w:p w14:paraId="32C2B3B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7275308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14D4462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2E92F66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5 (5)</w:t>
            </w:r>
          </w:p>
          <w:p w14:paraId="57034014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7 (18)</w:t>
            </w:r>
          </w:p>
          <w:p w14:paraId="32BE32B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45AD064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66 (68)</w:t>
            </w:r>
          </w:p>
          <w:p w14:paraId="19D5A8AF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34B4F67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 (2)</w:t>
            </w:r>
          </w:p>
          <w:p w14:paraId="1D6062F1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15C0690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118920B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 (3)</w:t>
            </w:r>
          </w:p>
          <w:p w14:paraId="54B8955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4845554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  <w:p w14:paraId="26E4C974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 (2)</w:t>
            </w:r>
          </w:p>
          <w:p w14:paraId="3211200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  <w:p w14:paraId="5605E7C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B98E10F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lastRenderedPageBreak/>
              <w:t>137 (90)</w:t>
            </w:r>
          </w:p>
          <w:p w14:paraId="72FEBF48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31FD2E4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58E4729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4F0DECA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6 (11)</w:t>
            </w:r>
          </w:p>
          <w:p w14:paraId="643D2AB8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3 (15)</w:t>
            </w:r>
          </w:p>
          <w:p w14:paraId="199CC371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2E027D6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82 (54)</w:t>
            </w:r>
          </w:p>
          <w:p w14:paraId="30927AF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7E85252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5 (3)</w:t>
            </w:r>
          </w:p>
          <w:p w14:paraId="54F05DC8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244A961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5C6D321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6 (4)</w:t>
            </w:r>
          </w:p>
          <w:p w14:paraId="64289E7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0553EE7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  <w:p w14:paraId="7FF0C7CF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4 (3)</w:t>
            </w:r>
          </w:p>
          <w:p w14:paraId="532E5C5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 (1)</w:t>
            </w:r>
          </w:p>
          <w:p w14:paraId="34985CA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 (1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4283D1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lastRenderedPageBreak/>
              <w:t>70 (99)</w:t>
            </w:r>
          </w:p>
          <w:p w14:paraId="26BCE9A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385BC7D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340F4539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48DF70A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6 (8)</w:t>
            </w:r>
          </w:p>
          <w:p w14:paraId="3EF275F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8 (25)</w:t>
            </w:r>
          </w:p>
          <w:p w14:paraId="76A350E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72638A2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44 (62)</w:t>
            </w:r>
          </w:p>
          <w:p w14:paraId="6FB7EB1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7DC27AA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 (3)</w:t>
            </w:r>
          </w:p>
          <w:p w14:paraId="28E7C2B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5E25B7E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680DE9F1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  <w:p w14:paraId="78D4C38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155CF67F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  <w:p w14:paraId="2A691651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  <w:p w14:paraId="1C89F36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  <w:p w14:paraId="734B5EF4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</w:tc>
      </w:tr>
    </w:tbl>
    <w:p w14:paraId="1FEB5EA4" w14:textId="77777777" w:rsidR="005A6611" w:rsidRPr="004C5CB3" w:rsidRDefault="005A6611" w:rsidP="005A6611">
      <w:pPr>
        <w:spacing w:after="0" w:line="480" w:lineRule="auto"/>
        <w:rPr>
          <w:b/>
        </w:rPr>
      </w:pPr>
      <w:r w:rsidRPr="001D0408">
        <w:rPr>
          <w:i/>
          <w:iCs/>
          <w:sz w:val="17"/>
          <w:szCs w:val="17"/>
        </w:rPr>
        <w:lastRenderedPageBreak/>
        <w:t>AE</w:t>
      </w:r>
      <w:r w:rsidRPr="004C5CB3">
        <w:rPr>
          <w:sz w:val="17"/>
          <w:szCs w:val="17"/>
        </w:rPr>
        <w:t xml:space="preserve"> adverse event</w:t>
      </w:r>
      <w:r>
        <w:rPr>
          <w:sz w:val="17"/>
          <w:szCs w:val="17"/>
        </w:rPr>
        <w:t>,</w:t>
      </w:r>
      <w:r w:rsidRPr="004C5CB3">
        <w:rPr>
          <w:sz w:val="17"/>
          <w:szCs w:val="17"/>
        </w:rPr>
        <w:t xml:space="preserve"> </w:t>
      </w:r>
      <w:r w:rsidRPr="001D0408">
        <w:rPr>
          <w:i/>
          <w:iCs/>
          <w:sz w:val="17"/>
          <w:szCs w:val="17"/>
        </w:rPr>
        <w:t>AT</w:t>
      </w:r>
      <w:r w:rsidRPr="004C5CB3">
        <w:rPr>
          <w:sz w:val="17"/>
          <w:szCs w:val="17"/>
        </w:rPr>
        <w:t xml:space="preserve"> as-treated</w:t>
      </w:r>
      <w:r>
        <w:rPr>
          <w:sz w:val="17"/>
          <w:szCs w:val="17"/>
        </w:rPr>
        <w:t>,</w:t>
      </w:r>
      <w:r w:rsidRPr="004C5CB3">
        <w:rPr>
          <w:sz w:val="17"/>
          <w:szCs w:val="17"/>
        </w:rPr>
        <w:t xml:space="preserve"> </w:t>
      </w:r>
      <w:r w:rsidRPr="001D0408">
        <w:rPr>
          <w:i/>
          <w:iCs/>
          <w:sz w:val="17"/>
          <w:szCs w:val="17"/>
        </w:rPr>
        <w:t>FTD/TPI</w:t>
      </w:r>
      <w:r w:rsidRPr="004C5CB3">
        <w:rPr>
          <w:sz w:val="17"/>
          <w:szCs w:val="17"/>
        </w:rPr>
        <w:t xml:space="preserve"> trifluridine/</w:t>
      </w:r>
      <w:proofErr w:type="spellStart"/>
      <w:r w:rsidRPr="004C5CB3">
        <w:rPr>
          <w:sz w:val="17"/>
          <w:szCs w:val="17"/>
        </w:rPr>
        <w:t>tipiracil</w:t>
      </w:r>
      <w:proofErr w:type="spellEnd"/>
      <w:r>
        <w:rPr>
          <w:sz w:val="17"/>
          <w:szCs w:val="17"/>
        </w:rPr>
        <w:t>,</w:t>
      </w:r>
      <w:r w:rsidRPr="004C5CB3">
        <w:rPr>
          <w:sz w:val="17"/>
          <w:szCs w:val="17"/>
        </w:rPr>
        <w:t xml:space="preserve"> </w:t>
      </w:r>
      <w:r w:rsidRPr="001D0408">
        <w:rPr>
          <w:i/>
          <w:iCs/>
          <w:sz w:val="17"/>
          <w:szCs w:val="17"/>
        </w:rPr>
        <w:t>IRI</w:t>
      </w:r>
      <w:r w:rsidRPr="004C5CB3">
        <w:rPr>
          <w:sz w:val="17"/>
          <w:szCs w:val="17"/>
        </w:rPr>
        <w:t xml:space="preserve"> irinotecan</w:t>
      </w:r>
      <w:r>
        <w:rPr>
          <w:sz w:val="17"/>
          <w:szCs w:val="17"/>
        </w:rPr>
        <w:t>,</w:t>
      </w:r>
      <w:r w:rsidRPr="004C5CB3">
        <w:rPr>
          <w:sz w:val="17"/>
          <w:szCs w:val="17"/>
        </w:rPr>
        <w:t xml:space="preserve"> </w:t>
      </w:r>
      <w:r w:rsidRPr="001D0408">
        <w:rPr>
          <w:i/>
          <w:iCs/>
          <w:sz w:val="17"/>
          <w:szCs w:val="17"/>
        </w:rPr>
        <w:t>PAC</w:t>
      </w:r>
      <w:r w:rsidRPr="004C5CB3">
        <w:rPr>
          <w:sz w:val="17"/>
          <w:szCs w:val="17"/>
        </w:rPr>
        <w:t xml:space="preserve"> paclitaxel</w:t>
      </w:r>
      <w:r>
        <w:rPr>
          <w:sz w:val="17"/>
          <w:szCs w:val="17"/>
        </w:rPr>
        <w:t>,</w:t>
      </w:r>
      <w:r w:rsidRPr="004C5CB3">
        <w:rPr>
          <w:sz w:val="17"/>
          <w:szCs w:val="17"/>
        </w:rPr>
        <w:t xml:space="preserve"> </w:t>
      </w:r>
      <w:r w:rsidRPr="001D0408">
        <w:rPr>
          <w:i/>
          <w:iCs/>
          <w:sz w:val="17"/>
          <w:szCs w:val="17"/>
        </w:rPr>
        <w:t>RAM</w:t>
      </w:r>
      <w:r w:rsidRPr="004C5CB3">
        <w:rPr>
          <w:sz w:val="17"/>
          <w:szCs w:val="17"/>
        </w:rPr>
        <w:t xml:space="preserve"> ramucirumab</w:t>
      </w:r>
      <w:r w:rsidRPr="004C5CB3">
        <w:br w:type="page"/>
      </w:r>
    </w:p>
    <w:p w14:paraId="239A7779" w14:textId="77777777" w:rsidR="005A6611" w:rsidRPr="001D0408" w:rsidRDefault="005A6611" w:rsidP="005A6611">
      <w:pPr>
        <w:pStyle w:val="Heading1"/>
        <w:rPr>
          <w:b w:val="0"/>
          <w:bCs w:val="0"/>
        </w:rPr>
      </w:pPr>
      <w:r w:rsidRPr="001D0408">
        <w:rPr>
          <w:b w:val="0"/>
          <w:bCs w:val="0"/>
        </w:rPr>
        <w:lastRenderedPageBreak/>
        <w:t>Supplementary Table 2 Treatment exposure across prior treatment subgroups (AT population)</w:t>
      </w:r>
    </w:p>
    <w:tbl>
      <w:tblPr>
        <w:tblStyle w:val="TableGrid"/>
        <w:tblW w:w="148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1004"/>
        <w:gridCol w:w="1005"/>
        <w:gridCol w:w="256"/>
        <w:gridCol w:w="749"/>
        <w:gridCol w:w="1004"/>
        <w:gridCol w:w="213"/>
        <w:gridCol w:w="792"/>
        <w:gridCol w:w="1005"/>
        <w:gridCol w:w="169"/>
        <w:gridCol w:w="836"/>
        <w:gridCol w:w="1004"/>
        <w:gridCol w:w="126"/>
        <w:gridCol w:w="879"/>
        <w:gridCol w:w="1005"/>
        <w:gridCol w:w="82"/>
        <w:gridCol w:w="922"/>
        <w:gridCol w:w="1005"/>
        <w:gridCol w:w="39"/>
        <w:gridCol w:w="966"/>
        <w:gridCol w:w="1005"/>
      </w:tblGrid>
      <w:tr w:rsidR="005A6611" w:rsidRPr="00C07336" w14:paraId="463C18EB" w14:textId="77777777" w:rsidTr="00804C20">
        <w:trPr>
          <w:trHeight w:val="278"/>
          <w:tblHeader/>
        </w:trPr>
        <w:tc>
          <w:tcPr>
            <w:tcW w:w="828" w:type="dxa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77E611C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2265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504501A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RAM</w:t>
            </w:r>
          </w:p>
        </w:tc>
        <w:tc>
          <w:tcPr>
            <w:tcW w:w="1966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025DD91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No RAM</w:t>
            </w:r>
          </w:p>
        </w:tc>
        <w:tc>
          <w:tcPr>
            <w:tcW w:w="1966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655CE96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PAC (no RAM)</w:t>
            </w:r>
          </w:p>
        </w:tc>
        <w:tc>
          <w:tcPr>
            <w:tcW w:w="1966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387386F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RAM + PAC</w:t>
            </w:r>
          </w:p>
        </w:tc>
        <w:tc>
          <w:tcPr>
            <w:tcW w:w="1966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430D7B1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No RAM or PAC</w:t>
            </w:r>
          </w:p>
        </w:tc>
        <w:tc>
          <w:tcPr>
            <w:tcW w:w="1966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7737CE29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IRI</w:t>
            </w:r>
          </w:p>
        </w:tc>
        <w:tc>
          <w:tcPr>
            <w:tcW w:w="197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32ECEC9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No IRI</w:t>
            </w:r>
          </w:p>
        </w:tc>
      </w:tr>
      <w:tr w:rsidR="005A6611" w:rsidRPr="00C07336" w14:paraId="0D3A631B" w14:textId="77777777" w:rsidTr="00804C20">
        <w:trPr>
          <w:trHeight w:val="483"/>
          <w:tblHeader/>
        </w:trPr>
        <w:tc>
          <w:tcPr>
            <w:tcW w:w="828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A94C997" w14:textId="77777777" w:rsidR="005A6611" w:rsidRPr="001D0408" w:rsidRDefault="005A6611" w:rsidP="00804C20">
            <w:pPr>
              <w:spacing w:line="480" w:lineRule="auto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09064DA5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  <w:lang w:val="en-US"/>
              </w:rPr>
              <w:t>FTD/</w:t>
            </w:r>
          </w:p>
          <w:p w14:paraId="51DD77BA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BC16C8">
              <w:rPr>
                <w:bCs/>
                <w:sz w:val="17"/>
                <w:szCs w:val="17"/>
                <w:lang w:val="en-US"/>
              </w:rPr>
              <w:t>TPI</w:t>
            </w:r>
            <w:r w:rsidRPr="00BC16C8">
              <w:rPr>
                <w:bCs/>
                <w:sz w:val="17"/>
                <w:szCs w:val="17"/>
                <w:lang w:val="en-US"/>
              </w:rPr>
              <w:br/>
              <w:t>(</w:t>
            </w:r>
            <w:r w:rsidRPr="00BC16C8">
              <w:rPr>
                <w:bCs/>
                <w:i/>
                <w:iCs/>
                <w:sz w:val="17"/>
                <w:szCs w:val="17"/>
              </w:rPr>
              <w:t>n</w:t>
            </w:r>
            <w:r w:rsidRPr="000219EC">
              <w:rPr>
                <w:bCs/>
                <w:sz w:val="17"/>
                <w:szCs w:val="17"/>
                <w:lang w:val="en-US"/>
              </w:rPr>
              <w:t> = </w:t>
            </w:r>
            <w:r w:rsidRPr="00C07336">
              <w:rPr>
                <w:bCs/>
                <w:sz w:val="17"/>
                <w:szCs w:val="17"/>
              </w:rPr>
              <w:t>113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3846EAAB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Placebo</w:t>
            </w:r>
          </w:p>
          <w:p w14:paraId="13A582A2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4F913287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(</w:t>
            </w:r>
            <w:r w:rsidRPr="00C07336">
              <w:rPr>
                <w:bCs/>
                <w:i/>
                <w:iCs/>
                <w:sz w:val="17"/>
                <w:szCs w:val="17"/>
              </w:rPr>
              <w:t>n</w:t>
            </w:r>
            <w:r w:rsidRPr="00C07336">
              <w:rPr>
                <w:bCs/>
                <w:sz w:val="17"/>
                <w:szCs w:val="17"/>
              </w:rPr>
              <w:t> = 55)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104C4F4B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FTD/</w:t>
            </w:r>
          </w:p>
          <w:p w14:paraId="5A8AB973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TPI</w:t>
            </w:r>
            <w:r w:rsidRPr="00C07336">
              <w:rPr>
                <w:bCs/>
                <w:sz w:val="17"/>
                <w:szCs w:val="17"/>
              </w:rPr>
              <w:br/>
              <w:t>(</w:t>
            </w:r>
            <w:r w:rsidRPr="00C07336">
              <w:rPr>
                <w:bCs/>
                <w:i/>
                <w:iCs/>
                <w:sz w:val="17"/>
                <w:szCs w:val="17"/>
              </w:rPr>
              <w:t>n</w:t>
            </w:r>
            <w:r w:rsidRPr="00C07336">
              <w:rPr>
                <w:bCs/>
                <w:sz w:val="17"/>
                <w:szCs w:val="17"/>
              </w:rPr>
              <w:t> = 222)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16F95C61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Placebo</w:t>
            </w:r>
          </w:p>
          <w:p w14:paraId="7759A26B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44B8D104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(</w:t>
            </w:r>
            <w:r w:rsidRPr="00C07336">
              <w:rPr>
                <w:bCs/>
                <w:i/>
                <w:iCs/>
                <w:sz w:val="17"/>
                <w:szCs w:val="17"/>
              </w:rPr>
              <w:t>n</w:t>
            </w:r>
            <w:r w:rsidRPr="00C07336">
              <w:rPr>
                <w:bCs/>
                <w:sz w:val="17"/>
                <w:szCs w:val="17"/>
              </w:rPr>
              <w:t> = 113)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013760E5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FTD/</w:t>
            </w:r>
          </w:p>
          <w:p w14:paraId="448CEDE2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TPI</w:t>
            </w:r>
            <w:r w:rsidRPr="00C07336">
              <w:rPr>
                <w:bCs/>
                <w:sz w:val="17"/>
                <w:szCs w:val="17"/>
              </w:rPr>
              <w:br/>
              <w:t>(</w:t>
            </w:r>
            <w:r w:rsidRPr="00C07336">
              <w:rPr>
                <w:bCs/>
                <w:i/>
                <w:iCs/>
                <w:sz w:val="17"/>
                <w:szCs w:val="17"/>
              </w:rPr>
              <w:t>n</w:t>
            </w:r>
            <w:r w:rsidRPr="00C07336">
              <w:rPr>
                <w:bCs/>
                <w:sz w:val="17"/>
                <w:szCs w:val="17"/>
              </w:rPr>
              <w:t> = 99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6D8ED5E2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Placebo</w:t>
            </w:r>
          </w:p>
          <w:p w14:paraId="1BB04227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53E6A02B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(</w:t>
            </w:r>
            <w:r w:rsidRPr="00C07336">
              <w:rPr>
                <w:bCs/>
                <w:i/>
                <w:iCs/>
                <w:sz w:val="17"/>
                <w:szCs w:val="17"/>
              </w:rPr>
              <w:t>n</w:t>
            </w:r>
            <w:r w:rsidRPr="00C07336">
              <w:rPr>
                <w:bCs/>
                <w:sz w:val="17"/>
                <w:szCs w:val="17"/>
              </w:rPr>
              <w:t> = 36)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519B6ED5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FTD/</w:t>
            </w:r>
          </w:p>
          <w:p w14:paraId="52F7B9B8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TPI</w:t>
            </w:r>
            <w:r w:rsidRPr="00C07336">
              <w:rPr>
                <w:bCs/>
                <w:sz w:val="17"/>
                <w:szCs w:val="17"/>
              </w:rPr>
              <w:br/>
              <w:t>(</w:t>
            </w:r>
            <w:r w:rsidRPr="00C07336">
              <w:rPr>
                <w:bCs/>
                <w:i/>
                <w:iCs/>
                <w:sz w:val="17"/>
                <w:szCs w:val="17"/>
              </w:rPr>
              <w:t>n</w:t>
            </w:r>
            <w:r w:rsidRPr="00C07336">
              <w:rPr>
                <w:bCs/>
                <w:sz w:val="17"/>
                <w:szCs w:val="17"/>
              </w:rPr>
              <w:t> = 105)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049CA79B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Placebo</w:t>
            </w:r>
          </w:p>
          <w:p w14:paraId="08D69E08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2C795FA4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(</w:t>
            </w:r>
            <w:r w:rsidRPr="00C07336">
              <w:rPr>
                <w:bCs/>
                <w:i/>
                <w:iCs/>
                <w:sz w:val="17"/>
                <w:szCs w:val="17"/>
              </w:rPr>
              <w:t>n</w:t>
            </w:r>
            <w:r w:rsidRPr="00C07336">
              <w:rPr>
                <w:bCs/>
                <w:sz w:val="17"/>
                <w:szCs w:val="17"/>
              </w:rPr>
              <w:t> = 48)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4756DC09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FTD/</w:t>
            </w:r>
          </w:p>
          <w:p w14:paraId="6A442DB8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TPI</w:t>
            </w:r>
            <w:r w:rsidRPr="00C07336">
              <w:rPr>
                <w:bCs/>
                <w:sz w:val="17"/>
                <w:szCs w:val="17"/>
              </w:rPr>
              <w:br/>
              <w:t>(</w:t>
            </w:r>
            <w:r w:rsidRPr="00C07336">
              <w:rPr>
                <w:bCs/>
                <w:i/>
                <w:iCs/>
                <w:sz w:val="17"/>
                <w:szCs w:val="17"/>
              </w:rPr>
              <w:t>n</w:t>
            </w:r>
            <w:r w:rsidRPr="00C07336">
              <w:rPr>
                <w:bCs/>
                <w:sz w:val="17"/>
                <w:szCs w:val="17"/>
              </w:rPr>
              <w:t> = 123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549ACDA0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Placebo</w:t>
            </w:r>
          </w:p>
          <w:p w14:paraId="51CF4E89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1904CEB0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(</w:t>
            </w:r>
            <w:r w:rsidRPr="00C07336">
              <w:rPr>
                <w:bCs/>
                <w:i/>
                <w:iCs/>
                <w:sz w:val="17"/>
                <w:szCs w:val="17"/>
              </w:rPr>
              <w:t>n</w:t>
            </w:r>
            <w:r w:rsidRPr="00C07336">
              <w:rPr>
                <w:bCs/>
                <w:sz w:val="17"/>
                <w:szCs w:val="17"/>
              </w:rPr>
              <w:t> = 77)</w:t>
            </w:r>
          </w:p>
        </w:tc>
        <w:tc>
          <w:tcPr>
            <w:tcW w:w="100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687A0582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FTD/</w:t>
            </w:r>
          </w:p>
          <w:p w14:paraId="2C3248AF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TPI</w:t>
            </w:r>
            <w:r w:rsidRPr="00C07336">
              <w:rPr>
                <w:bCs/>
                <w:sz w:val="17"/>
                <w:szCs w:val="17"/>
              </w:rPr>
              <w:br/>
              <w:t>(</w:t>
            </w:r>
            <w:r w:rsidRPr="00C07336">
              <w:rPr>
                <w:bCs/>
                <w:i/>
                <w:iCs/>
                <w:sz w:val="17"/>
                <w:szCs w:val="17"/>
              </w:rPr>
              <w:t>n</w:t>
            </w:r>
            <w:r w:rsidRPr="00C07336">
              <w:rPr>
                <w:bCs/>
                <w:sz w:val="17"/>
                <w:szCs w:val="17"/>
              </w:rPr>
              <w:t> = 183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201B301A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Placebo</w:t>
            </w:r>
          </w:p>
          <w:p w14:paraId="4E1116B5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00A0FF9D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(</w:t>
            </w:r>
            <w:r w:rsidRPr="00C07336">
              <w:rPr>
                <w:bCs/>
                <w:i/>
                <w:iCs/>
                <w:sz w:val="17"/>
                <w:szCs w:val="17"/>
              </w:rPr>
              <w:t>n</w:t>
            </w:r>
            <w:r w:rsidRPr="00C07336">
              <w:rPr>
                <w:bCs/>
                <w:sz w:val="17"/>
                <w:szCs w:val="17"/>
              </w:rPr>
              <w:t> = 97)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3B7AE60E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FTD/</w:t>
            </w:r>
          </w:p>
          <w:p w14:paraId="74D86D84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TPI</w:t>
            </w:r>
          </w:p>
          <w:p w14:paraId="2DEE62BB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(</w:t>
            </w:r>
            <w:r w:rsidRPr="00C07336">
              <w:rPr>
                <w:bCs/>
                <w:i/>
                <w:iCs/>
                <w:sz w:val="17"/>
                <w:szCs w:val="17"/>
              </w:rPr>
              <w:t>n</w:t>
            </w:r>
            <w:r w:rsidRPr="00C07336">
              <w:rPr>
                <w:bCs/>
                <w:sz w:val="17"/>
                <w:szCs w:val="17"/>
              </w:rPr>
              <w:t> = 152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2D4E6A7D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Placebo</w:t>
            </w:r>
          </w:p>
          <w:p w14:paraId="34580CFC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30F6F5A4" w14:textId="77777777" w:rsidR="005A6611" w:rsidRPr="00C07336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bCs/>
                <w:sz w:val="17"/>
                <w:szCs w:val="17"/>
              </w:rPr>
              <w:t>(</w:t>
            </w:r>
            <w:r w:rsidRPr="00C07336">
              <w:rPr>
                <w:bCs/>
                <w:i/>
                <w:iCs/>
                <w:sz w:val="17"/>
                <w:szCs w:val="17"/>
              </w:rPr>
              <w:t>n</w:t>
            </w:r>
            <w:r w:rsidRPr="00C07336">
              <w:rPr>
                <w:bCs/>
                <w:sz w:val="17"/>
                <w:szCs w:val="17"/>
              </w:rPr>
              <w:t> = 71)</w:t>
            </w:r>
          </w:p>
        </w:tc>
      </w:tr>
      <w:tr w:rsidR="005A6611" w:rsidRPr="00C07336" w14:paraId="5D56F128" w14:textId="77777777" w:rsidTr="00804C20">
        <w:trPr>
          <w:trHeight w:val="256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3F8C413" w14:textId="77777777" w:rsidR="005A6611" w:rsidRPr="007D0CF0" w:rsidRDefault="005A6611" w:rsidP="00804C20">
            <w:pPr>
              <w:spacing w:line="480" w:lineRule="auto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rFonts w:eastAsia="Times New Roman"/>
                <w:bCs/>
                <w:kern w:val="24"/>
                <w:sz w:val="17"/>
                <w:szCs w:val="17"/>
              </w:rPr>
              <w:t>Median (range) cycles initiated per patient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986C86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</w:t>
            </w:r>
          </w:p>
          <w:p w14:paraId="52C2AD1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(1</w:t>
            </w:r>
            <w:r>
              <w:rPr>
                <w:bCs/>
                <w:sz w:val="17"/>
                <w:szCs w:val="17"/>
                <w:lang w:val="en-US"/>
              </w:rPr>
              <w:t>–</w:t>
            </w:r>
            <w:r w:rsidRPr="001D0408">
              <w:rPr>
                <w:bCs/>
                <w:sz w:val="17"/>
                <w:szCs w:val="17"/>
              </w:rPr>
              <w:t>12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176785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</w:t>
            </w:r>
          </w:p>
          <w:p w14:paraId="08F34B3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(1</w:t>
            </w:r>
            <w:r>
              <w:rPr>
                <w:bCs/>
                <w:sz w:val="17"/>
                <w:szCs w:val="17"/>
                <w:lang w:val="en-US"/>
              </w:rPr>
              <w:t>–</w:t>
            </w:r>
            <w:r w:rsidRPr="001D0408">
              <w:rPr>
                <w:bCs/>
                <w:sz w:val="17"/>
                <w:szCs w:val="17"/>
              </w:rPr>
              <w:t>6)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898695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</w:t>
            </w:r>
          </w:p>
          <w:p w14:paraId="0A0F41C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(1</w:t>
            </w:r>
            <w:r>
              <w:rPr>
                <w:bCs/>
                <w:sz w:val="17"/>
                <w:szCs w:val="17"/>
                <w:lang w:val="en-US"/>
              </w:rPr>
              <w:t>–</w:t>
            </w:r>
            <w:r w:rsidRPr="001D0408">
              <w:rPr>
                <w:bCs/>
                <w:sz w:val="17"/>
                <w:szCs w:val="17"/>
              </w:rPr>
              <w:t>14)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65BF25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</w:t>
            </w:r>
          </w:p>
          <w:p w14:paraId="106C0B0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(1</w:t>
            </w:r>
            <w:r>
              <w:rPr>
                <w:bCs/>
                <w:sz w:val="17"/>
                <w:szCs w:val="17"/>
                <w:lang w:val="en-US"/>
              </w:rPr>
              <w:t>–</w:t>
            </w:r>
            <w:r w:rsidRPr="001D0408">
              <w:rPr>
                <w:bCs/>
                <w:sz w:val="17"/>
                <w:szCs w:val="17"/>
              </w:rPr>
              <w:t>16)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BEF0FB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</w:t>
            </w:r>
          </w:p>
          <w:p w14:paraId="3D39A31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(1</w:t>
            </w:r>
            <w:r>
              <w:rPr>
                <w:bCs/>
                <w:sz w:val="17"/>
                <w:szCs w:val="17"/>
                <w:lang w:val="en-US"/>
              </w:rPr>
              <w:t>–</w:t>
            </w:r>
            <w:r w:rsidRPr="001D0408">
              <w:rPr>
                <w:bCs/>
                <w:sz w:val="17"/>
                <w:szCs w:val="17"/>
              </w:rPr>
              <w:t>14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73350A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</w:t>
            </w:r>
          </w:p>
          <w:p w14:paraId="36A9C43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(1</w:t>
            </w:r>
            <w:r>
              <w:rPr>
                <w:bCs/>
                <w:sz w:val="17"/>
                <w:szCs w:val="17"/>
                <w:lang w:val="en-US"/>
              </w:rPr>
              <w:t>–</w:t>
            </w:r>
            <w:r w:rsidRPr="001D0408">
              <w:rPr>
                <w:bCs/>
                <w:sz w:val="17"/>
                <w:szCs w:val="17"/>
              </w:rPr>
              <w:t>5)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9D9A95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</w:t>
            </w:r>
          </w:p>
          <w:p w14:paraId="1E41E791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(1</w:t>
            </w:r>
            <w:r>
              <w:rPr>
                <w:bCs/>
                <w:sz w:val="17"/>
                <w:szCs w:val="17"/>
                <w:lang w:val="en-US"/>
              </w:rPr>
              <w:t>–</w:t>
            </w:r>
            <w:r w:rsidRPr="001D0408">
              <w:rPr>
                <w:bCs/>
                <w:sz w:val="17"/>
                <w:szCs w:val="17"/>
              </w:rPr>
              <w:t>12)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15D564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</w:t>
            </w:r>
          </w:p>
          <w:p w14:paraId="54C4C3C1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(1</w:t>
            </w:r>
            <w:r>
              <w:rPr>
                <w:bCs/>
                <w:sz w:val="17"/>
                <w:szCs w:val="17"/>
                <w:lang w:val="en-US"/>
              </w:rPr>
              <w:t>–</w:t>
            </w:r>
            <w:r w:rsidRPr="001D0408">
              <w:rPr>
                <w:bCs/>
                <w:sz w:val="17"/>
                <w:szCs w:val="17"/>
              </w:rPr>
              <w:t>6)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B969FA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</w:t>
            </w:r>
          </w:p>
          <w:p w14:paraId="7C7789A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(1</w:t>
            </w:r>
            <w:r>
              <w:rPr>
                <w:bCs/>
                <w:sz w:val="17"/>
                <w:szCs w:val="17"/>
                <w:lang w:val="en-US"/>
              </w:rPr>
              <w:t>–</w:t>
            </w:r>
            <w:r w:rsidRPr="001D0408">
              <w:rPr>
                <w:bCs/>
                <w:sz w:val="17"/>
                <w:szCs w:val="17"/>
              </w:rPr>
              <w:t>12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0E8D08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</w:t>
            </w:r>
          </w:p>
          <w:p w14:paraId="4E9433B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(1</w:t>
            </w:r>
            <w:r>
              <w:rPr>
                <w:bCs/>
                <w:sz w:val="17"/>
                <w:szCs w:val="17"/>
                <w:lang w:val="en-US"/>
              </w:rPr>
              <w:t>–</w:t>
            </w:r>
            <w:r w:rsidRPr="001D0408">
              <w:rPr>
                <w:bCs/>
                <w:sz w:val="17"/>
                <w:szCs w:val="17"/>
              </w:rPr>
              <w:t>16)</w:t>
            </w:r>
          </w:p>
        </w:tc>
        <w:tc>
          <w:tcPr>
            <w:tcW w:w="100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691C70F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</w:t>
            </w:r>
          </w:p>
          <w:p w14:paraId="418E456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(1</w:t>
            </w:r>
            <w:r>
              <w:rPr>
                <w:bCs/>
                <w:sz w:val="17"/>
                <w:szCs w:val="17"/>
                <w:lang w:val="en-US"/>
              </w:rPr>
              <w:t>–</w:t>
            </w:r>
            <w:r w:rsidRPr="001D0408">
              <w:rPr>
                <w:bCs/>
                <w:sz w:val="17"/>
                <w:szCs w:val="17"/>
              </w:rPr>
              <w:t>11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A09F1D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</w:t>
            </w:r>
          </w:p>
          <w:p w14:paraId="3A8F820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(1</w:t>
            </w:r>
            <w:r>
              <w:rPr>
                <w:bCs/>
                <w:sz w:val="17"/>
                <w:szCs w:val="17"/>
                <w:lang w:val="en-US"/>
              </w:rPr>
              <w:t>–</w:t>
            </w:r>
            <w:r w:rsidRPr="001D0408">
              <w:rPr>
                <w:bCs/>
                <w:sz w:val="17"/>
                <w:szCs w:val="17"/>
              </w:rPr>
              <w:t>16)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E7BED8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</w:t>
            </w:r>
          </w:p>
          <w:p w14:paraId="6353591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(1</w:t>
            </w:r>
            <w:r>
              <w:rPr>
                <w:bCs/>
                <w:sz w:val="17"/>
                <w:szCs w:val="17"/>
                <w:lang w:val="en-US"/>
              </w:rPr>
              <w:t>–</w:t>
            </w:r>
            <w:r w:rsidRPr="001D0408">
              <w:rPr>
                <w:bCs/>
                <w:sz w:val="17"/>
                <w:szCs w:val="17"/>
              </w:rPr>
              <w:t>14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F8D781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</w:t>
            </w:r>
          </w:p>
          <w:p w14:paraId="4143B3D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(1</w:t>
            </w:r>
            <w:r>
              <w:rPr>
                <w:bCs/>
                <w:sz w:val="17"/>
                <w:szCs w:val="17"/>
                <w:lang w:val="en-US"/>
              </w:rPr>
              <w:t>–</w:t>
            </w:r>
            <w:r w:rsidRPr="001D0408">
              <w:rPr>
                <w:bCs/>
                <w:sz w:val="17"/>
                <w:szCs w:val="17"/>
              </w:rPr>
              <w:t>10)</w:t>
            </w:r>
          </w:p>
        </w:tc>
      </w:tr>
      <w:tr w:rsidR="005A6611" w:rsidRPr="00C07336" w14:paraId="21F84672" w14:textId="77777777" w:rsidTr="00804C20">
        <w:trPr>
          <w:trHeight w:val="256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B6E7241" w14:textId="77777777" w:rsidR="005A6611" w:rsidRPr="007D0CF0" w:rsidRDefault="005A6611" w:rsidP="00804C20">
            <w:pPr>
              <w:spacing w:line="480" w:lineRule="auto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rFonts w:eastAsia="Yu Mincho"/>
                <w:bCs/>
                <w:kern w:val="24"/>
                <w:sz w:val="17"/>
                <w:szCs w:val="17"/>
              </w:rPr>
              <w:t xml:space="preserve">Median (range) duration of treatment, </w:t>
            </w:r>
            <w:proofErr w:type="spellStart"/>
            <w:r w:rsidRPr="00C07336">
              <w:rPr>
                <w:rFonts w:eastAsia="Yu Mincho"/>
                <w:bCs/>
                <w:kern w:val="24"/>
                <w:sz w:val="17"/>
                <w:szCs w:val="17"/>
              </w:rPr>
              <w:t>wk</w:t>
            </w:r>
            <w:proofErr w:type="spellEnd"/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72228F1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6.4</w:t>
            </w:r>
          </w:p>
          <w:p w14:paraId="44896CCF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(0.7</w:t>
            </w:r>
            <w:r>
              <w:rPr>
                <w:bCs/>
                <w:sz w:val="17"/>
                <w:szCs w:val="17"/>
                <w:lang w:val="en-US"/>
              </w:rPr>
              <w:t>–</w:t>
            </w:r>
            <w:r w:rsidRPr="001D0408">
              <w:rPr>
                <w:bCs/>
                <w:sz w:val="17"/>
                <w:szCs w:val="17"/>
              </w:rPr>
              <w:t>48.4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720111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5.7</w:t>
            </w:r>
          </w:p>
          <w:p w14:paraId="543BD181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(0.7</w:t>
            </w:r>
            <w:r>
              <w:rPr>
                <w:bCs/>
                <w:sz w:val="17"/>
                <w:szCs w:val="17"/>
                <w:lang w:val="en-US"/>
              </w:rPr>
              <w:t>–</w:t>
            </w:r>
            <w:r w:rsidRPr="001D0408">
              <w:rPr>
                <w:bCs/>
                <w:sz w:val="17"/>
                <w:szCs w:val="17"/>
              </w:rPr>
              <w:t>24.1)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5E1264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7.6</w:t>
            </w:r>
          </w:p>
          <w:p w14:paraId="7985E7D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(0.4</w:t>
            </w:r>
            <w:r>
              <w:rPr>
                <w:bCs/>
                <w:sz w:val="17"/>
                <w:szCs w:val="17"/>
                <w:lang w:val="en-US"/>
              </w:rPr>
              <w:t>–</w:t>
            </w:r>
            <w:r w:rsidRPr="001D0408">
              <w:rPr>
                <w:bCs/>
                <w:sz w:val="17"/>
                <w:szCs w:val="17"/>
              </w:rPr>
              <w:t>62.7)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11B83C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5.7</w:t>
            </w:r>
          </w:p>
          <w:p w14:paraId="379B92D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(0.1</w:t>
            </w:r>
            <w:r>
              <w:rPr>
                <w:bCs/>
                <w:sz w:val="17"/>
                <w:szCs w:val="17"/>
                <w:lang w:val="en-US"/>
              </w:rPr>
              <w:t>–</w:t>
            </w:r>
            <w:r w:rsidRPr="001D0408">
              <w:rPr>
                <w:bCs/>
                <w:sz w:val="17"/>
                <w:szCs w:val="17"/>
              </w:rPr>
              <w:t>63.0)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65DB76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6.7</w:t>
            </w:r>
          </w:p>
          <w:p w14:paraId="3452783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(0.6</w:t>
            </w:r>
            <w:r>
              <w:rPr>
                <w:bCs/>
                <w:sz w:val="17"/>
                <w:szCs w:val="17"/>
                <w:lang w:val="en-US"/>
              </w:rPr>
              <w:t>–</w:t>
            </w:r>
            <w:r w:rsidRPr="001D0408">
              <w:rPr>
                <w:bCs/>
                <w:sz w:val="17"/>
                <w:szCs w:val="17"/>
              </w:rPr>
              <w:t>62.7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ADB730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5.7</w:t>
            </w:r>
          </w:p>
          <w:p w14:paraId="2FD7EC11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(0.1</w:t>
            </w:r>
            <w:r>
              <w:rPr>
                <w:bCs/>
                <w:sz w:val="17"/>
                <w:szCs w:val="17"/>
                <w:lang w:val="en-US"/>
              </w:rPr>
              <w:t>–</w:t>
            </w:r>
            <w:r w:rsidRPr="001D0408">
              <w:rPr>
                <w:bCs/>
                <w:sz w:val="17"/>
                <w:szCs w:val="17"/>
              </w:rPr>
              <w:t>17.7)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98827F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6.3</w:t>
            </w:r>
          </w:p>
          <w:p w14:paraId="4770DAE8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(0.7</w:t>
            </w:r>
            <w:r>
              <w:rPr>
                <w:bCs/>
                <w:sz w:val="17"/>
                <w:szCs w:val="17"/>
                <w:lang w:val="en-US"/>
              </w:rPr>
              <w:t>–</w:t>
            </w:r>
            <w:r w:rsidRPr="001D0408">
              <w:rPr>
                <w:bCs/>
                <w:sz w:val="17"/>
                <w:szCs w:val="17"/>
              </w:rPr>
              <w:t>48.4)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F8AE36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5.7</w:t>
            </w:r>
          </w:p>
          <w:p w14:paraId="1E41C5B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(0.7</w:t>
            </w:r>
            <w:r>
              <w:rPr>
                <w:bCs/>
                <w:sz w:val="17"/>
                <w:szCs w:val="17"/>
                <w:lang w:val="en-US"/>
              </w:rPr>
              <w:t>–</w:t>
            </w:r>
            <w:r w:rsidRPr="001D0408">
              <w:rPr>
                <w:bCs/>
                <w:sz w:val="17"/>
                <w:szCs w:val="17"/>
              </w:rPr>
              <w:t>24.1)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C4A261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8.9</w:t>
            </w:r>
          </w:p>
          <w:p w14:paraId="23A5085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(0.4</w:t>
            </w:r>
            <w:r>
              <w:rPr>
                <w:bCs/>
                <w:sz w:val="17"/>
                <w:szCs w:val="17"/>
                <w:lang w:val="en-US"/>
              </w:rPr>
              <w:t>–</w:t>
            </w:r>
            <w:r w:rsidRPr="001D0408">
              <w:rPr>
                <w:bCs/>
                <w:sz w:val="17"/>
                <w:szCs w:val="17"/>
              </w:rPr>
              <w:t>52.4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D3CE6D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5.7</w:t>
            </w:r>
          </w:p>
          <w:p w14:paraId="747090A8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(0.7</w:t>
            </w:r>
            <w:r>
              <w:rPr>
                <w:bCs/>
                <w:sz w:val="17"/>
                <w:szCs w:val="17"/>
                <w:lang w:val="en-US"/>
              </w:rPr>
              <w:t>–</w:t>
            </w:r>
            <w:r w:rsidRPr="001D0408">
              <w:rPr>
                <w:bCs/>
                <w:sz w:val="17"/>
                <w:szCs w:val="17"/>
              </w:rPr>
              <w:t>63.0)</w:t>
            </w:r>
          </w:p>
        </w:tc>
        <w:tc>
          <w:tcPr>
            <w:tcW w:w="100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D6A72F9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6.0</w:t>
            </w:r>
          </w:p>
          <w:p w14:paraId="17C96A5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(0.4</w:t>
            </w:r>
            <w:r>
              <w:rPr>
                <w:bCs/>
                <w:sz w:val="17"/>
                <w:szCs w:val="17"/>
                <w:lang w:val="en-US"/>
              </w:rPr>
              <w:t>–</w:t>
            </w:r>
            <w:r w:rsidRPr="001D0408">
              <w:rPr>
                <w:bCs/>
                <w:sz w:val="17"/>
                <w:szCs w:val="17"/>
              </w:rPr>
              <w:t>47.9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50141B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5.7</w:t>
            </w:r>
          </w:p>
          <w:p w14:paraId="3C4275C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(0.1</w:t>
            </w:r>
            <w:r>
              <w:rPr>
                <w:bCs/>
                <w:sz w:val="17"/>
                <w:szCs w:val="17"/>
                <w:lang w:val="en-US"/>
              </w:rPr>
              <w:t>–</w:t>
            </w:r>
            <w:r w:rsidRPr="001D0408">
              <w:rPr>
                <w:bCs/>
                <w:sz w:val="17"/>
                <w:szCs w:val="17"/>
              </w:rPr>
              <w:t>63.0)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CAD0F89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9.3</w:t>
            </w:r>
          </w:p>
          <w:p w14:paraId="7639D61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(0.6</w:t>
            </w:r>
            <w:r>
              <w:rPr>
                <w:bCs/>
                <w:sz w:val="17"/>
                <w:szCs w:val="17"/>
                <w:lang w:val="en-US"/>
              </w:rPr>
              <w:t>–</w:t>
            </w:r>
            <w:r w:rsidRPr="001D0408">
              <w:rPr>
                <w:bCs/>
                <w:sz w:val="17"/>
                <w:szCs w:val="17"/>
              </w:rPr>
              <w:t>62.7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3D7B3C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5.7</w:t>
            </w:r>
          </w:p>
          <w:p w14:paraId="2517ED5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(0.7</w:t>
            </w:r>
            <w:r>
              <w:rPr>
                <w:bCs/>
                <w:sz w:val="17"/>
                <w:szCs w:val="17"/>
                <w:lang w:val="en-US"/>
              </w:rPr>
              <w:t>–</w:t>
            </w:r>
            <w:r w:rsidRPr="001D0408">
              <w:rPr>
                <w:bCs/>
                <w:sz w:val="17"/>
                <w:szCs w:val="17"/>
              </w:rPr>
              <w:t>38.1)</w:t>
            </w:r>
          </w:p>
        </w:tc>
      </w:tr>
      <w:tr w:rsidR="005A6611" w:rsidRPr="00C07336" w14:paraId="52DD7C27" w14:textId="77777777" w:rsidTr="00804C20">
        <w:trPr>
          <w:trHeight w:val="256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CB34D38" w14:textId="77777777" w:rsidR="005A6611" w:rsidRPr="007D0CF0" w:rsidRDefault="005A6611" w:rsidP="00804C20">
            <w:pPr>
              <w:spacing w:line="480" w:lineRule="auto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rFonts w:eastAsia="Yu Mincho"/>
                <w:bCs/>
                <w:kern w:val="24"/>
                <w:sz w:val="17"/>
                <w:szCs w:val="17"/>
              </w:rPr>
              <w:t>Median (range) dose intensity, mg/m</w:t>
            </w:r>
            <w:r w:rsidRPr="00C07336">
              <w:rPr>
                <w:rFonts w:eastAsia="Yu Mincho"/>
                <w:bCs/>
                <w:kern w:val="24"/>
                <w:sz w:val="17"/>
                <w:szCs w:val="17"/>
                <w:vertAlign w:val="superscript"/>
              </w:rPr>
              <w:t>2</w:t>
            </w:r>
            <w:r w:rsidRPr="00C07336">
              <w:rPr>
                <w:rFonts w:eastAsia="Yu Mincho"/>
                <w:bCs/>
                <w:kern w:val="24"/>
                <w:sz w:val="17"/>
                <w:szCs w:val="17"/>
              </w:rPr>
              <w:t>/</w:t>
            </w:r>
            <w:proofErr w:type="spellStart"/>
            <w:r w:rsidRPr="00C07336">
              <w:rPr>
                <w:rFonts w:eastAsia="Yu Mincho"/>
                <w:bCs/>
                <w:kern w:val="24"/>
                <w:sz w:val="17"/>
                <w:szCs w:val="17"/>
              </w:rPr>
              <w:t>wk</w:t>
            </w:r>
            <w:proofErr w:type="spellEnd"/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5A633F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55.0</w:t>
            </w:r>
          </w:p>
          <w:p w14:paraId="24243D4F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(32.4</w:t>
            </w:r>
            <w:r>
              <w:rPr>
                <w:bCs/>
                <w:sz w:val="17"/>
                <w:szCs w:val="17"/>
                <w:lang w:val="en-US"/>
              </w:rPr>
              <w:t>–</w:t>
            </w:r>
            <w:r w:rsidRPr="001D0408">
              <w:rPr>
                <w:bCs/>
                <w:sz w:val="17"/>
                <w:szCs w:val="17"/>
              </w:rPr>
              <w:t>176.1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D50CA7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63.9 (79.5</w:t>
            </w:r>
            <w:r>
              <w:rPr>
                <w:bCs/>
                <w:sz w:val="17"/>
                <w:szCs w:val="17"/>
                <w:lang w:val="en-US"/>
              </w:rPr>
              <w:t>–</w:t>
            </w:r>
            <w:r w:rsidRPr="001D0408">
              <w:rPr>
                <w:bCs/>
                <w:sz w:val="17"/>
                <w:szCs w:val="17"/>
              </w:rPr>
              <w:t>179.6)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F748EC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59.0</w:t>
            </w:r>
          </w:p>
          <w:p w14:paraId="7597183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(26.2</w:t>
            </w:r>
            <w:r>
              <w:rPr>
                <w:bCs/>
                <w:sz w:val="17"/>
                <w:szCs w:val="17"/>
                <w:lang w:val="en-US"/>
              </w:rPr>
              <w:t>–</w:t>
            </w:r>
            <w:r w:rsidRPr="001D0408">
              <w:rPr>
                <w:bCs/>
                <w:sz w:val="17"/>
                <w:szCs w:val="17"/>
              </w:rPr>
              <w:t>177.5)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088528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67.1</w:t>
            </w:r>
          </w:p>
          <w:p w14:paraId="48D3554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(17.1</w:t>
            </w:r>
            <w:r>
              <w:rPr>
                <w:bCs/>
                <w:sz w:val="17"/>
                <w:szCs w:val="17"/>
                <w:lang w:val="en-US"/>
              </w:rPr>
              <w:t>–</w:t>
            </w:r>
            <w:r w:rsidRPr="001D0408">
              <w:rPr>
                <w:bCs/>
                <w:sz w:val="17"/>
                <w:szCs w:val="17"/>
              </w:rPr>
              <w:t>191.9)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E7B097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55.5</w:t>
            </w:r>
          </w:p>
          <w:p w14:paraId="0125F19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(43.1</w:t>
            </w:r>
            <w:r>
              <w:rPr>
                <w:bCs/>
                <w:sz w:val="17"/>
                <w:szCs w:val="17"/>
                <w:lang w:val="en-US"/>
              </w:rPr>
              <w:t>–</w:t>
            </w:r>
            <w:r w:rsidRPr="001D0408">
              <w:rPr>
                <w:bCs/>
                <w:sz w:val="17"/>
                <w:szCs w:val="17"/>
              </w:rPr>
              <w:t>176.6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7B1267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66.5 (17.1</w:t>
            </w:r>
            <w:r>
              <w:rPr>
                <w:bCs/>
                <w:sz w:val="17"/>
                <w:szCs w:val="17"/>
                <w:lang w:val="en-US"/>
              </w:rPr>
              <w:t>–</w:t>
            </w:r>
            <w:r w:rsidRPr="001D0408">
              <w:rPr>
                <w:bCs/>
                <w:sz w:val="17"/>
                <w:szCs w:val="17"/>
              </w:rPr>
              <w:t>177.5)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21D4E1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56.4 (32.4</w:t>
            </w:r>
            <w:r>
              <w:rPr>
                <w:bCs/>
                <w:sz w:val="17"/>
                <w:szCs w:val="17"/>
                <w:lang w:val="en-US"/>
              </w:rPr>
              <w:t>–</w:t>
            </w:r>
            <w:r w:rsidRPr="001D0408">
              <w:rPr>
                <w:bCs/>
                <w:sz w:val="17"/>
                <w:szCs w:val="17"/>
              </w:rPr>
              <w:t>176.1)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949A9C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64.1</w:t>
            </w:r>
          </w:p>
          <w:p w14:paraId="2A03ECC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(79.5</w:t>
            </w:r>
            <w:r>
              <w:rPr>
                <w:bCs/>
                <w:sz w:val="17"/>
                <w:szCs w:val="17"/>
                <w:lang w:val="en-US"/>
              </w:rPr>
              <w:t>–</w:t>
            </w:r>
            <w:r w:rsidRPr="001D0408">
              <w:rPr>
                <w:bCs/>
                <w:sz w:val="17"/>
                <w:szCs w:val="17"/>
              </w:rPr>
              <w:t>179.1)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39E3BF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59.9 (26.2</w:t>
            </w:r>
            <w:r>
              <w:rPr>
                <w:bCs/>
                <w:sz w:val="17"/>
                <w:szCs w:val="17"/>
                <w:lang w:val="en-US"/>
              </w:rPr>
              <w:t>–</w:t>
            </w:r>
            <w:r w:rsidRPr="001D0408">
              <w:rPr>
                <w:bCs/>
                <w:sz w:val="17"/>
                <w:szCs w:val="17"/>
              </w:rPr>
              <w:t>177.5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86F781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67.6 (51.9</w:t>
            </w:r>
            <w:r>
              <w:rPr>
                <w:bCs/>
                <w:sz w:val="17"/>
                <w:szCs w:val="17"/>
                <w:lang w:val="en-US"/>
              </w:rPr>
              <w:t>–</w:t>
            </w:r>
            <w:r w:rsidRPr="001D0408">
              <w:rPr>
                <w:bCs/>
                <w:sz w:val="17"/>
                <w:szCs w:val="17"/>
              </w:rPr>
              <w:t>191.9)</w:t>
            </w:r>
          </w:p>
        </w:tc>
        <w:tc>
          <w:tcPr>
            <w:tcW w:w="100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75F6394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60.6 (26.2</w:t>
            </w:r>
            <w:r>
              <w:rPr>
                <w:bCs/>
                <w:sz w:val="17"/>
                <w:szCs w:val="17"/>
                <w:lang w:val="en-US"/>
              </w:rPr>
              <w:t>–</w:t>
            </w:r>
            <w:r w:rsidRPr="001D0408">
              <w:rPr>
                <w:bCs/>
                <w:sz w:val="17"/>
                <w:szCs w:val="17"/>
              </w:rPr>
              <w:t>177.5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17BC7F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64.3</w:t>
            </w:r>
          </w:p>
          <w:p w14:paraId="34B3D04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(17.1</w:t>
            </w:r>
            <w:r>
              <w:rPr>
                <w:bCs/>
                <w:sz w:val="17"/>
                <w:szCs w:val="17"/>
                <w:lang w:val="en-US"/>
              </w:rPr>
              <w:t>–</w:t>
            </w:r>
            <w:r w:rsidRPr="001D0408">
              <w:rPr>
                <w:bCs/>
                <w:sz w:val="17"/>
                <w:szCs w:val="17"/>
              </w:rPr>
              <w:t>181.2)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149595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54.6</w:t>
            </w:r>
          </w:p>
          <w:p w14:paraId="25F5C8AF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(62.2</w:t>
            </w:r>
            <w:r>
              <w:rPr>
                <w:bCs/>
                <w:sz w:val="17"/>
                <w:szCs w:val="17"/>
                <w:lang w:val="en-US"/>
              </w:rPr>
              <w:t>–</w:t>
            </w:r>
            <w:r w:rsidRPr="001D0408">
              <w:rPr>
                <w:bCs/>
                <w:sz w:val="17"/>
                <w:szCs w:val="17"/>
              </w:rPr>
              <w:t>175.4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120A62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67.7</w:t>
            </w:r>
          </w:p>
          <w:p w14:paraId="3C9247E9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(82.7</w:t>
            </w:r>
            <w:r>
              <w:rPr>
                <w:bCs/>
                <w:sz w:val="17"/>
                <w:szCs w:val="17"/>
                <w:lang w:val="en-US"/>
              </w:rPr>
              <w:t>–</w:t>
            </w:r>
            <w:r w:rsidRPr="001D0408">
              <w:rPr>
                <w:bCs/>
                <w:sz w:val="17"/>
                <w:szCs w:val="17"/>
              </w:rPr>
              <w:t>191.9)</w:t>
            </w:r>
          </w:p>
        </w:tc>
      </w:tr>
      <w:tr w:rsidR="005A6611" w:rsidRPr="00C07336" w14:paraId="109D5C9D" w14:textId="77777777" w:rsidTr="00804C20">
        <w:trPr>
          <w:trHeight w:val="256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5F0BB16" w14:textId="77777777" w:rsidR="005A6611" w:rsidRPr="007D0CF0" w:rsidRDefault="005A6611" w:rsidP="00804C20">
            <w:pPr>
              <w:spacing w:line="480" w:lineRule="auto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rFonts w:eastAsia="Yu Mincho"/>
                <w:bCs/>
                <w:kern w:val="24"/>
                <w:sz w:val="17"/>
                <w:szCs w:val="17"/>
              </w:rPr>
              <w:t xml:space="preserve">Mean (SD) dose </w:t>
            </w:r>
            <w:r w:rsidRPr="00C07336">
              <w:rPr>
                <w:rFonts w:eastAsia="Yu Mincho"/>
                <w:bCs/>
                <w:kern w:val="24"/>
                <w:sz w:val="17"/>
                <w:szCs w:val="17"/>
              </w:rPr>
              <w:lastRenderedPageBreak/>
              <w:t>intensity, mg/m</w:t>
            </w:r>
            <w:r w:rsidRPr="00C07336">
              <w:rPr>
                <w:rFonts w:eastAsia="Yu Mincho"/>
                <w:bCs/>
                <w:kern w:val="24"/>
                <w:sz w:val="17"/>
                <w:szCs w:val="17"/>
                <w:vertAlign w:val="superscript"/>
              </w:rPr>
              <w:t>2</w:t>
            </w:r>
            <w:r w:rsidRPr="00C07336">
              <w:rPr>
                <w:rFonts w:eastAsia="Yu Mincho"/>
                <w:bCs/>
                <w:kern w:val="24"/>
                <w:sz w:val="17"/>
                <w:szCs w:val="17"/>
              </w:rPr>
              <w:t>/</w:t>
            </w:r>
            <w:proofErr w:type="spellStart"/>
            <w:r w:rsidRPr="00C07336">
              <w:rPr>
                <w:rFonts w:eastAsia="Yu Mincho"/>
                <w:bCs/>
                <w:kern w:val="24"/>
                <w:sz w:val="17"/>
                <w:szCs w:val="17"/>
              </w:rPr>
              <w:t>wk</w:t>
            </w:r>
            <w:proofErr w:type="spellEnd"/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F460971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lastRenderedPageBreak/>
              <w:t>149.5</w:t>
            </w:r>
          </w:p>
          <w:p w14:paraId="4CE514B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(23.1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B5849B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50.2</w:t>
            </w:r>
          </w:p>
          <w:p w14:paraId="55116CF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(28.6)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88D238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47.5</w:t>
            </w:r>
          </w:p>
          <w:p w14:paraId="7997F06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(28.5)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4EF0991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57.3</w:t>
            </w:r>
          </w:p>
          <w:p w14:paraId="714EF1A4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(27.4)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C9904F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46.4</w:t>
            </w:r>
          </w:p>
          <w:p w14:paraId="1560FA5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(28.6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46F7C8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54.1</w:t>
            </w:r>
          </w:p>
          <w:p w14:paraId="0409C428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(31.9)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5B6D5F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50.0</w:t>
            </w:r>
          </w:p>
          <w:p w14:paraId="523B881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(23.5)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0E019D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48.3</w:t>
            </w:r>
          </w:p>
          <w:p w14:paraId="404C3E3F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(29.7)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7FCDB5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48.5</w:t>
            </w:r>
          </w:p>
          <w:p w14:paraId="4A786EE1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(28.5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9427D64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58.8</w:t>
            </w:r>
          </w:p>
          <w:p w14:paraId="56D11C0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(25.1)</w:t>
            </w:r>
          </w:p>
        </w:tc>
        <w:tc>
          <w:tcPr>
            <w:tcW w:w="100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F2D02F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49.0</w:t>
            </w:r>
          </w:p>
          <w:p w14:paraId="6CD6E5E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(28.8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B3F2059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51.1</w:t>
            </w:r>
          </w:p>
          <w:p w14:paraId="0FC89DD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(31.1)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E5B5091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47.2</w:t>
            </w:r>
          </w:p>
          <w:p w14:paraId="302E84E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(24.3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3AD2434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60.2</w:t>
            </w:r>
          </w:p>
          <w:p w14:paraId="24529EA8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(21.9)</w:t>
            </w:r>
          </w:p>
        </w:tc>
      </w:tr>
      <w:tr w:rsidR="005A6611" w:rsidRPr="00C07336" w14:paraId="49BE1222" w14:textId="77777777" w:rsidTr="00804C20">
        <w:trPr>
          <w:trHeight w:val="256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FF6B4BE" w14:textId="77777777" w:rsidR="005A6611" w:rsidRPr="007D0CF0" w:rsidRDefault="005A6611" w:rsidP="00804C20">
            <w:pPr>
              <w:spacing w:line="480" w:lineRule="auto"/>
              <w:rPr>
                <w:bCs/>
                <w:sz w:val="17"/>
                <w:szCs w:val="17"/>
                <w:lang w:val="en-US"/>
              </w:rPr>
            </w:pPr>
            <w:r w:rsidRPr="00C07336">
              <w:rPr>
                <w:rFonts w:eastAsia="Yu Mincho"/>
                <w:bCs/>
                <w:kern w:val="24"/>
                <w:sz w:val="17"/>
                <w:szCs w:val="17"/>
              </w:rPr>
              <w:t>Mean (SD) cumulative dose, mg/m</w:t>
            </w:r>
            <w:r w:rsidRPr="00C07336">
              <w:rPr>
                <w:rFonts w:eastAsia="Yu Mincho"/>
                <w:bCs/>
                <w:kern w:val="24"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680E8B1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997.8 (1582.7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A6B97F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244.3 (657.7)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CB15AAF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192.7 (1685.2)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AF0CCC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642.4 (1535.6)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2EBF88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056.8 (1700.0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1A9586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353.7 (734.1)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8B09A8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007.6 (1637.7)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A25926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200.3 (553.1)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E6E2CF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302.0 (1672.0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3BFFEB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777.4 (1780.2)</w:t>
            </w:r>
          </w:p>
        </w:tc>
        <w:tc>
          <w:tcPr>
            <w:tcW w:w="100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79C47A4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849.4 (1339.5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175342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447.1 (1423.5)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85E59E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460.1 (1913.4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6AC441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600.8 (1182.1)</w:t>
            </w:r>
          </w:p>
        </w:tc>
      </w:tr>
    </w:tbl>
    <w:p w14:paraId="1BCA7719" w14:textId="77777777" w:rsidR="005A6611" w:rsidRPr="004C5CB3" w:rsidRDefault="005A6611" w:rsidP="005A6611">
      <w:pPr>
        <w:spacing w:after="0" w:line="480" w:lineRule="auto"/>
      </w:pPr>
      <w:r w:rsidRPr="001D0408">
        <w:rPr>
          <w:i/>
          <w:iCs/>
        </w:rPr>
        <w:t>AT</w:t>
      </w:r>
      <w:r w:rsidRPr="004C5CB3">
        <w:t xml:space="preserve"> as-treated</w:t>
      </w:r>
      <w:r>
        <w:t>,</w:t>
      </w:r>
      <w:r w:rsidRPr="004C5CB3">
        <w:t xml:space="preserve"> </w:t>
      </w:r>
      <w:r w:rsidRPr="001D0408">
        <w:rPr>
          <w:i/>
          <w:iCs/>
        </w:rPr>
        <w:t>FTD/TPI</w:t>
      </w:r>
      <w:r w:rsidRPr="004C5CB3">
        <w:t xml:space="preserve"> trifluridine/</w:t>
      </w:r>
      <w:proofErr w:type="spellStart"/>
      <w:r w:rsidRPr="004C5CB3">
        <w:t>tipiracil</w:t>
      </w:r>
      <w:proofErr w:type="spellEnd"/>
      <w:r>
        <w:t>,</w:t>
      </w:r>
      <w:r w:rsidRPr="004C5CB3">
        <w:t xml:space="preserve"> </w:t>
      </w:r>
      <w:r w:rsidRPr="001D0408">
        <w:rPr>
          <w:i/>
          <w:iCs/>
        </w:rPr>
        <w:t>IRI</w:t>
      </w:r>
      <w:r w:rsidRPr="004C5CB3">
        <w:t xml:space="preserve"> irinotecan</w:t>
      </w:r>
      <w:r>
        <w:t>,</w:t>
      </w:r>
      <w:r w:rsidRPr="004C5CB3">
        <w:t xml:space="preserve"> </w:t>
      </w:r>
      <w:r w:rsidRPr="001D0408">
        <w:rPr>
          <w:i/>
          <w:iCs/>
        </w:rPr>
        <w:t>PAC</w:t>
      </w:r>
      <w:r w:rsidRPr="004C5CB3">
        <w:t xml:space="preserve"> paclitaxel</w:t>
      </w:r>
      <w:r>
        <w:t>,</w:t>
      </w:r>
      <w:r w:rsidRPr="004C5CB3">
        <w:t xml:space="preserve"> </w:t>
      </w:r>
      <w:r w:rsidRPr="001D0408">
        <w:rPr>
          <w:i/>
          <w:iCs/>
        </w:rPr>
        <w:t>RAM</w:t>
      </w:r>
      <w:r w:rsidRPr="004C5CB3">
        <w:t xml:space="preserve"> ramucirumab</w:t>
      </w:r>
      <w:r>
        <w:t>,</w:t>
      </w:r>
      <w:r w:rsidRPr="004C5CB3">
        <w:t xml:space="preserve"> </w:t>
      </w:r>
      <w:r w:rsidRPr="001D0408">
        <w:rPr>
          <w:i/>
          <w:iCs/>
        </w:rPr>
        <w:t>SD</w:t>
      </w:r>
      <w:r w:rsidRPr="004C5CB3">
        <w:t xml:space="preserve"> standard deviation</w:t>
      </w:r>
      <w:r w:rsidRPr="004C5CB3">
        <w:br w:type="page"/>
      </w:r>
    </w:p>
    <w:p w14:paraId="4147BE44" w14:textId="77777777" w:rsidR="005A6611" w:rsidRPr="001D0408" w:rsidRDefault="005A6611" w:rsidP="005A6611">
      <w:pPr>
        <w:pStyle w:val="Heading1"/>
        <w:rPr>
          <w:b w:val="0"/>
          <w:bCs w:val="0"/>
        </w:rPr>
      </w:pPr>
      <w:r w:rsidRPr="001D0408">
        <w:rPr>
          <w:b w:val="0"/>
          <w:bCs w:val="0"/>
        </w:rPr>
        <w:lastRenderedPageBreak/>
        <w:t>Supplementary Table 3 Most common any-grade AEs (≥</w:t>
      </w:r>
      <w:r w:rsidRPr="001D0408">
        <w:rPr>
          <w:b w:val="0"/>
          <w:bCs w:val="0"/>
          <w:spacing w:val="-20"/>
        </w:rPr>
        <w:t xml:space="preserve"> </w:t>
      </w:r>
      <w:r w:rsidRPr="001D0408">
        <w:rPr>
          <w:b w:val="0"/>
          <w:bCs w:val="0"/>
        </w:rPr>
        <w:t>10% of patients) in prior treatment subgroups (AT population)</w:t>
      </w:r>
    </w:p>
    <w:tbl>
      <w:tblPr>
        <w:tblStyle w:val="TableGrid"/>
        <w:tblW w:w="141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8"/>
        <w:gridCol w:w="875"/>
        <w:gridCol w:w="858"/>
        <w:gridCol w:w="875"/>
        <w:gridCol w:w="875"/>
        <w:gridCol w:w="793"/>
        <w:gridCol w:w="858"/>
        <w:gridCol w:w="875"/>
        <w:gridCol w:w="858"/>
        <w:gridCol w:w="875"/>
        <w:gridCol w:w="858"/>
        <w:gridCol w:w="875"/>
        <w:gridCol w:w="858"/>
        <w:gridCol w:w="875"/>
        <w:gridCol w:w="858"/>
      </w:tblGrid>
      <w:tr w:rsidR="005A6611" w:rsidRPr="00C369F2" w14:paraId="51071984" w14:textId="77777777" w:rsidTr="00804C20">
        <w:trPr>
          <w:trHeight w:val="278"/>
        </w:trPr>
        <w:tc>
          <w:tcPr>
            <w:tcW w:w="2204" w:type="dxa"/>
            <w:vMerge w:val="restart"/>
            <w:tcBorders>
              <w:top w:val="single" w:sz="4" w:space="0" w:color="auto"/>
            </w:tcBorders>
            <w:vAlign w:val="bottom"/>
          </w:tcPr>
          <w:p w14:paraId="785B1BC7" w14:textId="77777777" w:rsidR="005A6611" w:rsidRPr="001D0408" w:rsidRDefault="005A6611" w:rsidP="00804C20">
            <w:pPr>
              <w:spacing w:line="480" w:lineRule="auto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 xml:space="preserve">AE, </w:t>
            </w:r>
            <w:r w:rsidRPr="001D0408">
              <w:rPr>
                <w:bCs/>
                <w:i/>
                <w:iCs/>
                <w:sz w:val="17"/>
                <w:szCs w:val="17"/>
              </w:rPr>
              <w:t>n</w:t>
            </w:r>
            <w:r w:rsidRPr="001D0408">
              <w:rPr>
                <w:bCs/>
                <w:sz w:val="17"/>
                <w:szCs w:val="17"/>
              </w:rPr>
              <w:t xml:space="preserve"> (%)</w:t>
            </w:r>
          </w:p>
        </w:tc>
        <w:tc>
          <w:tcPr>
            <w:tcW w:w="1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45A2C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RAM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82349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No RAM</w:t>
            </w:r>
          </w:p>
        </w:tc>
        <w:tc>
          <w:tcPr>
            <w:tcW w:w="16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2924B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PAC (no RAM)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72EE8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RAM + PAC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358DA8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No RAM or PAC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882CF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IRI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32C04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No IRI</w:t>
            </w:r>
          </w:p>
        </w:tc>
      </w:tr>
      <w:tr w:rsidR="005A6611" w:rsidRPr="00C369F2" w14:paraId="17E01003" w14:textId="77777777" w:rsidTr="00804C20">
        <w:trPr>
          <w:trHeight w:val="483"/>
        </w:trPr>
        <w:tc>
          <w:tcPr>
            <w:tcW w:w="2204" w:type="dxa"/>
            <w:vMerge/>
            <w:tcBorders>
              <w:bottom w:val="single" w:sz="4" w:space="0" w:color="auto"/>
            </w:tcBorders>
          </w:tcPr>
          <w:p w14:paraId="186ABFDC" w14:textId="77777777" w:rsidR="005A6611" w:rsidRPr="001D0408" w:rsidRDefault="005A6611" w:rsidP="00804C20">
            <w:pPr>
              <w:spacing w:line="480" w:lineRule="auto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4F2BC5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  <w:lang w:val="en-US"/>
              </w:rPr>
              <w:t>FTD/</w:t>
            </w:r>
          </w:p>
          <w:p w14:paraId="424EFE08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BC16C8">
              <w:rPr>
                <w:bCs/>
                <w:sz w:val="17"/>
                <w:szCs w:val="17"/>
                <w:lang w:val="en-US"/>
              </w:rPr>
              <w:t>TPI</w:t>
            </w:r>
            <w:r w:rsidRPr="00BC16C8">
              <w:rPr>
                <w:bCs/>
                <w:sz w:val="17"/>
                <w:szCs w:val="17"/>
                <w:lang w:val="en-US"/>
              </w:rPr>
              <w:br/>
              <w:t>(</w:t>
            </w:r>
            <w:r w:rsidRPr="00BC16C8">
              <w:rPr>
                <w:bCs/>
                <w:i/>
                <w:iCs/>
                <w:sz w:val="17"/>
                <w:szCs w:val="17"/>
              </w:rPr>
              <w:t>n</w:t>
            </w:r>
            <w:r w:rsidRPr="00BC16C8">
              <w:rPr>
                <w:bCs/>
                <w:sz w:val="17"/>
                <w:szCs w:val="17"/>
                <w:lang w:val="en-US"/>
              </w:rPr>
              <w:t> = </w:t>
            </w:r>
            <w:r w:rsidRPr="000219EC">
              <w:rPr>
                <w:bCs/>
                <w:sz w:val="17"/>
                <w:szCs w:val="17"/>
                <w:lang w:val="en-US"/>
              </w:rPr>
              <w:t>113)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744E19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Placebo</w:t>
            </w:r>
          </w:p>
          <w:p w14:paraId="67E50313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57B3E29E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(</w:t>
            </w:r>
            <w:r w:rsidRPr="00C369F2">
              <w:rPr>
                <w:bCs/>
                <w:i/>
                <w:iCs/>
                <w:sz w:val="17"/>
                <w:szCs w:val="17"/>
              </w:rPr>
              <w:t>n</w:t>
            </w:r>
            <w:r w:rsidRPr="00C369F2">
              <w:rPr>
                <w:bCs/>
                <w:sz w:val="17"/>
                <w:szCs w:val="17"/>
              </w:rPr>
              <w:t> = 55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09A4C3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FTD/</w:t>
            </w:r>
          </w:p>
          <w:p w14:paraId="2C028CC1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TPI</w:t>
            </w:r>
            <w:r w:rsidRPr="00C369F2">
              <w:rPr>
                <w:bCs/>
                <w:sz w:val="17"/>
                <w:szCs w:val="17"/>
              </w:rPr>
              <w:br/>
              <w:t>(</w:t>
            </w:r>
            <w:r w:rsidRPr="00C369F2">
              <w:rPr>
                <w:bCs/>
                <w:i/>
                <w:iCs/>
                <w:sz w:val="17"/>
                <w:szCs w:val="17"/>
              </w:rPr>
              <w:t>n</w:t>
            </w:r>
            <w:r w:rsidRPr="00C369F2">
              <w:rPr>
                <w:bCs/>
                <w:sz w:val="17"/>
                <w:szCs w:val="17"/>
              </w:rPr>
              <w:t> = 222)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DE9FA0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Placebo</w:t>
            </w:r>
          </w:p>
          <w:p w14:paraId="0F9EC353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58B806EA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(</w:t>
            </w:r>
            <w:r w:rsidRPr="00C369F2">
              <w:rPr>
                <w:bCs/>
                <w:i/>
                <w:iCs/>
                <w:sz w:val="17"/>
                <w:szCs w:val="17"/>
              </w:rPr>
              <w:t>n</w:t>
            </w:r>
            <w:r w:rsidRPr="00C369F2">
              <w:rPr>
                <w:bCs/>
                <w:sz w:val="17"/>
                <w:szCs w:val="17"/>
              </w:rPr>
              <w:t> = 113)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EE2EF4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FTD/</w:t>
            </w:r>
          </w:p>
          <w:p w14:paraId="1A8C085B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TPI</w:t>
            </w:r>
            <w:r w:rsidRPr="00C369F2">
              <w:rPr>
                <w:bCs/>
                <w:sz w:val="17"/>
                <w:szCs w:val="17"/>
              </w:rPr>
              <w:br/>
              <w:t>(</w:t>
            </w:r>
            <w:r w:rsidRPr="00C369F2">
              <w:rPr>
                <w:bCs/>
                <w:i/>
                <w:iCs/>
                <w:sz w:val="17"/>
                <w:szCs w:val="17"/>
              </w:rPr>
              <w:t>n</w:t>
            </w:r>
            <w:r w:rsidRPr="00C369F2">
              <w:rPr>
                <w:bCs/>
                <w:sz w:val="17"/>
                <w:szCs w:val="17"/>
              </w:rPr>
              <w:t> = 99)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294A01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Placebo</w:t>
            </w:r>
          </w:p>
          <w:p w14:paraId="1008ABA8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37AE14B6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(</w:t>
            </w:r>
            <w:r w:rsidRPr="00C369F2">
              <w:rPr>
                <w:bCs/>
                <w:i/>
                <w:iCs/>
                <w:sz w:val="17"/>
                <w:szCs w:val="17"/>
              </w:rPr>
              <w:t>n</w:t>
            </w:r>
            <w:r w:rsidRPr="00C369F2">
              <w:rPr>
                <w:bCs/>
                <w:sz w:val="17"/>
                <w:szCs w:val="17"/>
              </w:rPr>
              <w:t> = 36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5D6B4D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FTD/</w:t>
            </w:r>
          </w:p>
          <w:p w14:paraId="16EA3301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TPI</w:t>
            </w:r>
            <w:r w:rsidRPr="00C369F2">
              <w:rPr>
                <w:bCs/>
                <w:sz w:val="17"/>
                <w:szCs w:val="17"/>
              </w:rPr>
              <w:br/>
              <w:t>(</w:t>
            </w:r>
            <w:r w:rsidRPr="00C369F2">
              <w:rPr>
                <w:bCs/>
                <w:i/>
                <w:iCs/>
                <w:sz w:val="17"/>
                <w:szCs w:val="17"/>
              </w:rPr>
              <w:t>n</w:t>
            </w:r>
            <w:r w:rsidRPr="00C369F2">
              <w:rPr>
                <w:bCs/>
                <w:sz w:val="17"/>
                <w:szCs w:val="17"/>
              </w:rPr>
              <w:t> = 105)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B37286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Placebo</w:t>
            </w:r>
          </w:p>
          <w:p w14:paraId="4C3D4B42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667CEEE0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(</w:t>
            </w:r>
            <w:r w:rsidRPr="00C369F2">
              <w:rPr>
                <w:bCs/>
                <w:i/>
                <w:iCs/>
                <w:sz w:val="17"/>
                <w:szCs w:val="17"/>
              </w:rPr>
              <w:t>n</w:t>
            </w:r>
            <w:r w:rsidRPr="00C369F2">
              <w:rPr>
                <w:bCs/>
                <w:sz w:val="17"/>
                <w:szCs w:val="17"/>
              </w:rPr>
              <w:t> = 48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E507A7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FTD/</w:t>
            </w:r>
          </w:p>
          <w:p w14:paraId="2A636A4F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TPI</w:t>
            </w:r>
            <w:r w:rsidRPr="00C369F2">
              <w:rPr>
                <w:bCs/>
                <w:sz w:val="17"/>
                <w:szCs w:val="17"/>
              </w:rPr>
              <w:br/>
              <w:t>(</w:t>
            </w:r>
            <w:r w:rsidRPr="00C369F2">
              <w:rPr>
                <w:bCs/>
                <w:i/>
                <w:iCs/>
                <w:sz w:val="17"/>
                <w:szCs w:val="17"/>
              </w:rPr>
              <w:t>n</w:t>
            </w:r>
            <w:r w:rsidRPr="00C369F2">
              <w:rPr>
                <w:bCs/>
                <w:sz w:val="17"/>
                <w:szCs w:val="17"/>
              </w:rPr>
              <w:t> = 123)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F22DF8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Placebo</w:t>
            </w:r>
          </w:p>
          <w:p w14:paraId="5FDA51B1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557CE1E5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(</w:t>
            </w:r>
            <w:r w:rsidRPr="00C369F2">
              <w:rPr>
                <w:bCs/>
                <w:i/>
                <w:iCs/>
                <w:sz w:val="17"/>
                <w:szCs w:val="17"/>
              </w:rPr>
              <w:t>n</w:t>
            </w:r>
            <w:r w:rsidRPr="00C369F2">
              <w:rPr>
                <w:bCs/>
                <w:sz w:val="17"/>
                <w:szCs w:val="17"/>
              </w:rPr>
              <w:t> = 77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F2EBEE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FTD/</w:t>
            </w:r>
          </w:p>
          <w:p w14:paraId="2C51C5DB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TPI</w:t>
            </w:r>
            <w:r w:rsidRPr="00C369F2">
              <w:rPr>
                <w:bCs/>
                <w:sz w:val="17"/>
                <w:szCs w:val="17"/>
              </w:rPr>
              <w:br/>
              <w:t>(</w:t>
            </w:r>
            <w:r w:rsidRPr="00C369F2">
              <w:rPr>
                <w:bCs/>
                <w:i/>
                <w:iCs/>
                <w:sz w:val="17"/>
                <w:szCs w:val="17"/>
              </w:rPr>
              <w:t>n</w:t>
            </w:r>
            <w:r w:rsidRPr="00C369F2">
              <w:rPr>
                <w:bCs/>
                <w:sz w:val="17"/>
                <w:szCs w:val="17"/>
              </w:rPr>
              <w:t> = 183)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202578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Placebo</w:t>
            </w:r>
          </w:p>
          <w:p w14:paraId="644A4E4C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11AAB46C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(</w:t>
            </w:r>
            <w:r w:rsidRPr="00C369F2">
              <w:rPr>
                <w:bCs/>
                <w:i/>
                <w:iCs/>
                <w:sz w:val="17"/>
                <w:szCs w:val="17"/>
              </w:rPr>
              <w:t>n</w:t>
            </w:r>
            <w:r w:rsidRPr="00C369F2">
              <w:rPr>
                <w:bCs/>
                <w:sz w:val="17"/>
                <w:szCs w:val="17"/>
              </w:rPr>
              <w:t> = 97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D83B8B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FTD/</w:t>
            </w:r>
          </w:p>
          <w:p w14:paraId="6E71390E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TPI</w:t>
            </w:r>
          </w:p>
          <w:p w14:paraId="08A6CE11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(</w:t>
            </w:r>
            <w:r w:rsidRPr="00C369F2">
              <w:rPr>
                <w:bCs/>
                <w:i/>
                <w:iCs/>
                <w:sz w:val="17"/>
                <w:szCs w:val="17"/>
              </w:rPr>
              <w:t>n</w:t>
            </w:r>
            <w:r w:rsidRPr="00C369F2">
              <w:rPr>
                <w:bCs/>
                <w:sz w:val="17"/>
                <w:szCs w:val="17"/>
              </w:rPr>
              <w:t> = 152)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3C1EF2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Placebo</w:t>
            </w:r>
          </w:p>
          <w:p w14:paraId="577BE94D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47B22270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(</w:t>
            </w:r>
            <w:r w:rsidRPr="00C369F2">
              <w:rPr>
                <w:bCs/>
                <w:i/>
                <w:iCs/>
                <w:sz w:val="17"/>
                <w:szCs w:val="17"/>
              </w:rPr>
              <w:t>n</w:t>
            </w:r>
            <w:r w:rsidRPr="00C369F2">
              <w:rPr>
                <w:bCs/>
                <w:sz w:val="17"/>
                <w:szCs w:val="17"/>
              </w:rPr>
              <w:t> = 71)</w:t>
            </w:r>
          </w:p>
        </w:tc>
      </w:tr>
      <w:tr w:rsidR="005A6611" w:rsidRPr="00C369F2" w14:paraId="437DB914" w14:textId="77777777" w:rsidTr="00804C2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6"/>
        </w:trPr>
        <w:tc>
          <w:tcPr>
            <w:tcW w:w="2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D2F718" w14:textId="77777777" w:rsidR="005A6611" w:rsidRPr="00C369F2" w:rsidRDefault="005A6611" w:rsidP="00804C20">
            <w:pPr>
              <w:spacing w:line="480" w:lineRule="auto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Hematologi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E0970" w14:textId="77777777" w:rsidR="005A6611" w:rsidRPr="00BC16C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9D16F5" w14:textId="77777777" w:rsidR="005A6611" w:rsidRPr="00BC16C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8685D9" w14:textId="77777777" w:rsidR="005A6611" w:rsidRPr="000219EC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C9D5A8" w14:textId="77777777" w:rsidR="005A6611" w:rsidRPr="007D0CF0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1689BD" w14:textId="77777777" w:rsidR="005A6611" w:rsidRPr="001D0408" w:rsidRDefault="005A6611" w:rsidP="00804C20">
            <w:pPr>
              <w:spacing w:line="480" w:lineRule="auto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AEED3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CFB48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4E169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C6178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82042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E6A2D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01D4F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2FC49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A57B74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</w:tr>
      <w:tr w:rsidR="005A6611" w:rsidRPr="00C369F2" w14:paraId="165F1000" w14:textId="77777777" w:rsidTr="00804C2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6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493206FC" w14:textId="77777777" w:rsidR="005A6611" w:rsidRPr="00C369F2" w:rsidRDefault="005A6611" w:rsidP="00804C20">
            <w:pPr>
              <w:spacing w:line="480" w:lineRule="auto"/>
              <w:ind w:left="144"/>
              <w:rPr>
                <w:bCs/>
                <w:sz w:val="17"/>
                <w:szCs w:val="17"/>
                <w:lang w:val="en-US"/>
              </w:rPr>
            </w:pPr>
            <w:proofErr w:type="spellStart"/>
            <w:r w:rsidRPr="00C369F2">
              <w:rPr>
                <w:bCs/>
                <w:sz w:val="17"/>
                <w:szCs w:val="17"/>
              </w:rPr>
              <w:t>Neutropenia</w:t>
            </w:r>
            <w:r w:rsidRPr="00C369F2">
              <w:rPr>
                <w:bCs/>
                <w:sz w:val="17"/>
                <w:szCs w:val="17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42DFC5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54 (4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638F4375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1 (2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A1BD6DE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122 (5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690EC3AF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6 (5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767603E3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51 (52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28800A36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147F13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50 (48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545BE45A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1 (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54327A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71 (58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0D214DBC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6 (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AFEFDA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87 (48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65914DC4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5 (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6154AA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89 (59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3AF9A5EC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2 (3)</w:t>
            </w:r>
          </w:p>
        </w:tc>
      </w:tr>
      <w:tr w:rsidR="005A6611" w:rsidRPr="00C369F2" w14:paraId="64200DDB" w14:textId="77777777" w:rsidTr="00804C2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6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57F58B7E" w14:textId="77777777" w:rsidR="005A6611" w:rsidRPr="00C369F2" w:rsidRDefault="005A6611" w:rsidP="00804C20">
            <w:pPr>
              <w:spacing w:line="480" w:lineRule="auto"/>
              <w:ind w:left="144"/>
              <w:rPr>
                <w:bCs/>
                <w:sz w:val="17"/>
                <w:szCs w:val="17"/>
                <w:vertAlign w:val="superscript"/>
                <w:lang w:val="en-US"/>
              </w:rPr>
            </w:pPr>
            <w:proofErr w:type="spellStart"/>
            <w:r w:rsidRPr="00C369F2">
              <w:rPr>
                <w:bCs/>
                <w:sz w:val="17"/>
                <w:szCs w:val="17"/>
              </w:rPr>
              <w:t>Anemia</w:t>
            </w:r>
            <w:r w:rsidRPr="00C369F2">
              <w:rPr>
                <w:bCs/>
                <w:sz w:val="17"/>
                <w:szCs w:val="17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F54329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46 (41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391E1BF7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9 (16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323A2AE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104 (4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1924D6CA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23 (2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3550B43D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42 (42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741F4C1E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5 (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B8116F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43 (41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0381B6F4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7 (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546A36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62 (5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1B7B5C9B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18 (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9C689E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77 (42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19666C16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17 (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4D570C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73 (48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77110CAC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15 (21)</w:t>
            </w:r>
          </w:p>
        </w:tc>
      </w:tr>
      <w:tr w:rsidR="005A6611" w:rsidRPr="00C369F2" w14:paraId="4CEAD687" w14:textId="77777777" w:rsidTr="00804C2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6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3CC06FA3" w14:textId="77777777" w:rsidR="005A6611" w:rsidRPr="00C369F2" w:rsidRDefault="005A6611" w:rsidP="00804C20">
            <w:pPr>
              <w:spacing w:line="480" w:lineRule="auto"/>
              <w:ind w:left="144"/>
              <w:rPr>
                <w:bCs/>
                <w:sz w:val="17"/>
                <w:szCs w:val="17"/>
                <w:vertAlign w:val="superscript"/>
                <w:lang w:val="en-US"/>
              </w:rPr>
            </w:pPr>
            <w:proofErr w:type="spellStart"/>
            <w:r w:rsidRPr="00C369F2">
              <w:rPr>
                <w:bCs/>
                <w:sz w:val="17"/>
                <w:szCs w:val="17"/>
              </w:rPr>
              <w:t>Leukopenia</w:t>
            </w:r>
            <w:r w:rsidRPr="00C369F2">
              <w:rPr>
                <w:bCs/>
                <w:sz w:val="17"/>
                <w:szCs w:val="17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879B54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28 (2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165EBA90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B27E002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50 (2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53C98152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3 (3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74730366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16 (16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7B564D5F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E33650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27 (26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7FA77E30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A1038D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34 (28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57122BD6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3 (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2894FE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33 (18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02E8D5D4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2 (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5FDBBD" w14:textId="77777777" w:rsidR="005A6611" w:rsidRPr="00C369F2" w:rsidRDefault="005A6611" w:rsidP="00804C20">
            <w:pPr>
              <w:spacing w:line="480" w:lineRule="auto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45 (3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2D7DC492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1 (1)</w:t>
            </w:r>
          </w:p>
        </w:tc>
      </w:tr>
      <w:tr w:rsidR="005A6611" w:rsidRPr="00C369F2" w14:paraId="4F405686" w14:textId="77777777" w:rsidTr="00804C2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6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6834C970" w14:textId="77777777" w:rsidR="005A6611" w:rsidRPr="001D0408" w:rsidRDefault="005A6611" w:rsidP="00804C20">
            <w:pPr>
              <w:spacing w:line="480" w:lineRule="auto"/>
              <w:ind w:left="144"/>
              <w:rPr>
                <w:bCs/>
                <w:sz w:val="17"/>
                <w:szCs w:val="17"/>
                <w:vertAlign w:val="superscript"/>
                <w:lang w:val="en-US"/>
              </w:rPr>
            </w:pPr>
            <w:proofErr w:type="spellStart"/>
            <w:r w:rsidRPr="00C369F2">
              <w:rPr>
                <w:bCs/>
                <w:sz w:val="17"/>
                <w:szCs w:val="17"/>
              </w:rPr>
              <w:t>Thrombocytopenia</w:t>
            </w:r>
            <w:r w:rsidRPr="00C369F2">
              <w:rPr>
                <w:bCs/>
                <w:sz w:val="17"/>
                <w:szCs w:val="17"/>
                <w:vertAlign w:val="superscript"/>
              </w:rPr>
              <w:t>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20CA11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  <w:lang w:val="en-US"/>
              </w:rPr>
              <w:t>17 (1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20F4DC19" w14:textId="77777777" w:rsidR="005A6611" w:rsidRPr="00BC16C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BC16C8">
              <w:rPr>
                <w:bCs/>
                <w:sz w:val="17"/>
                <w:szCs w:val="17"/>
                <w:lang w:val="en-US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CAC7077" w14:textId="77777777" w:rsidR="005A6611" w:rsidRPr="00BC16C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BC16C8">
              <w:rPr>
                <w:bCs/>
                <w:sz w:val="17"/>
                <w:szCs w:val="17"/>
                <w:lang w:val="en-US"/>
              </w:rPr>
              <w:t>43 (19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2E6366B7" w14:textId="77777777" w:rsidR="005A6611" w:rsidRPr="000219EC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0219EC">
              <w:rPr>
                <w:bCs/>
                <w:sz w:val="17"/>
                <w:szCs w:val="17"/>
                <w:lang w:val="en-US"/>
              </w:rPr>
              <w:t>8 (7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36683A18" w14:textId="77777777" w:rsidR="005A6611" w:rsidRPr="007D0CF0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7D0CF0">
              <w:rPr>
                <w:bCs/>
                <w:sz w:val="17"/>
                <w:szCs w:val="17"/>
              </w:rPr>
              <w:t>14 (14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57898CB9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 (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E8858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7 (16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3D574A3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C7B07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9 (24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7FCAC3A9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6 (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C12E3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8 (15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2E15FB1F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4 (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4FAEA1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2 (21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37EB0C3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4 (6)</w:t>
            </w:r>
          </w:p>
        </w:tc>
      </w:tr>
      <w:tr w:rsidR="005A6611" w:rsidRPr="00C369F2" w14:paraId="5A4E5E16" w14:textId="77777777" w:rsidTr="00804C2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6"/>
        </w:trPr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442386" w14:textId="77777777" w:rsidR="005A6611" w:rsidRPr="00C369F2" w:rsidRDefault="005A6611" w:rsidP="00804C20">
            <w:pPr>
              <w:spacing w:line="480" w:lineRule="auto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 xml:space="preserve">   Lymphopeni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3CB82" w14:textId="77777777" w:rsidR="005A6611" w:rsidRPr="007D0CF0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7D0CF0">
              <w:rPr>
                <w:bCs/>
                <w:sz w:val="17"/>
                <w:szCs w:val="17"/>
              </w:rPr>
              <w:t>5 (4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30F9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29299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5 (7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E09C8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8 (7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A273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 (2)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FD9A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D9FA1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5 (5)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1B3A9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641E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3 (11)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9DBEF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8 (1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7241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7 (4)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025A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4 (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234D8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3 (9)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71F19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4 (6)</w:t>
            </w:r>
          </w:p>
        </w:tc>
      </w:tr>
      <w:tr w:rsidR="005A6611" w:rsidRPr="00C369F2" w14:paraId="47A48B94" w14:textId="77777777" w:rsidTr="00804C2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6"/>
        </w:trPr>
        <w:tc>
          <w:tcPr>
            <w:tcW w:w="2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7C543A" w14:textId="77777777" w:rsidR="005A6611" w:rsidRPr="001D0408" w:rsidRDefault="005A6611" w:rsidP="00804C20">
            <w:pPr>
              <w:spacing w:line="480" w:lineRule="auto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Gastrointestina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B7ED91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1ABDE" w14:textId="77777777" w:rsidR="005A6611" w:rsidRPr="00BC16C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CB3579" w14:textId="77777777" w:rsidR="005A6611" w:rsidRPr="00BC16C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CF23EB" w14:textId="77777777" w:rsidR="005A6611" w:rsidRPr="000219EC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A1DAB8" w14:textId="77777777" w:rsidR="005A6611" w:rsidRPr="007D0CF0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509158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E4C84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E3B6B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E648E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8884E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EDBA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E1BD8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1EF67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E17078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</w:tr>
      <w:tr w:rsidR="005A6611" w:rsidRPr="00C369F2" w14:paraId="0CBE910B" w14:textId="77777777" w:rsidTr="00804C2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6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0E8B7A65" w14:textId="77777777" w:rsidR="005A6611" w:rsidRPr="00C369F2" w:rsidRDefault="005A6611" w:rsidP="00804C20">
            <w:pPr>
              <w:spacing w:line="480" w:lineRule="auto"/>
              <w:ind w:left="144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Naus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E32F10" w14:textId="77777777" w:rsidR="005A6611" w:rsidRPr="007D0CF0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7D0CF0">
              <w:rPr>
                <w:bCs/>
                <w:sz w:val="17"/>
                <w:szCs w:val="17"/>
              </w:rPr>
              <w:t>41 (36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01913F6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3 (24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C39E394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83 (3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13DC6F19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40 (35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0A9ED838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44 (44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0AD9906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7 (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863BE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6 (34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53B5D1E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0 (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419C54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9 (32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4D16F218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3 (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5269A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67 (3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68ACC07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6 (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5FFB3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57 (38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6B35DF2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7 (38)</w:t>
            </w:r>
          </w:p>
        </w:tc>
      </w:tr>
      <w:tr w:rsidR="005A6611" w:rsidRPr="00C369F2" w14:paraId="58A47014" w14:textId="77777777" w:rsidTr="00804C2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6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05CF1D8E" w14:textId="77777777" w:rsidR="005A6611" w:rsidRPr="00C369F2" w:rsidRDefault="005A6611" w:rsidP="00804C20">
            <w:pPr>
              <w:spacing w:line="480" w:lineRule="auto"/>
              <w:ind w:left="144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Vomit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AD79CB" w14:textId="77777777" w:rsidR="005A6611" w:rsidRPr="007D0CF0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7D0CF0">
              <w:rPr>
                <w:bCs/>
                <w:sz w:val="17"/>
                <w:szCs w:val="17"/>
              </w:rPr>
              <w:t>23 (20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1B265D34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9 (16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9D2627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60 (2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0719440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5 (22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6F52B819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7 (2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536D79D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9 (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E7F02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1 (2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41F56AE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9 (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12EC1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3 (2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13F930B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6 (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CD9818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46 (25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3F50A77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0 (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3626E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7 (24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7C8014A1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4 (20)</w:t>
            </w:r>
          </w:p>
        </w:tc>
      </w:tr>
      <w:tr w:rsidR="005A6611" w:rsidRPr="00C369F2" w14:paraId="3467AA2F" w14:textId="77777777" w:rsidTr="00804C2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6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376C9864" w14:textId="77777777" w:rsidR="005A6611" w:rsidRPr="00C369F2" w:rsidRDefault="005A6611" w:rsidP="00804C20">
            <w:pPr>
              <w:spacing w:line="480" w:lineRule="auto"/>
              <w:ind w:left="144"/>
              <w:rPr>
                <w:bCs/>
                <w:sz w:val="17"/>
                <w:szCs w:val="17"/>
                <w:lang w:val="en-US"/>
              </w:rPr>
            </w:pPr>
            <w:proofErr w:type="spellStart"/>
            <w:r w:rsidRPr="00C369F2">
              <w:rPr>
                <w:bCs/>
                <w:sz w:val="17"/>
                <w:szCs w:val="17"/>
              </w:rPr>
              <w:t>Diarrhe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1F0819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7D0CF0">
              <w:rPr>
                <w:bCs/>
                <w:sz w:val="17"/>
                <w:szCs w:val="17"/>
              </w:rPr>
              <w:t>21 (19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2D8683C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7 (13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C79EA7F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55 (2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0C25BA0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7 (15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1E5E07E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5 (25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18627B6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5 (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248DF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1 (2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3665E52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7 (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153FD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0 (24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103F152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2 (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1BC20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42 (23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46F045B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5 (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B03569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4 (22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24FDB724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9 (13)</w:t>
            </w:r>
          </w:p>
        </w:tc>
      </w:tr>
      <w:tr w:rsidR="005A6611" w:rsidRPr="00C369F2" w14:paraId="695BC23C" w14:textId="77777777" w:rsidTr="00804C2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6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07F89935" w14:textId="77777777" w:rsidR="005A6611" w:rsidRPr="00C369F2" w:rsidRDefault="005A6611" w:rsidP="00804C20">
            <w:pPr>
              <w:spacing w:line="480" w:lineRule="auto"/>
              <w:ind w:left="144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Abdominal p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1A2858" w14:textId="77777777" w:rsidR="005A6611" w:rsidRPr="007D0CF0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7D0CF0">
              <w:rPr>
                <w:bCs/>
                <w:sz w:val="17"/>
                <w:szCs w:val="17"/>
              </w:rPr>
              <w:t>20 (1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18AAA9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2 (22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FBFF91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5 (16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32C2C549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9 (17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75175FB4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8 (18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1CBF6298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8 (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3631C4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8 (1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3B201028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1 (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18B45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7 (14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46CC017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1 (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6210F9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3 (18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1C31DDE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6 (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1A984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2 (14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575169F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5 (21)</w:t>
            </w:r>
          </w:p>
        </w:tc>
      </w:tr>
      <w:tr w:rsidR="005A6611" w:rsidRPr="00C369F2" w14:paraId="10174AB0" w14:textId="77777777" w:rsidTr="00804C2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6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003761E6" w14:textId="77777777" w:rsidR="005A6611" w:rsidRPr="00C369F2" w:rsidRDefault="005A6611" w:rsidP="00804C20">
            <w:pPr>
              <w:spacing w:line="480" w:lineRule="auto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 xml:space="preserve">   </w:t>
            </w:r>
            <w:r w:rsidRPr="00C369F2">
              <w:rPr>
                <w:bCs/>
                <w:sz w:val="17"/>
                <w:szCs w:val="17"/>
                <w:lang w:val="en-US"/>
              </w:rPr>
              <w:t>Constip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B36FD2" w14:textId="77777777" w:rsidR="005A6611" w:rsidRPr="00BC16C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BC16C8">
              <w:rPr>
                <w:bCs/>
                <w:sz w:val="17"/>
                <w:szCs w:val="17"/>
                <w:lang w:val="en-US"/>
              </w:rPr>
              <w:t>14 (1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69D5BF21" w14:textId="77777777" w:rsidR="005A6611" w:rsidRPr="00BC16C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BC16C8">
              <w:rPr>
                <w:bCs/>
                <w:sz w:val="17"/>
                <w:szCs w:val="17"/>
                <w:lang w:val="en-US"/>
              </w:rPr>
              <w:t>6 (11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812362C" w14:textId="77777777" w:rsidR="005A6611" w:rsidRPr="000219EC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0219EC">
              <w:rPr>
                <w:bCs/>
                <w:sz w:val="17"/>
                <w:szCs w:val="17"/>
                <w:lang w:val="en-US"/>
              </w:rPr>
              <w:t>31 (1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DB50003" w14:textId="77777777" w:rsidR="005A6611" w:rsidRPr="007D0CF0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7D0CF0">
              <w:rPr>
                <w:bCs/>
                <w:sz w:val="17"/>
                <w:szCs w:val="17"/>
              </w:rPr>
              <w:t>19 (17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23CE5E9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5 (15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3F1079B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9 (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1927C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4 (13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3E1905F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5 (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07BA5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6 (13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00855A81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0 (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EDBCB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5 (14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396E6924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5 (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C45E2F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0 (13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175E19F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0 (14)</w:t>
            </w:r>
          </w:p>
        </w:tc>
      </w:tr>
      <w:tr w:rsidR="005A6611" w:rsidRPr="00C369F2" w14:paraId="0723E5E8" w14:textId="77777777" w:rsidTr="00804C2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6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6899049F" w14:textId="77777777" w:rsidR="005A6611" w:rsidRPr="00C369F2" w:rsidRDefault="005A6611" w:rsidP="00804C20">
            <w:pPr>
              <w:spacing w:line="480" w:lineRule="auto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 xml:space="preserve">   Ascit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533AED" w14:textId="77777777" w:rsidR="005A6611" w:rsidRPr="007D0CF0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7D0CF0">
              <w:rPr>
                <w:bCs/>
                <w:sz w:val="17"/>
                <w:szCs w:val="17"/>
              </w:rPr>
              <w:t>5 (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010876E9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5 (9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CC66FD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4 (6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23BD182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1 (1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2854199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5 (5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3D674B2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4 (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BB6DC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4 (4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376EB41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4 (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FEF56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9 (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4C19223F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7 (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439CB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8 (4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6BDFB314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8 (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E5F2AF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1 (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339C1D7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8 (11)</w:t>
            </w:r>
          </w:p>
        </w:tc>
      </w:tr>
      <w:tr w:rsidR="005A6611" w:rsidRPr="00C369F2" w14:paraId="51DCA809" w14:textId="77777777" w:rsidTr="00804C2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6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0737B02E" w14:textId="77777777" w:rsidR="005A6611" w:rsidRPr="00C369F2" w:rsidRDefault="005A6611" w:rsidP="00804C20">
            <w:pPr>
              <w:spacing w:line="480" w:lineRule="auto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 xml:space="preserve">   Dysphag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6E7F57" w14:textId="77777777" w:rsidR="005A6611" w:rsidRPr="007D0CF0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7D0CF0">
              <w:rPr>
                <w:bCs/>
                <w:sz w:val="17"/>
                <w:szCs w:val="17"/>
              </w:rPr>
              <w:t>5 (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0183A5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 (5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C841B7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5 (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231E6CB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5 (4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613C684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8 (8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6579BC3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4 (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377CC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5 (5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0DBB9BF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 (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5C18B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7 (6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752E171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 (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381D08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9 (5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77BE696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6 (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DDDE9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1 (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00B243B8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 (3)</w:t>
            </w:r>
          </w:p>
        </w:tc>
      </w:tr>
      <w:tr w:rsidR="005A6611" w:rsidRPr="00C369F2" w14:paraId="136AAC37" w14:textId="77777777" w:rsidTr="00804C2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6"/>
        </w:trPr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731F9" w14:textId="77777777" w:rsidR="005A6611" w:rsidRPr="00C369F2" w:rsidRDefault="005A6611" w:rsidP="00804C20">
            <w:pPr>
              <w:spacing w:line="480" w:lineRule="auto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 xml:space="preserve">   Abdominal pain upp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4CE17" w14:textId="77777777" w:rsidR="005A6611" w:rsidRPr="007D0CF0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7D0CF0">
              <w:rPr>
                <w:bCs/>
                <w:sz w:val="17"/>
                <w:szCs w:val="17"/>
              </w:rPr>
              <w:t>3 (3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2F76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 (5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EA53A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9 (9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9209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2 (11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312C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5 (5)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4F7D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4 (1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419B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 (3)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6B66F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 (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8B66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4 (11)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AE74F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8 (1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8A3A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8 (4)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A40D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6 (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63A6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4 (9)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ABEB3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9 (13)</w:t>
            </w:r>
          </w:p>
        </w:tc>
      </w:tr>
      <w:tr w:rsidR="005A6611" w:rsidRPr="00C369F2" w14:paraId="32E4AD41" w14:textId="77777777" w:rsidTr="00804C2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6"/>
        </w:trPr>
        <w:tc>
          <w:tcPr>
            <w:tcW w:w="2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5D85A8" w14:textId="77777777" w:rsidR="005A6611" w:rsidRPr="001D0408" w:rsidRDefault="005A6611" w:rsidP="00804C20">
            <w:pPr>
              <w:spacing w:line="480" w:lineRule="auto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Oth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DD6967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217980" w14:textId="77777777" w:rsidR="005A6611" w:rsidRPr="00BC16C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3ED840" w14:textId="77777777" w:rsidR="005A6611" w:rsidRPr="00BC16C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AE44C" w14:textId="77777777" w:rsidR="005A6611" w:rsidRPr="000219EC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14F14D" w14:textId="77777777" w:rsidR="005A6611" w:rsidRPr="007D0CF0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A11E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EB42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21E3B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2A532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C5CD5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623DB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E711F4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A885C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21B9E1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</w:tr>
      <w:tr w:rsidR="005A6611" w:rsidRPr="00C369F2" w14:paraId="1A6E1DC8" w14:textId="77777777" w:rsidTr="00804C2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6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09D75927" w14:textId="77777777" w:rsidR="005A6611" w:rsidRPr="00C369F2" w:rsidRDefault="005A6611" w:rsidP="00804C20">
            <w:pPr>
              <w:spacing w:line="480" w:lineRule="auto"/>
              <w:ind w:left="144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Decreased appeti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83EC09" w14:textId="77777777" w:rsidR="005A6611" w:rsidRPr="007D0CF0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7D0CF0">
              <w:rPr>
                <w:bCs/>
                <w:sz w:val="17"/>
                <w:szCs w:val="17"/>
              </w:rPr>
              <w:t xml:space="preserve">43 (38)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5102D7F4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 xml:space="preserve">17 (31)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5239EC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72 (3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29025A4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5 (3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1F00F87F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9 (39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0349D39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4 (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47FFB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41 (39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5F299C2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6 (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581CA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3 (2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0150B52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1 (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4325C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63 (34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7B0D70D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2 (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AE4E11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52 (34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32F5CAB4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0 (28)</w:t>
            </w:r>
          </w:p>
        </w:tc>
      </w:tr>
      <w:tr w:rsidR="005A6611" w:rsidRPr="00C369F2" w14:paraId="15F93DBD" w14:textId="77777777" w:rsidTr="00804C2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6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0D793296" w14:textId="77777777" w:rsidR="005A6611" w:rsidRPr="00C369F2" w:rsidRDefault="005A6611" w:rsidP="00804C20">
            <w:pPr>
              <w:spacing w:line="480" w:lineRule="auto"/>
              <w:ind w:left="144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lastRenderedPageBreak/>
              <w:t>Fatigu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966F6B" w14:textId="77777777" w:rsidR="005A6611" w:rsidRPr="007D0CF0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7D0CF0">
              <w:rPr>
                <w:bCs/>
                <w:sz w:val="17"/>
                <w:szCs w:val="17"/>
              </w:rPr>
              <w:t>28 (2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0F3D4E4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8 (15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DF12E7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61 (2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688FA2C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7 (24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6964A48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7 (2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5509A384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9 (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D2E72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6 (25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4EFB9C9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7 (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B30E6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4 (28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613CF63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8 (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BF540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51 (28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19088B6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1 (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D7F07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8 (25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3230D21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4 (20)</w:t>
            </w:r>
          </w:p>
        </w:tc>
      </w:tr>
      <w:tr w:rsidR="005A6611" w:rsidRPr="00C369F2" w14:paraId="045E7DEA" w14:textId="77777777" w:rsidTr="00804C2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6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15C22CAB" w14:textId="77777777" w:rsidR="005A6611" w:rsidRPr="00C369F2" w:rsidRDefault="005A6611" w:rsidP="00804C20">
            <w:pPr>
              <w:spacing w:line="480" w:lineRule="auto"/>
              <w:ind w:left="144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Pyrex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3847A7" w14:textId="77777777" w:rsidR="005A6611" w:rsidRPr="007D0CF0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7D0CF0">
              <w:rPr>
                <w:bCs/>
                <w:sz w:val="17"/>
                <w:szCs w:val="17"/>
              </w:rPr>
              <w:t xml:space="preserve">14 (12)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6B21BFF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 (5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8CE2899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1 (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67F81C2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5 (4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345D8C5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8 (8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03DEB77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 (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30DE0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3 (12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77C22979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 (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BE07F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 (2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0B45204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 (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F4BDA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3 (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491D8D48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6 (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C1F1A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2 (8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6461509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 (3)</w:t>
            </w:r>
          </w:p>
        </w:tc>
      </w:tr>
      <w:tr w:rsidR="005A6611" w:rsidRPr="00C369F2" w14:paraId="30EE7D2A" w14:textId="77777777" w:rsidTr="00804C2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6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38113C8C" w14:textId="77777777" w:rsidR="005A6611" w:rsidRPr="00C369F2" w:rsidRDefault="005A6611" w:rsidP="00804C20">
            <w:pPr>
              <w:spacing w:line="480" w:lineRule="auto"/>
              <w:ind w:left="144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Asthe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4C85BA" w14:textId="77777777" w:rsidR="005A6611" w:rsidRPr="007D0CF0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7D0CF0">
              <w:rPr>
                <w:bCs/>
                <w:sz w:val="17"/>
                <w:szCs w:val="17"/>
              </w:rPr>
              <w:t>12 (11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AB2F341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7 (13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E2AF7C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53 (2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11706E2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3 (29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213F88D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3 (23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1D72824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8 (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FD425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1 (1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2AE6442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6 (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D0F8AF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0 (24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11E1491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5 (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BD9FF8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7 (2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27AEB1C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1 (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E7F4F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8 (18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24AD8C5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9 (27)</w:t>
            </w:r>
          </w:p>
        </w:tc>
      </w:tr>
      <w:tr w:rsidR="005A6611" w:rsidRPr="00C369F2" w14:paraId="65D2D7E0" w14:textId="77777777" w:rsidTr="00804C2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6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484482A2" w14:textId="77777777" w:rsidR="005A6611" w:rsidRPr="00C369F2" w:rsidRDefault="005A6611" w:rsidP="00804C20">
            <w:pPr>
              <w:spacing w:line="480" w:lineRule="auto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 xml:space="preserve">   Back p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545A8B" w14:textId="77777777" w:rsidR="005A6611" w:rsidRPr="007D0CF0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7D0CF0">
              <w:rPr>
                <w:bCs/>
                <w:sz w:val="17"/>
                <w:szCs w:val="17"/>
              </w:rPr>
              <w:t>10 (9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4A224A3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 (4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0869B11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5 (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66F7A8A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9 (8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460DE17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7 (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1D8F610F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4 (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8B3339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9 (9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1738E31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 (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6C5A24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8 (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63CB1C2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5 (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03CE6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4 (8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6712DF4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5 (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0D4D3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1 (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4B570E7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6 (8)</w:t>
            </w:r>
          </w:p>
        </w:tc>
      </w:tr>
      <w:tr w:rsidR="005A6611" w:rsidRPr="00C369F2" w14:paraId="220AA937" w14:textId="77777777" w:rsidTr="00804C2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6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64B094C0" w14:textId="77777777" w:rsidR="005A6611" w:rsidRPr="00C369F2" w:rsidRDefault="005A6611" w:rsidP="00804C20">
            <w:pPr>
              <w:spacing w:line="480" w:lineRule="auto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 xml:space="preserve">   Blood alkaline </w:t>
            </w:r>
          </w:p>
          <w:p w14:paraId="65476490" w14:textId="77777777" w:rsidR="005A6611" w:rsidRPr="001D0408" w:rsidRDefault="005A6611" w:rsidP="00804C20">
            <w:pPr>
              <w:spacing w:line="480" w:lineRule="auto"/>
              <w:ind w:left="161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 xml:space="preserve">phosphatase </w:t>
            </w:r>
            <w:r w:rsidRPr="00BC16C8">
              <w:rPr>
                <w:bCs/>
                <w:sz w:val="17"/>
                <w:szCs w:val="17"/>
                <w:lang w:val="en-US"/>
              </w:rPr>
              <w:t>in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E9C7D8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  <w:lang w:val="en-US"/>
              </w:rPr>
              <w:t>10 (9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69A49A02" w14:textId="77777777" w:rsidR="005A6611" w:rsidRPr="00BC16C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BC16C8">
              <w:rPr>
                <w:bCs/>
                <w:sz w:val="17"/>
                <w:szCs w:val="17"/>
                <w:lang w:val="en-US"/>
              </w:rPr>
              <w:t>4 (7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AB53855" w14:textId="77777777" w:rsidR="005A6611" w:rsidRPr="00BC16C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BC16C8">
              <w:rPr>
                <w:bCs/>
                <w:sz w:val="17"/>
                <w:szCs w:val="17"/>
                <w:lang w:val="en-US"/>
              </w:rPr>
              <w:t>20 (9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453F0D83" w14:textId="77777777" w:rsidR="005A6611" w:rsidRPr="00BC16C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BC16C8">
              <w:rPr>
                <w:bCs/>
                <w:sz w:val="17"/>
                <w:szCs w:val="17"/>
                <w:lang w:val="en-US"/>
              </w:rPr>
              <w:t>10 (9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1EF6455D" w14:textId="77777777" w:rsidR="005A6611" w:rsidRPr="000219EC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0219EC">
              <w:rPr>
                <w:bCs/>
                <w:sz w:val="17"/>
                <w:szCs w:val="17"/>
                <w:lang w:val="en-US"/>
              </w:rPr>
              <w:t>7 (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68CFD467" w14:textId="77777777" w:rsidR="005A6611" w:rsidRPr="007D0CF0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7D0CF0">
              <w:rPr>
                <w:bCs/>
                <w:sz w:val="17"/>
                <w:szCs w:val="17"/>
              </w:rPr>
              <w:t>4 (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146889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9 (9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11FAFF94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4 (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2B7FE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3 (11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50D657B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6 (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EF29E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7 (9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7727150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9 (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5F6BE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3 (9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34BBC1E8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5 (7)</w:t>
            </w:r>
          </w:p>
        </w:tc>
      </w:tr>
      <w:tr w:rsidR="005A6611" w:rsidRPr="00C369F2" w14:paraId="65F0FEE6" w14:textId="77777777" w:rsidTr="00804C2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6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0E0A64D9" w14:textId="77777777" w:rsidR="005A6611" w:rsidRPr="00BC16C8" w:rsidRDefault="005A6611" w:rsidP="00804C20">
            <w:pPr>
              <w:spacing w:line="480" w:lineRule="auto"/>
              <w:ind w:left="161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  <w:lang w:val="en-US"/>
              </w:rPr>
              <w:t>General physical health deterior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CB7F58" w14:textId="77777777" w:rsidR="005A6611" w:rsidRPr="00BC16C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BC16C8">
              <w:rPr>
                <w:bCs/>
                <w:sz w:val="17"/>
                <w:szCs w:val="17"/>
                <w:lang w:val="en-US"/>
              </w:rPr>
              <w:t>10 (9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CE13ABE" w14:textId="77777777" w:rsidR="005A6611" w:rsidRPr="00BC16C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BC16C8">
              <w:rPr>
                <w:bCs/>
                <w:sz w:val="17"/>
                <w:szCs w:val="17"/>
                <w:lang w:val="en-US"/>
              </w:rPr>
              <w:t>8 (15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7977AD0" w14:textId="77777777" w:rsidR="005A6611" w:rsidRPr="000219EC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0219EC">
              <w:rPr>
                <w:bCs/>
                <w:sz w:val="17"/>
                <w:szCs w:val="17"/>
                <w:lang w:val="en-US"/>
              </w:rPr>
              <w:t>13 (6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394F7E11" w14:textId="77777777" w:rsidR="005A6611" w:rsidRPr="007D0CF0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7D0CF0">
              <w:rPr>
                <w:bCs/>
                <w:sz w:val="17"/>
                <w:szCs w:val="17"/>
              </w:rPr>
              <w:t>9 (8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39A4195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6 (6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676DA75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 (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B9113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9 (9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7AD7353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8 (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205F29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7 (6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4DEF70F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6 (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CCF7EF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7 (9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53508DF9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8 (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6376E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6 (4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06D64A6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9 (13)</w:t>
            </w:r>
          </w:p>
        </w:tc>
      </w:tr>
      <w:tr w:rsidR="005A6611" w:rsidRPr="00C369F2" w14:paraId="746A641A" w14:textId="77777777" w:rsidTr="00804C2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6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696FA135" w14:textId="77777777" w:rsidR="005A6611" w:rsidRPr="00C369F2" w:rsidRDefault="005A6611" w:rsidP="00804C20">
            <w:pPr>
              <w:spacing w:line="480" w:lineRule="auto"/>
              <w:ind w:left="161"/>
              <w:rPr>
                <w:bCs/>
                <w:sz w:val="17"/>
                <w:szCs w:val="17"/>
                <w:lang w:val="en-US"/>
              </w:rPr>
            </w:pPr>
            <w:proofErr w:type="spellStart"/>
            <w:r w:rsidRPr="00C369F2">
              <w:rPr>
                <w:bCs/>
                <w:sz w:val="17"/>
                <w:szCs w:val="17"/>
              </w:rPr>
              <w:t>Edema</w:t>
            </w:r>
            <w:proofErr w:type="spellEnd"/>
            <w:r w:rsidRPr="00C369F2">
              <w:rPr>
                <w:bCs/>
                <w:sz w:val="17"/>
                <w:szCs w:val="17"/>
              </w:rPr>
              <w:t xml:space="preserve"> peripher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885E6B" w14:textId="77777777" w:rsidR="005A6611" w:rsidRPr="007D0CF0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7D0CF0">
              <w:rPr>
                <w:bCs/>
                <w:sz w:val="17"/>
                <w:szCs w:val="17"/>
              </w:rPr>
              <w:t>8 (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5C9B2BD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6 (11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7EE232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9 (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15C6C07F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6 (5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04D3864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5 (5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41D23558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5 (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55409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7 (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399CCA7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6 (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0FDB4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4 (3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2E5BCE11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 (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FD408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2 (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18A0AF5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6 (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747174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5 (3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793153D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6 (8)</w:t>
            </w:r>
          </w:p>
        </w:tc>
      </w:tr>
      <w:tr w:rsidR="005A6611" w:rsidRPr="00C369F2" w14:paraId="524EB09D" w14:textId="77777777" w:rsidTr="00804C2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6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308F232C" w14:textId="77777777" w:rsidR="005A6611" w:rsidRPr="00C369F2" w:rsidRDefault="005A6611" w:rsidP="00804C20">
            <w:pPr>
              <w:spacing w:line="480" w:lineRule="auto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 xml:space="preserve">   Weight de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450DD9" w14:textId="77777777" w:rsidR="005A6611" w:rsidRPr="007D0CF0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7D0CF0">
              <w:rPr>
                <w:bCs/>
                <w:sz w:val="17"/>
                <w:szCs w:val="17"/>
              </w:rPr>
              <w:t>7 (6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3A3126E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 (5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AAD790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3 (6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3C09D678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9 (8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60757EE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5 (5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16923E6F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71EBF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7 (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4476FD3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 (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DCD23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8 (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69795A6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9 (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8DF3C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8 (4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33CD719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4 (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8B30C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2 (8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55DB1F5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8 (11)</w:t>
            </w:r>
          </w:p>
        </w:tc>
      </w:tr>
      <w:tr w:rsidR="005A6611" w:rsidRPr="00C369F2" w14:paraId="5C5D09B8" w14:textId="77777777" w:rsidTr="00804C2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6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2FDA469C" w14:textId="77777777" w:rsidR="005A6611" w:rsidRPr="00C369F2" w:rsidRDefault="005A6611" w:rsidP="00804C20">
            <w:pPr>
              <w:spacing w:line="480" w:lineRule="auto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 xml:space="preserve">   </w:t>
            </w:r>
            <w:proofErr w:type="spellStart"/>
            <w:r w:rsidRPr="00C369F2">
              <w:rPr>
                <w:bCs/>
                <w:sz w:val="17"/>
                <w:szCs w:val="17"/>
              </w:rPr>
              <w:t>Dyspne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D3A4C3" w14:textId="77777777" w:rsidR="005A6611" w:rsidRPr="007D0CF0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7D0CF0">
              <w:rPr>
                <w:bCs/>
                <w:sz w:val="17"/>
                <w:szCs w:val="17"/>
              </w:rPr>
              <w:t>4 (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4964C1B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5 (9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968E43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0 (9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0807340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2 (1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1763863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6 (16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602018F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 (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6A6551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4 (4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6EBDA6FF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5 (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BC64E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4 (3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627874F1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9 (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2B3F3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2 (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10249F2F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0 (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FB9A2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2 (8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3A54A57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7 (10)</w:t>
            </w:r>
          </w:p>
        </w:tc>
      </w:tr>
      <w:tr w:rsidR="005A6611" w:rsidRPr="00C369F2" w14:paraId="7F5962CB" w14:textId="77777777" w:rsidTr="00804C2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6"/>
        </w:trPr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4AADDC" w14:textId="77777777" w:rsidR="005A6611" w:rsidRPr="00C369F2" w:rsidRDefault="005A6611" w:rsidP="00804C20">
            <w:pPr>
              <w:spacing w:line="480" w:lineRule="auto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 xml:space="preserve">   Hyponatremi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CBED7" w14:textId="77777777" w:rsidR="005A6611" w:rsidRPr="007D0CF0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7D0CF0">
              <w:rPr>
                <w:bCs/>
                <w:sz w:val="17"/>
                <w:szCs w:val="17"/>
              </w:rPr>
              <w:t>2 (2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229E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6 (11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F518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 (1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6849C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 (2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3B3B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 (1)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2F5C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AF1B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 (2)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8A678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5 (1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71618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 (2)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7820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 (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3B17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 (2)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CE0C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7 (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7058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 (1)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B2B4F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 (1)</w:t>
            </w:r>
          </w:p>
        </w:tc>
      </w:tr>
    </w:tbl>
    <w:p w14:paraId="232FF192" w14:textId="77777777" w:rsidR="005A6611" w:rsidRPr="00BB3B68" w:rsidRDefault="005A6611" w:rsidP="005A6611">
      <w:pPr>
        <w:spacing w:after="0" w:line="480" w:lineRule="auto"/>
        <w:rPr>
          <w:sz w:val="17"/>
          <w:szCs w:val="17"/>
        </w:rPr>
      </w:pPr>
      <w:r w:rsidRPr="001D0408">
        <w:rPr>
          <w:i/>
          <w:iCs/>
          <w:sz w:val="17"/>
          <w:szCs w:val="17"/>
        </w:rPr>
        <w:t>AE</w:t>
      </w:r>
      <w:r w:rsidRPr="00BB3B68">
        <w:rPr>
          <w:sz w:val="17"/>
          <w:szCs w:val="17"/>
        </w:rPr>
        <w:t xml:space="preserve"> </w:t>
      </w:r>
      <w:r w:rsidRPr="004C5CB3">
        <w:rPr>
          <w:sz w:val="17"/>
          <w:szCs w:val="17"/>
        </w:rPr>
        <w:t xml:space="preserve">adverse </w:t>
      </w:r>
      <w:r w:rsidRPr="005E06C4">
        <w:rPr>
          <w:sz w:val="17"/>
          <w:szCs w:val="17"/>
        </w:rPr>
        <w:t>event</w:t>
      </w:r>
      <w:r>
        <w:rPr>
          <w:sz w:val="17"/>
          <w:szCs w:val="17"/>
        </w:rPr>
        <w:t>,</w:t>
      </w:r>
      <w:r w:rsidRPr="00BB3B68">
        <w:rPr>
          <w:sz w:val="17"/>
          <w:szCs w:val="17"/>
        </w:rPr>
        <w:t xml:space="preserve"> </w:t>
      </w:r>
      <w:r w:rsidRPr="001D0408">
        <w:rPr>
          <w:i/>
          <w:iCs/>
          <w:sz w:val="17"/>
          <w:szCs w:val="17"/>
        </w:rPr>
        <w:t>AT</w:t>
      </w:r>
      <w:r w:rsidRPr="00BB3B68">
        <w:rPr>
          <w:sz w:val="17"/>
          <w:szCs w:val="17"/>
        </w:rPr>
        <w:t xml:space="preserve"> as-treated</w:t>
      </w:r>
      <w:r>
        <w:rPr>
          <w:sz w:val="17"/>
          <w:szCs w:val="17"/>
        </w:rPr>
        <w:t>,</w:t>
      </w:r>
      <w:r w:rsidRPr="004C5CB3">
        <w:t xml:space="preserve"> </w:t>
      </w:r>
      <w:r w:rsidRPr="001D0408">
        <w:rPr>
          <w:i/>
          <w:iCs/>
          <w:sz w:val="17"/>
          <w:szCs w:val="17"/>
        </w:rPr>
        <w:t>FTD/TPI</w:t>
      </w:r>
      <w:r w:rsidRPr="004C5CB3">
        <w:rPr>
          <w:sz w:val="17"/>
          <w:szCs w:val="17"/>
        </w:rPr>
        <w:t xml:space="preserve"> trifluridine/</w:t>
      </w:r>
      <w:proofErr w:type="spellStart"/>
      <w:r w:rsidRPr="004C5CB3">
        <w:rPr>
          <w:sz w:val="17"/>
          <w:szCs w:val="17"/>
        </w:rPr>
        <w:t>tipiracil</w:t>
      </w:r>
      <w:proofErr w:type="spellEnd"/>
      <w:r>
        <w:rPr>
          <w:sz w:val="17"/>
          <w:szCs w:val="17"/>
        </w:rPr>
        <w:t>,</w:t>
      </w:r>
      <w:r w:rsidRPr="00BB3B68">
        <w:rPr>
          <w:sz w:val="17"/>
          <w:szCs w:val="17"/>
        </w:rPr>
        <w:t xml:space="preserve"> </w:t>
      </w:r>
      <w:r w:rsidRPr="001D0408">
        <w:rPr>
          <w:i/>
          <w:iCs/>
          <w:sz w:val="17"/>
          <w:szCs w:val="17"/>
        </w:rPr>
        <w:t>IRI</w:t>
      </w:r>
      <w:r w:rsidRPr="004C5CB3">
        <w:rPr>
          <w:sz w:val="17"/>
          <w:szCs w:val="17"/>
        </w:rPr>
        <w:t xml:space="preserve"> irinotecan</w:t>
      </w:r>
      <w:r>
        <w:rPr>
          <w:sz w:val="17"/>
          <w:szCs w:val="17"/>
        </w:rPr>
        <w:t>,</w:t>
      </w:r>
      <w:r w:rsidRPr="004C5CB3">
        <w:rPr>
          <w:sz w:val="17"/>
          <w:szCs w:val="17"/>
        </w:rPr>
        <w:t xml:space="preserve"> </w:t>
      </w:r>
      <w:r w:rsidRPr="001D0408">
        <w:rPr>
          <w:i/>
          <w:iCs/>
          <w:sz w:val="17"/>
          <w:szCs w:val="17"/>
        </w:rPr>
        <w:t>PAC</w:t>
      </w:r>
      <w:r w:rsidRPr="004C5CB3">
        <w:rPr>
          <w:sz w:val="17"/>
          <w:szCs w:val="17"/>
        </w:rPr>
        <w:t xml:space="preserve"> paclitaxel</w:t>
      </w:r>
      <w:r>
        <w:rPr>
          <w:sz w:val="17"/>
          <w:szCs w:val="17"/>
        </w:rPr>
        <w:t>,</w:t>
      </w:r>
      <w:r w:rsidRPr="004C5CB3">
        <w:rPr>
          <w:sz w:val="17"/>
          <w:szCs w:val="17"/>
        </w:rPr>
        <w:t xml:space="preserve"> </w:t>
      </w:r>
      <w:r w:rsidRPr="001D0408">
        <w:rPr>
          <w:i/>
          <w:iCs/>
          <w:sz w:val="17"/>
          <w:szCs w:val="17"/>
        </w:rPr>
        <w:t>RAM</w:t>
      </w:r>
      <w:r w:rsidRPr="004C5CB3">
        <w:rPr>
          <w:sz w:val="17"/>
          <w:szCs w:val="17"/>
        </w:rPr>
        <w:t xml:space="preserve"> ramucirumab</w:t>
      </w:r>
    </w:p>
    <w:p w14:paraId="01533034" w14:textId="77777777" w:rsidR="005A6611" w:rsidRPr="004C5CB3" w:rsidRDefault="005A6611" w:rsidP="005A6611">
      <w:pPr>
        <w:spacing w:after="0" w:line="480" w:lineRule="auto"/>
        <w:rPr>
          <w:sz w:val="17"/>
          <w:szCs w:val="17"/>
        </w:rPr>
      </w:pPr>
      <w:proofErr w:type="spellStart"/>
      <w:r w:rsidRPr="005E06C4">
        <w:rPr>
          <w:sz w:val="17"/>
          <w:szCs w:val="17"/>
          <w:vertAlign w:val="superscript"/>
        </w:rPr>
        <w:t>a</w:t>
      </w:r>
      <w:r w:rsidRPr="004C5CB3">
        <w:rPr>
          <w:sz w:val="17"/>
          <w:szCs w:val="17"/>
        </w:rPr>
        <w:t>Neutropenia</w:t>
      </w:r>
      <w:proofErr w:type="spellEnd"/>
      <w:r w:rsidRPr="004C5CB3">
        <w:rPr>
          <w:sz w:val="17"/>
          <w:szCs w:val="17"/>
        </w:rPr>
        <w:t xml:space="preserve"> and/or decreased neutrophil </w:t>
      </w:r>
      <w:proofErr w:type="gramStart"/>
      <w:r w:rsidRPr="004C5CB3">
        <w:rPr>
          <w:sz w:val="17"/>
          <w:szCs w:val="17"/>
        </w:rPr>
        <w:t>count</w:t>
      </w:r>
      <w:proofErr w:type="gramEnd"/>
    </w:p>
    <w:p w14:paraId="6F6CFD46" w14:textId="77777777" w:rsidR="005A6611" w:rsidRPr="004C5CB3" w:rsidRDefault="005A6611" w:rsidP="005A6611">
      <w:pPr>
        <w:spacing w:after="0" w:line="480" w:lineRule="auto"/>
        <w:rPr>
          <w:sz w:val="17"/>
          <w:szCs w:val="17"/>
        </w:rPr>
      </w:pPr>
      <w:proofErr w:type="spellStart"/>
      <w:r w:rsidRPr="004C5CB3">
        <w:rPr>
          <w:sz w:val="17"/>
          <w:szCs w:val="17"/>
          <w:vertAlign w:val="superscript"/>
        </w:rPr>
        <w:t>b</w:t>
      </w:r>
      <w:r w:rsidRPr="004C5CB3">
        <w:rPr>
          <w:sz w:val="17"/>
          <w:szCs w:val="17"/>
        </w:rPr>
        <w:t>Anemia</w:t>
      </w:r>
      <w:proofErr w:type="spellEnd"/>
      <w:r w:rsidRPr="004C5CB3">
        <w:rPr>
          <w:sz w:val="17"/>
          <w:szCs w:val="17"/>
        </w:rPr>
        <w:t xml:space="preserve"> and/or hemoglobin count </w:t>
      </w:r>
      <w:proofErr w:type="gramStart"/>
      <w:r w:rsidRPr="004C5CB3">
        <w:rPr>
          <w:sz w:val="17"/>
          <w:szCs w:val="17"/>
        </w:rPr>
        <w:t>decreased</w:t>
      </w:r>
      <w:proofErr w:type="gramEnd"/>
    </w:p>
    <w:p w14:paraId="433D6416" w14:textId="77777777" w:rsidR="005A6611" w:rsidRPr="004C5CB3" w:rsidRDefault="005A6611" w:rsidP="005A6611">
      <w:pPr>
        <w:spacing w:after="0" w:line="480" w:lineRule="auto"/>
        <w:rPr>
          <w:sz w:val="17"/>
          <w:szCs w:val="17"/>
        </w:rPr>
      </w:pPr>
      <w:proofErr w:type="spellStart"/>
      <w:r w:rsidRPr="004C5CB3">
        <w:rPr>
          <w:sz w:val="17"/>
          <w:szCs w:val="17"/>
          <w:vertAlign w:val="superscript"/>
        </w:rPr>
        <w:t>c</w:t>
      </w:r>
      <w:r w:rsidRPr="004C5CB3">
        <w:rPr>
          <w:sz w:val="17"/>
          <w:szCs w:val="17"/>
        </w:rPr>
        <w:t>Leukopenia</w:t>
      </w:r>
      <w:proofErr w:type="spellEnd"/>
      <w:r w:rsidRPr="004C5CB3">
        <w:rPr>
          <w:sz w:val="17"/>
          <w:szCs w:val="17"/>
        </w:rPr>
        <w:t xml:space="preserve"> and/or decreased white blood cell </w:t>
      </w:r>
      <w:proofErr w:type="gramStart"/>
      <w:r w:rsidRPr="004C5CB3">
        <w:rPr>
          <w:sz w:val="17"/>
          <w:szCs w:val="17"/>
        </w:rPr>
        <w:t>count</w:t>
      </w:r>
      <w:proofErr w:type="gramEnd"/>
    </w:p>
    <w:p w14:paraId="25357689" w14:textId="77777777" w:rsidR="005A6611" w:rsidRPr="004C5CB3" w:rsidRDefault="005A6611" w:rsidP="005A6611">
      <w:pPr>
        <w:spacing w:after="0" w:line="480" w:lineRule="auto"/>
        <w:rPr>
          <w:sz w:val="16"/>
          <w:szCs w:val="16"/>
        </w:rPr>
      </w:pPr>
      <w:proofErr w:type="spellStart"/>
      <w:r w:rsidRPr="004C5CB3">
        <w:rPr>
          <w:sz w:val="17"/>
          <w:szCs w:val="17"/>
          <w:vertAlign w:val="superscript"/>
        </w:rPr>
        <w:t>d</w:t>
      </w:r>
      <w:r w:rsidRPr="004C5CB3">
        <w:rPr>
          <w:sz w:val="17"/>
          <w:szCs w:val="17"/>
        </w:rPr>
        <w:t>Thrombocytopenia</w:t>
      </w:r>
      <w:proofErr w:type="spellEnd"/>
      <w:r w:rsidRPr="004C5CB3">
        <w:rPr>
          <w:sz w:val="17"/>
          <w:szCs w:val="17"/>
        </w:rPr>
        <w:t xml:space="preserve"> and/or decreased platelet </w:t>
      </w:r>
      <w:proofErr w:type="gramStart"/>
      <w:r w:rsidRPr="004C5CB3">
        <w:rPr>
          <w:sz w:val="17"/>
          <w:szCs w:val="17"/>
        </w:rPr>
        <w:t>count</w:t>
      </w:r>
      <w:proofErr w:type="gramEnd"/>
    </w:p>
    <w:p w14:paraId="0F1137BF" w14:textId="77777777" w:rsidR="005A6611" w:rsidRPr="004C5CB3" w:rsidRDefault="005A6611" w:rsidP="005A6611">
      <w:pPr>
        <w:spacing w:after="0" w:line="240" w:lineRule="auto"/>
        <w:rPr>
          <w:sz w:val="16"/>
          <w:szCs w:val="16"/>
        </w:rPr>
      </w:pPr>
    </w:p>
    <w:p w14:paraId="229442ED" w14:textId="77777777" w:rsidR="005A6611" w:rsidRPr="001D0408" w:rsidRDefault="005A6611" w:rsidP="005A6611">
      <w:pPr>
        <w:pStyle w:val="Heading1"/>
        <w:rPr>
          <w:b w:val="0"/>
          <w:bCs w:val="0"/>
        </w:rPr>
      </w:pPr>
      <w:r w:rsidRPr="001D0408">
        <w:rPr>
          <w:b w:val="0"/>
          <w:bCs w:val="0"/>
        </w:rPr>
        <w:t>Supplementary Table 4 Most common grade ≥</w:t>
      </w:r>
      <w:r w:rsidRPr="001D0408">
        <w:rPr>
          <w:b w:val="0"/>
          <w:bCs w:val="0"/>
          <w:spacing w:val="-20"/>
        </w:rPr>
        <w:t xml:space="preserve"> </w:t>
      </w:r>
      <w:r w:rsidRPr="001D0408">
        <w:rPr>
          <w:b w:val="0"/>
          <w:bCs w:val="0"/>
        </w:rPr>
        <w:t>3 AEs (≥</w:t>
      </w:r>
      <w:r w:rsidRPr="001D0408">
        <w:rPr>
          <w:b w:val="0"/>
          <w:bCs w:val="0"/>
          <w:spacing w:val="-20"/>
        </w:rPr>
        <w:t xml:space="preserve"> </w:t>
      </w:r>
      <w:r w:rsidRPr="001D0408">
        <w:rPr>
          <w:b w:val="0"/>
          <w:bCs w:val="0"/>
        </w:rPr>
        <w:t>5% of patients) in prior treatment subgroups (AT population)</w:t>
      </w:r>
    </w:p>
    <w:tbl>
      <w:tblPr>
        <w:tblStyle w:val="TableGrid"/>
        <w:tblW w:w="146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5"/>
        <w:gridCol w:w="965"/>
        <w:gridCol w:w="871"/>
        <w:gridCol w:w="963"/>
        <w:gridCol w:w="963"/>
        <w:gridCol w:w="869"/>
        <w:gridCol w:w="870"/>
        <w:gridCol w:w="963"/>
        <w:gridCol w:w="870"/>
        <w:gridCol w:w="963"/>
        <w:gridCol w:w="870"/>
        <w:gridCol w:w="963"/>
        <w:gridCol w:w="870"/>
        <w:gridCol w:w="963"/>
        <w:gridCol w:w="870"/>
      </w:tblGrid>
      <w:tr w:rsidR="005A6611" w:rsidRPr="00C369F2" w14:paraId="2F747A11" w14:textId="77777777" w:rsidTr="00804C20">
        <w:trPr>
          <w:trHeight w:val="278"/>
        </w:trPr>
        <w:tc>
          <w:tcPr>
            <w:tcW w:w="1824" w:type="dxa"/>
            <w:vMerge w:val="restart"/>
            <w:tcBorders>
              <w:top w:val="single" w:sz="4" w:space="0" w:color="auto"/>
            </w:tcBorders>
            <w:vAlign w:val="bottom"/>
          </w:tcPr>
          <w:p w14:paraId="2CD83BD7" w14:textId="77777777" w:rsidR="005A6611" w:rsidRPr="001D0408" w:rsidRDefault="005A6611" w:rsidP="00804C20">
            <w:pPr>
              <w:spacing w:line="480" w:lineRule="auto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 xml:space="preserve">AE, </w:t>
            </w:r>
            <w:r w:rsidRPr="001D0408">
              <w:rPr>
                <w:bCs/>
                <w:i/>
                <w:iCs/>
                <w:sz w:val="17"/>
                <w:szCs w:val="17"/>
              </w:rPr>
              <w:t>n</w:t>
            </w:r>
            <w:r w:rsidRPr="001D0408">
              <w:rPr>
                <w:bCs/>
                <w:sz w:val="17"/>
                <w:szCs w:val="17"/>
              </w:rPr>
              <w:t xml:space="preserve"> (%)</w:t>
            </w:r>
          </w:p>
        </w:tc>
        <w:tc>
          <w:tcPr>
            <w:tcW w:w="18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7C745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RAM</w:t>
            </w:r>
          </w:p>
        </w:tc>
        <w:tc>
          <w:tcPr>
            <w:tcW w:w="19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88AB51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No RAM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20F76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PAC (no RAM)</w:t>
            </w:r>
          </w:p>
        </w:tc>
        <w:tc>
          <w:tcPr>
            <w:tcW w:w="18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BFEE0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RAM + PAC</w:t>
            </w:r>
          </w:p>
        </w:tc>
        <w:tc>
          <w:tcPr>
            <w:tcW w:w="18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1A700F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No RAM or PAC</w:t>
            </w:r>
          </w:p>
        </w:tc>
        <w:tc>
          <w:tcPr>
            <w:tcW w:w="18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49C52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IRI</w:t>
            </w:r>
          </w:p>
        </w:tc>
        <w:tc>
          <w:tcPr>
            <w:tcW w:w="18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1DD4A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No IRI</w:t>
            </w:r>
          </w:p>
        </w:tc>
      </w:tr>
      <w:tr w:rsidR="005A6611" w:rsidRPr="00C369F2" w14:paraId="2CF4745A" w14:textId="77777777" w:rsidTr="00804C20">
        <w:trPr>
          <w:trHeight w:val="483"/>
        </w:trPr>
        <w:tc>
          <w:tcPr>
            <w:tcW w:w="1824" w:type="dxa"/>
            <w:vMerge/>
            <w:tcBorders>
              <w:bottom w:val="single" w:sz="4" w:space="0" w:color="auto"/>
            </w:tcBorders>
          </w:tcPr>
          <w:p w14:paraId="227B9EC4" w14:textId="77777777" w:rsidR="005A6611" w:rsidRPr="001D0408" w:rsidRDefault="005A6611" w:rsidP="00804C20">
            <w:pPr>
              <w:spacing w:line="480" w:lineRule="auto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868EB4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  <w:lang w:val="en-US"/>
              </w:rPr>
              <w:t>FTD/</w:t>
            </w:r>
          </w:p>
          <w:p w14:paraId="741D96DC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BC16C8">
              <w:rPr>
                <w:bCs/>
                <w:sz w:val="17"/>
                <w:szCs w:val="17"/>
                <w:lang w:val="en-US"/>
              </w:rPr>
              <w:lastRenderedPageBreak/>
              <w:t>TPI</w:t>
            </w:r>
            <w:r w:rsidRPr="00BC16C8">
              <w:rPr>
                <w:bCs/>
                <w:sz w:val="17"/>
                <w:szCs w:val="17"/>
                <w:lang w:val="en-US"/>
              </w:rPr>
              <w:br/>
              <w:t>(</w:t>
            </w:r>
            <w:r w:rsidRPr="000219EC">
              <w:rPr>
                <w:bCs/>
                <w:i/>
                <w:iCs/>
                <w:sz w:val="17"/>
                <w:szCs w:val="17"/>
              </w:rPr>
              <w:t>n</w:t>
            </w:r>
            <w:r w:rsidRPr="000219EC">
              <w:rPr>
                <w:bCs/>
                <w:sz w:val="17"/>
                <w:szCs w:val="17"/>
                <w:lang w:val="en-US"/>
              </w:rPr>
              <w:t> </w:t>
            </w:r>
            <w:r w:rsidRPr="00C369F2">
              <w:rPr>
                <w:bCs/>
                <w:sz w:val="17"/>
                <w:szCs w:val="17"/>
              </w:rPr>
              <w:t>= 113)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315F59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lastRenderedPageBreak/>
              <w:t>Placebo</w:t>
            </w:r>
          </w:p>
          <w:p w14:paraId="3723A2B0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6D250D1B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(</w:t>
            </w:r>
            <w:r w:rsidRPr="00C369F2">
              <w:rPr>
                <w:bCs/>
                <w:i/>
                <w:iCs/>
                <w:sz w:val="17"/>
                <w:szCs w:val="17"/>
              </w:rPr>
              <w:t>n</w:t>
            </w:r>
            <w:r w:rsidRPr="00C369F2">
              <w:rPr>
                <w:bCs/>
                <w:sz w:val="17"/>
                <w:szCs w:val="17"/>
              </w:rPr>
              <w:t> = 55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74B67A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lastRenderedPageBreak/>
              <w:t>FTD/</w:t>
            </w:r>
          </w:p>
          <w:p w14:paraId="35892EED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lastRenderedPageBreak/>
              <w:t>TPI</w:t>
            </w:r>
            <w:r w:rsidRPr="00C369F2">
              <w:rPr>
                <w:bCs/>
                <w:sz w:val="17"/>
                <w:szCs w:val="17"/>
              </w:rPr>
              <w:br/>
              <w:t>(</w:t>
            </w:r>
            <w:r w:rsidRPr="00C369F2">
              <w:rPr>
                <w:bCs/>
                <w:i/>
                <w:iCs/>
                <w:sz w:val="17"/>
                <w:szCs w:val="17"/>
              </w:rPr>
              <w:t>n</w:t>
            </w:r>
            <w:r w:rsidRPr="00C369F2">
              <w:rPr>
                <w:bCs/>
                <w:sz w:val="17"/>
                <w:szCs w:val="17"/>
              </w:rPr>
              <w:t> = 222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DA144F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lastRenderedPageBreak/>
              <w:t>Placebo</w:t>
            </w:r>
          </w:p>
          <w:p w14:paraId="4B4A0F36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733675D6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(</w:t>
            </w:r>
            <w:r w:rsidRPr="00C369F2">
              <w:rPr>
                <w:bCs/>
                <w:i/>
                <w:iCs/>
                <w:sz w:val="17"/>
                <w:szCs w:val="17"/>
              </w:rPr>
              <w:t>n</w:t>
            </w:r>
            <w:r w:rsidRPr="00C369F2">
              <w:rPr>
                <w:bCs/>
                <w:sz w:val="17"/>
                <w:szCs w:val="17"/>
              </w:rPr>
              <w:t> = 113)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53902D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lastRenderedPageBreak/>
              <w:t>FTD/</w:t>
            </w:r>
          </w:p>
          <w:p w14:paraId="1FCEC486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lastRenderedPageBreak/>
              <w:t>TPI</w:t>
            </w:r>
            <w:r w:rsidRPr="00C369F2">
              <w:rPr>
                <w:bCs/>
                <w:sz w:val="17"/>
                <w:szCs w:val="17"/>
              </w:rPr>
              <w:br/>
              <w:t>(</w:t>
            </w:r>
            <w:r w:rsidRPr="00C369F2">
              <w:rPr>
                <w:bCs/>
                <w:i/>
                <w:iCs/>
                <w:sz w:val="17"/>
                <w:szCs w:val="17"/>
              </w:rPr>
              <w:t>n</w:t>
            </w:r>
            <w:r w:rsidRPr="00C369F2">
              <w:rPr>
                <w:bCs/>
                <w:sz w:val="17"/>
                <w:szCs w:val="17"/>
              </w:rPr>
              <w:t> = 99)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5608AB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lastRenderedPageBreak/>
              <w:t>Placebo</w:t>
            </w:r>
          </w:p>
          <w:p w14:paraId="3197669B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18482406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(</w:t>
            </w:r>
            <w:r w:rsidRPr="00C369F2">
              <w:rPr>
                <w:bCs/>
                <w:i/>
                <w:iCs/>
                <w:sz w:val="17"/>
                <w:szCs w:val="17"/>
              </w:rPr>
              <w:t>n</w:t>
            </w:r>
            <w:r w:rsidRPr="00C369F2">
              <w:rPr>
                <w:bCs/>
                <w:sz w:val="17"/>
                <w:szCs w:val="17"/>
              </w:rPr>
              <w:t> = 36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9ABA3F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lastRenderedPageBreak/>
              <w:t>FTD/</w:t>
            </w:r>
          </w:p>
          <w:p w14:paraId="24E7C1FA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lastRenderedPageBreak/>
              <w:t>TPI</w:t>
            </w:r>
            <w:r w:rsidRPr="00C369F2">
              <w:rPr>
                <w:bCs/>
                <w:sz w:val="17"/>
                <w:szCs w:val="17"/>
              </w:rPr>
              <w:br/>
              <w:t>(</w:t>
            </w:r>
            <w:r w:rsidRPr="00C369F2">
              <w:rPr>
                <w:bCs/>
                <w:i/>
                <w:iCs/>
                <w:sz w:val="17"/>
                <w:szCs w:val="17"/>
              </w:rPr>
              <w:t>n</w:t>
            </w:r>
            <w:r w:rsidRPr="00C369F2">
              <w:rPr>
                <w:bCs/>
                <w:sz w:val="17"/>
                <w:szCs w:val="17"/>
              </w:rPr>
              <w:t> = 105)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096B69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lastRenderedPageBreak/>
              <w:t>Placebo</w:t>
            </w:r>
          </w:p>
          <w:p w14:paraId="066A81F3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3F0802D9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(</w:t>
            </w:r>
            <w:r w:rsidRPr="00C369F2">
              <w:rPr>
                <w:bCs/>
                <w:i/>
                <w:iCs/>
                <w:sz w:val="17"/>
                <w:szCs w:val="17"/>
              </w:rPr>
              <w:t>n</w:t>
            </w:r>
            <w:r w:rsidRPr="00C369F2">
              <w:rPr>
                <w:bCs/>
                <w:sz w:val="17"/>
                <w:szCs w:val="17"/>
              </w:rPr>
              <w:t> = 48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6201D2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lastRenderedPageBreak/>
              <w:t>FTD/</w:t>
            </w:r>
          </w:p>
          <w:p w14:paraId="17EC979A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lastRenderedPageBreak/>
              <w:t>TPI</w:t>
            </w:r>
            <w:r w:rsidRPr="00C369F2">
              <w:rPr>
                <w:bCs/>
                <w:sz w:val="17"/>
                <w:szCs w:val="17"/>
              </w:rPr>
              <w:br/>
              <w:t>(</w:t>
            </w:r>
            <w:r w:rsidRPr="00C369F2">
              <w:rPr>
                <w:bCs/>
                <w:i/>
                <w:iCs/>
                <w:sz w:val="17"/>
                <w:szCs w:val="17"/>
              </w:rPr>
              <w:t>n</w:t>
            </w:r>
            <w:r w:rsidRPr="00C369F2">
              <w:rPr>
                <w:bCs/>
                <w:sz w:val="17"/>
                <w:szCs w:val="17"/>
              </w:rPr>
              <w:t> = 123)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80BF44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lastRenderedPageBreak/>
              <w:t>Placebo</w:t>
            </w:r>
          </w:p>
          <w:p w14:paraId="6836891D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0F370F94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(</w:t>
            </w:r>
            <w:r w:rsidRPr="00C369F2">
              <w:rPr>
                <w:bCs/>
                <w:i/>
                <w:iCs/>
                <w:sz w:val="17"/>
                <w:szCs w:val="17"/>
              </w:rPr>
              <w:t>n</w:t>
            </w:r>
            <w:r w:rsidRPr="00C369F2">
              <w:rPr>
                <w:bCs/>
                <w:sz w:val="17"/>
                <w:szCs w:val="17"/>
              </w:rPr>
              <w:t> = 77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5D65C6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lastRenderedPageBreak/>
              <w:t>FTD/</w:t>
            </w:r>
          </w:p>
          <w:p w14:paraId="701641EE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lastRenderedPageBreak/>
              <w:t>TPI</w:t>
            </w:r>
            <w:r w:rsidRPr="00C369F2">
              <w:rPr>
                <w:bCs/>
                <w:sz w:val="17"/>
                <w:szCs w:val="17"/>
              </w:rPr>
              <w:br/>
              <w:t>(</w:t>
            </w:r>
            <w:r w:rsidRPr="00C369F2">
              <w:rPr>
                <w:bCs/>
                <w:i/>
                <w:iCs/>
                <w:sz w:val="17"/>
                <w:szCs w:val="17"/>
              </w:rPr>
              <w:t>n</w:t>
            </w:r>
            <w:r w:rsidRPr="00C369F2">
              <w:rPr>
                <w:bCs/>
                <w:sz w:val="17"/>
                <w:szCs w:val="17"/>
              </w:rPr>
              <w:t> = 183)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EC41F9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lastRenderedPageBreak/>
              <w:t>Placebo</w:t>
            </w:r>
          </w:p>
          <w:p w14:paraId="22ABA056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2D32C388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(</w:t>
            </w:r>
            <w:r w:rsidRPr="00C369F2">
              <w:rPr>
                <w:bCs/>
                <w:i/>
                <w:iCs/>
                <w:sz w:val="17"/>
                <w:szCs w:val="17"/>
              </w:rPr>
              <w:t>n</w:t>
            </w:r>
            <w:r w:rsidRPr="00C369F2">
              <w:rPr>
                <w:bCs/>
                <w:sz w:val="17"/>
                <w:szCs w:val="17"/>
              </w:rPr>
              <w:t> = 97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840C67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lastRenderedPageBreak/>
              <w:t>FTD/</w:t>
            </w:r>
          </w:p>
          <w:p w14:paraId="57DC96A5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lastRenderedPageBreak/>
              <w:t>TPI</w:t>
            </w:r>
          </w:p>
          <w:p w14:paraId="448C1FDE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(</w:t>
            </w:r>
            <w:r w:rsidRPr="00C369F2">
              <w:rPr>
                <w:bCs/>
                <w:i/>
                <w:iCs/>
                <w:sz w:val="17"/>
                <w:szCs w:val="17"/>
              </w:rPr>
              <w:t>n</w:t>
            </w:r>
            <w:r w:rsidRPr="00C369F2">
              <w:rPr>
                <w:bCs/>
                <w:sz w:val="17"/>
                <w:szCs w:val="17"/>
              </w:rPr>
              <w:t> = 152)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AF5F04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lastRenderedPageBreak/>
              <w:t>Placebo</w:t>
            </w:r>
          </w:p>
          <w:p w14:paraId="38DCEE5A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  <w:p w14:paraId="0EB0BAA1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(</w:t>
            </w:r>
            <w:r w:rsidRPr="00C369F2">
              <w:rPr>
                <w:bCs/>
                <w:i/>
                <w:iCs/>
                <w:sz w:val="17"/>
                <w:szCs w:val="17"/>
              </w:rPr>
              <w:t>n</w:t>
            </w:r>
            <w:r w:rsidRPr="00C369F2">
              <w:rPr>
                <w:bCs/>
                <w:sz w:val="17"/>
                <w:szCs w:val="17"/>
              </w:rPr>
              <w:t> = 71)</w:t>
            </w:r>
          </w:p>
        </w:tc>
      </w:tr>
      <w:tr w:rsidR="005A6611" w:rsidRPr="00C369F2" w14:paraId="1E9CC0D8" w14:textId="77777777" w:rsidTr="00804C2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6"/>
        </w:trPr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06D93" w14:textId="77777777" w:rsidR="005A6611" w:rsidRPr="00C369F2" w:rsidRDefault="005A6611" w:rsidP="00804C20">
            <w:pPr>
              <w:spacing w:line="480" w:lineRule="auto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lastRenderedPageBreak/>
              <w:t>Hematologic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1861D1" w14:textId="77777777" w:rsidR="005A6611" w:rsidRPr="00BC16C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6D585B" w14:textId="77777777" w:rsidR="005A6611" w:rsidRPr="000219EC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E37534" w14:textId="77777777" w:rsidR="005A6611" w:rsidRPr="007D0CF0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13ECB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CCB06" w14:textId="77777777" w:rsidR="005A6611" w:rsidRPr="001D0408" w:rsidRDefault="005A6611" w:rsidP="00804C20">
            <w:pPr>
              <w:spacing w:line="480" w:lineRule="auto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B574E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52A5F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B5218F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D5535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EA720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25D02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AE94C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8E436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BC873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</w:tr>
      <w:tr w:rsidR="005A6611" w:rsidRPr="00C369F2" w14:paraId="58CB1443" w14:textId="77777777" w:rsidTr="00804C2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6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7E9EF336" w14:textId="77777777" w:rsidR="005A6611" w:rsidRPr="00C369F2" w:rsidRDefault="005A6611" w:rsidP="00804C20">
            <w:pPr>
              <w:spacing w:line="480" w:lineRule="auto"/>
              <w:ind w:left="144"/>
              <w:rPr>
                <w:bCs/>
                <w:sz w:val="17"/>
                <w:szCs w:val="17"/>
                <w:vertAlign w:val="superscript"/>
                <w:lang w:val="en-US"/>
              </w:rPr>
            </w:pPr>
            <w:proofErr w:type="spellStart"/>
            <w:r w:rsidRPr="00C369F2">
              <w:rPr>
                <w:bCs/>
                <w:sz w:val="17"/>
                <w:szCs w:val="17"/>
              </w:rPr>
              <w:t>Neutropenia</w:t>
            </w:r>
            <w:r w:rsidRPr="00C369F2">
              <w:rPr>
                <w:bCs/>
                <w:sz w:val="17"/>
                <w:szCs w:val="17"/>
                <w:vertAlign w:val="superscript"/>
              </w:rPr>
              <w:t>a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2E5492B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43 (38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2134B57D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E233F18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71 (32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9386EE3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7502B4FB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32 (32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03E5FC12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903EDD2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39 (37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16C75C5F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92F5C22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39 (32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28EE8A53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23D634C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61 (33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68174FF2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162E1FC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53 (35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2984700B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0</w:t>
            </w:r>
          </w:p>
        </w:tc>
      </w:tr>
      <w:tr w:rsidR="005A6611" w:rsidRPr="00C369F2" w14:paraId="4CE0E520" w14:textId="77777777" w:rsidTr="00804C2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6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01D52603" w14:textId="77777777" w:rsidR="005A6611" w:rsidRPr="00C369F2" w:rsidRDefault="005A6611" w:rsidP="00804C20">
            <w:pPr>
              <w:spacing w:line="480" w:lineRule="auto"/>
              <w:ind w:left="144"/>
              <w:rPr>
                <w:bCs/>
                <w:sz w:val="17"/>
                <w:szCs w:val="17"/>
                <w:vertAlign w:val="superscript"/>
                <w:lang w:val="en-US"/>
              </w:rPr>
            </w:pPr>
            <w:proofErr w:type="spellStart"/>
            <w:r w:rsidRPr="00C369F2">
              <w:rPr>
                <w:bCs/>
                <w:sz w:val="17"/>
                <w:szCs w:val="17"/>
              </w:rPr>
              <w:t>Anemia</w:t>
            </w:r>
            <w:r w:rsidRPr="00C369F2">
              <w:rPr>
                <w:bCs/>
                <w:sz w:val="17"/>
                <w:szCs w:val="17"/>
                <w:vertAlign w:val="superscript"/>
              </w:rPr>
              <w:t>b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91FE222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20 (18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733102B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6 (11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CFFF59F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44 (20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27EB0DA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7 (6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215357BD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26 (26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1559BE83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3 (8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EEE5AB1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18 (17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091A0D7F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5 (10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78488C5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18 (15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427FB9EB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4 (5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90C49BC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37 (2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27757136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9 (9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F84FC22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27 (18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0BC98430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4 (6)</w:t>
            </w:r>
          </w:p>
        </w:tc>
      </w:tr>
      <w:tr w:rsidR="005A6611" w:rsidRPr="00C369F2" w14:paraId="2B15E52F" w14:textId="77777777" w:rsidTr="00804C2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6"/>
        </w:trPr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2E599" w14:textId="77777777" w:rsidR="005A6611" w:rsidRPr="00C369F2" w:rsidRDefault="005A6611" w:rsidP="00804C20">
            <w:pPr>
              <w:spacing w:line="480" w:lineRule="auto"/>
              <w:ind w:left="144"/>
              <w:rPr>
                <w:bCs/>
                <w:sz w:val="17"/>
                <w:szCs w:val="17"/>
                <w:vertAlign w:val="superscript"/>
                <w:lang w:val="en-US"/>
              </w:rPr>
            </w:pPr>
            <w:proofErr w:type="spellStart"/>
            <w:r w:rsidRPr="00C369F2">
              <w:rPr>
                <w:bCs/>
                <w:sz w:val="17"/>
                <w:szCs w:val="17"/>
              </w:rPr>
              <w:t>Leukopenia</w:t>
            </w:r>
            <w:r w:rsidRPr="00C369F2">
              <w:rPr>
                <w:bCs/>
                <w:sz w:val="17"/>
                <w:szCs w:val="17"/>
                <w:vertAlign w:val="superscript"/>
              </w:rPr>
              <w:t>c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F0AC7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10 (9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D5938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4ACE3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21 (9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F93764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EB046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9 (9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D4911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8F0A2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9 (9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34606D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640CD0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12 (10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C71E2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9E1A4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13 (7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1211D7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346F7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18 (12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62DBF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0</w:t>
            </w:r>
          </w:p>
        </w:tc>
      </w:tr>
      <w:tr w:rsidR="005A6611" w:rsidRPr="00C369F2" w14:paraId="567E1E5E" w14:textId="77777777" w:rsidTr="00804C2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6"/>
        </w:trPr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60C07" w14:textId="77777777" w:rsidR="005A6611" w:rsidRPr="001D0408" w:rsidRDefault="005A6611" w:rsidP="00804C20">
            <w:pPr>
              <w:spacing w:line="480" w:lineRule="auto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Gastrointestinal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0814C0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10EA08" w14:textId="77777777" w:rsidR="005A6611" w:rsidRPr="00BC16C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EF3568" w14:textId="77777777" w:rsidR="005A6611" w:rsidRPr="000219EC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E0C466" w14:textId="77777777" w:rsidR="005A6611" w:rsidRPr="007D0CF0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DB735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E5AFC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95E61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A82CE4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CECCF8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9A0B0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A5E994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FEAB08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F42AB1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6D1DF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</w:tr>
      <w:tr w:rsidR="005A6611" w:rsidRPr="00C369F2" w14:paraId="0EE0F8AD" w14:textId="77777777" w:rsidTr="00804C2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6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3F5FEB7E" w14:textId="77777777" w:rsidR="005A6611" w:rsidRPr="00C369F2" w:rsidRDefault="005A6611" w:rsidP="00804C20">
            <w:pPr>
              <w:spacing w:line="480" w:lineRule="auto"/>
              <w:ind w:left="144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Abdominal pai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DDA1777" w14:textId="77777777" w:rsidR="005A6611" w:rsidRPr="007D0CF0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7D0CF0">
              <w:rPr>
                <w:bCs/>
                <w:sz w:val="17"/>
                <w:szCs w:val="17"/>
              </w:rPr>
              <w:t>7 (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12C31024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6 (11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04EFBB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7 (3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11C402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9 (8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43D5DE6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5 (5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7EC0EA4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4 (11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9E8AB1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5 (5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7DF8709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6 (12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F04258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 (2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1D206969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5 (6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F78B1E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0 (5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544E56D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7 (7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C675C09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4 (3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0442B9D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8 (11)</w:t>
            </w:r>
          </w:p>
        </w:tc>
      </w:tr>
      <w:tr w:rsidR="005A6611" w:rsidRPr="00C369F2" w14:paraId="0E970ED5" w14:textId="77777777" w:rsidTr="00804C2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6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67B0D0D3" w14:textId="77777777" w:rsidR="005A6611" w:rsidRPr="00C369F2" w:rsidRDefault="005A6611" w:rsidP="00804C20">
            <w:pPr>
              <w:spacing w:line="480" w:lineRule="auto"/>
              <w:ind w:left="144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Ascit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5480F8A" w14:textId="77777777" w:rsidR="005A6611" w:rsidRPr="007D0CF0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7D0CF0">
              <w:rPr>
                <w:bCs/>
                <w:sz w:val="17"/>
                <w:szCs w:val="17"/>
              </w:rPr>
              <w:t>3 (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3888CF4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5 (9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3851F8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9 (4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517491F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6 (5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795D046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 (3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007EAA9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 (8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6639F01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 (2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06D7A0A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4 (8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93B5AB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6 (5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1512C14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 (4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B8CBC5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7 (4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3122DA2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6 (6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118836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5 (3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44766F4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5 (7)</w:t>
            </w:r>
          </w:p>
        </w:tc>
      </w:tr>
      <w:tr w:rsidR="005A6611" w:rsidRPr="00C369F2" w14:paraId="3CA3014E" w14:textId="77777777" w:rsidTr="00804C2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6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5420C710" w14:textId="77777777" w:rsidR="005A6611" w:rsidRPr="00C369F2" w:rsidRDefault="005A6611" w:rsidP="00804C20">
            <w:pPr>
              <w:spacing w:line="480" w:lineRule="auto"/>
              <w:ind w:left="144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Nause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88187CF" w14:textId="77777777" w:rsidR="005A6611" w:rsidRPr="007D0CF0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7D0CF0">
              <w:rPr>
                <w:bCs/>
                <w:sz w:val="17"/>
                <w:szCs w:val="17"/>
              </w:rPr>
              <w:t>3 (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C43BF4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 (5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E0CFD2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7 (3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358813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 (2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056299F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 (3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32B950E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 (3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A6276C8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 (2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7E739298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 (4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2CBDD69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4 (3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51F9D94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 (1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911C50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6 (3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39C13D0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 (2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54FA73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4 (3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1BCDAE4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 (4)</w:t>
            </w:r>
          </w:p>
        </w:tc>
      </w:tr>
      <w:tr w:rsidR="005A6611" w:rsidRPr="00C369F2" w14:paraId="34B14BF1" w14:textId="77777777" w:rsidTr="00804C2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6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5475D351" w14:textId="77777777" w:rsidR="005A6611" w:rsidRPr="00C369F2" w:rsidRDefault="005A6611" w:rsidP="00804C20">
            <w:pPr>
              <w:spacing w:line="480" w:lineRule="auto"/>
              <w:ind w:left="144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Vomitin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738BD4A" w14:textId="77777777" w:rsidR="005A6611" w:rsidRPr="007D0CF0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7D0CF0">
              <w:rPr>
                <w:bCs/>
                <w:sz w:val="17"/>
                <w:szCs w:val="17"/>
              </w:rPr>
              <w:t>3 (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6C2AB2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52DE1BF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9 (4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C3A34A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 (3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4002C37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5 (5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451142B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239067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 (2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20BA3F4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41B43A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4 (3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44FFB0A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 (4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02956C8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6 (3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6CF2F52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 (1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FB3790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6 (4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6336499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 (3)</w:t>
            </w:r>
          </w:p>
        </w:tc>
      </w:tr>
      <w:tr w:rsidR="005A6611" w:rsidRPr="00C369F2" w14:paraId="651BAC37" w14:textId="77777777" w:rsidTr="00804C2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10BB3798" w14:textId="77777777" w:rsidR="005A6611" w:rsidRPr="00C369F2" w:rsidRDefault="005A6611" w:rsidP="00804C20">
            <w:pPr>
              <w:spacing w:line="480" w:lineRule="auto"/>
              <w:ind w:left="144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Dysphagi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95069ED" w14:textId="77777777" w:rsidR="005A6611" w:rsidRPr="007D0CF0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7D0CF0">
              <w:rPr>
                <w:bCs/>
                <w:sz w:val="17"/>
                <w:szCs w:val="17"/>
              </w:rPr>
              <w:t>2 (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1CFCB3A4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 (2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5846EE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5 (2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49E481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 (3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274157F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 (3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10D8EAB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 (6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CB025BF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 (2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3CA4F8F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 (2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FF0CB44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 (2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73B2C2DF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 (1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BEAD6A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 (2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6B3A99D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 (3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22BC124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4 (3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239D503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 (1)</w:t>
            </w:r>
          </w:p>
        </w:tc>
      </w:tr>
      <w:tr w:rsidR="005A6611" w:rsidRPr="00C369F2" w14:paraId="31946BBB" w14:textId="77777777" w:rsidTr="00804C2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7"/>
        </w:trPr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AAB070" w14:textId="77777777" w:rsidR="005A6611" w:rsidRPr="00C369F2" w:rsidRDefault="005A6611" w:rsidP="00804C20">
            <w:pPr>
              <w:spacing w:line="480" w:lineRule="auto"/>
              <w:ind w:left="144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 xml:space="preserve">Gastric </w:t>
            </w:r>
            <w:proofErr w:type="spellStart"/>
            <w:r w:rsidRPr="00C369F2">
              <w:rPr>
                <w:bCs/>
                <w:sz w:val="17"/>
                <w:szCs w:val="17"/>
              </w:rPr>
              <w:t>hemorrhage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FBF8F" w14:textId="77777777" w:rsidR="005A6611" w:rsidRPr="007D0CF0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7D0CF0">
              <w:rPr>
                <w:bCs/>
                <w:sz w:val="17"/>
                <w:szCs w:val="17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4A8F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 (5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3DC28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 (1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1DA41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 (1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E9C7F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 (2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68669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 (3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F2E8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9D13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 (4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BAD0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 (1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8D589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497E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 (1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4361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 (2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0ABFA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 (1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8551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 (3)</w:t>
            </w:r>
          </w:p>
        </w:tc>
      </w:tr>
      <w:tr w:rsidR="005A6611" w:rsidRPr="00C369F2" w14:paraId="3970A25B" w14:textId="77777777" w:rsidTr="00804C2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6"/>
        </w:trPr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F5B6C2" w14:textId="77777777" w:rsidR="005A6611" w:rsidRPr="001D0408" w:rsidRDefault="005A6611" w:rsidP="00804C20">
            <w:pPr>
              <w:spacing w:line="480" w:lineRule="auto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Other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70F170" w14:textId="77777777" w:rsidR="005A6611" w:rsidRPr="00C369F2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EB4209" w14:textId="77777777" w:rsidR="005A6611" w:rsidRPr="00BC16C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511FC6" w14:textId="77777777" w:rsidR="005A6611" w:rsidRPr="000219EC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CB3DE" w14:textId="77777777" w:rsidR="005A6611" w:rsidRPr="007D0CF0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CD035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5390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6AA6E1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90C2A8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88745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E4B249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984B3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8AB199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CBFB49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3E04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</w:p>
        </w:tc>
      </w:tr>
      <w:tr w:rsidR="005A6611" w:rsidRPr="00C369F2" w14:paraId="3A2B4246" w14:textId="77777777" w:rsidTr="00804C2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6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31115E04" w14:textId="77777777" w:rsidR="005A6611" w:rsidRPr="00C369F2" w:rsidRDefault="005A6611" w:rsidP="00804C20">
            <w:pPr>
              <w:spacing w:line="480" w:lineRule="auto"/>
              <w:ind w:left="144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Decreased appetit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2509AF2" w14:textId="77777777" w:rsidR="005A6611" w:rsidRPr="007D0CF0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7D0CF0">
              <w:rPr>
                <w:bCs/>
                <w:sz w:val="17"/>
                <w:szCs w:val="17"/>
              </w:rPr>
              <w:t>13 (1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954E11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4 (7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84B615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6 (7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EE2CD8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7 (6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5DF39C6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2 (12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65C48FC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 (3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0CBEBF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3 (12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6A28C23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4 (8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8B097FF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4 (3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69C3D27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6 (8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86D6431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8 (1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37A95A2F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5 (5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6F5814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1 (7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436CA60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6 (8)</w:t>
            </w:r>
          </w:p>
        </w:tc>
      </w:tr>
      <w:tr w:rsidR="005A6611" w:rsidRPr="00C369F2" w14:paraId="7539A68E" w14:textId="77777777" w:rsidTr="00804C2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6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289A5372" w14:textId="77777777" w:rsidR="005A6611" w:rsidRPr="00C369F2" w:rsidRDefault="005A6611" w:rsidP="00804C20">
            <w:pPr>
              <w:spacing w:line="480" w:lineRule="auto"/>
              <w:ind w:left="144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General physical health deterioratio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37FF1FD" w14:textId="77777777" w:rsidR="005A6611" w:rsidRPr="007D0CF0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7D0CF0">
              <w:rPr>
                <w:bCs/>
                <w:sz w:val="17"/>
                <w:szCs w:val="17"/>
              </w:rPr>
              <w:t>10 (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1E734BE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8 (15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832CFD4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2 (5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05BD0B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7 (6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3D63722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5 (5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2B1FCC7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 (8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DF3B9D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9 (9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0A2D20F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8 (17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0562529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7 (6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03DC345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4 (5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1CFD78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7 (9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0D8C1E9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6 (6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37D36A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5 (3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05A710B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9 (13)</w:t>
            </w:r>
          </w:p>
        </w:tc>
      </w:tr>
      <w:tr w:rsidR="005A6611" w:rsidRPr="00C369F2" w14:paraId="2B6A30BF" w14:textId="77777777" w:rsidTr="00804C2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6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3FB78082" w14:textId="77777777" w:rsidR="005A6611" w:rsidRPr="00C369F2" w:rsidRDefault="005A6611" w:rsidP="00804C20">
            <w:pPr>
              <w:spacing w:line="480" w:lineRule="auto"/>
              <w:ind w:left="144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Fatigu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DC9DCDB" w14:textId="77777777" w:rsidR="005A6611" w:rsidRPr="007D0CF0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7D0CF0">
              <w:rPr>
                <w:bCs/>
                <w:sz w:val="17"/>
                <w:szCs w:val="17"/>
              </w:rPr>
              <w:t>3 (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442AB16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 (2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4E4690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0 (9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99D01C3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9 (8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57596AB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1 (11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1C60806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 (8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D2B65B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 (3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44E9AC9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 (2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38FF76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9 (7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5512E144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6 (8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058C60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1 (6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78B273C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4 (4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10F923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2 (8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7D68755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6 (8)</w:t>
            </w:r>
          </w:p>
        </w:tc>
      </w:tr>
      <w:tr w:rsidR="005A6611" w:rsidRPr="00C369F2" w14:paraId="2445D676" w14:textId="77777777" w:rsidTr="00804C2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6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23DCD466" w14:textId="77777777" w:rsidR="005A6611" w:rsidRPr="00C369F2" w:rsidRDefault="005A6611" w:rsidP="00804C20">
            <w:pPr>
              <w:spacing w:line="480" w:lineRule="auto"/>
              <w:ind w:left="144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Astheni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9CD0BB1" w14:textId="77777777" w:rsidR="005A6611" w:rsidRPr="007D0CF0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7D0CF0">
              <w:rPr>
                <w:bCs/>
                <w:sz w:val="17"/>
                <w:szCs w:val="17"/>
              </w:rPr>
              <w:t>1 (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7A467FC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 (4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DA2015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5 (7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B1B2C9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9 (8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6C8B8F8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6 (6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410DF79F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6 (17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FE176F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 (1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179E94C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 (4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9BECAC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9 (7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6776BD89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 (4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152314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1 (6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5939119C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4 (4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D657CF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5 (3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3976F94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7 (10)</w:t>
            </w:r>
          </w:p>
        </w:tc>
      </w:tr>
      <w:tr w:rsidR="005A6611" w:rsidRPr="00C369F2" w14:paraId="28480D50" w14:textId="77777777" w:rsidTr="00804C2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6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26413327" w14:textId="77777777" w:rsidR="005A6611" w:rsidRPr="00C369F2" w:rsidRDefault="005A6611" w:rsidP="00804C20">
            <w:pPr>
              <w:spacing w:line="480" w:lineRule="auto"/>
              <w:ind w:left="144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lastRenderedPageBreak/>
              <w:t>Gamma-</w:t>
            </w:r>
            <w:proofErr w:type="spellStart"/>
            <w:r w:rsidRPr="00C369F2">
              <w:rPr>
                <w:bCs/>
                <w:sz w:val="17"/>
                <w:szCs w:val="17"/>
              </w:rPr>
              <w:t>glutamyltransferase</w:t>
            </w:r>
            <w:proofErr w:type="spellEnd"/>
            <w:r w:rsidRPr="00C369F2">
              <w:rPr>
                <w:bCs/>
                <w:sz w:val="17"/>
                <w:szCs w:val="17"/>
              </w:rPr>
              <w:t xml:space="preserve"> increase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E54212E" w14:textId="77777777" w:rsidR="005A6611" w:rsidRPr="007D0CF0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7D0CF0">
              <w:rPr>
                <w:bCs/>
                <w:sz w:val="17"/>
                <w:szCs w:val="17"/>
              </w:rPr>
              <w:t>1 (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C89BC8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4 (7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B12403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 (1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636483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 (1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6B7DFFEF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 (1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5BD0615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4344291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 (1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43EA925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4 (8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8FCC908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 (1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34B8FEF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 (1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8191E85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 (2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36B4AC48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 (3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C42297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213C7B04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 (3)</w:t>
            </w:r>
          </w:p>
        </w:tc>
      </w:tr>
      <w:tr w:rsidR="005A6611" w:rsidRPr="00C369F2" w14:paraId="34B4EEF0" w14:textId="77777777" w:rsidTr="00804C2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6"/>
        </w:trPr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38D20" w14:textId="77777777" w:rsidR="005A6611" w:rsidRPr="00C369F2" w:rsidRDefault="005A6611" w:rsidP="00804C20">
            <w:pPr>
              <w:spacing w:line="480" w:lineRule="auto"/>
              <w:ind w:left="144"/>
              <w:rPr>
                <w:bCs/>
                <w:sz w:val="17"/>
                <w:szCs w:val="17"/>
                <w:lang w:val="en-US"/>
              </w:rPr>
            </w:pPr>
            <w:r w:rsidRPr="00C369F2">
              <w:rPr>
                <w:bCs/>
                <w:sz w:val="17"/>
                <w:szCs w:val="17"/>
              </w:rPr>
              <w:t>Hyponatremi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A0760" w14:textId="77777777" w:rsidR="005A6611" w:rsidRPr="007D0CF0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7D0CF0">
              <w:rPr>
                <w:bCs/>
                <w:sz w:val="17"/>
                <w:szCs w:val="17"/>
              </w:rPr>
              <w:t>1 (1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9C65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5 (9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BCB7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3 (1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A048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 (2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C7687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 (1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BD77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5891B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 (1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9B656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4 (8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4EB44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 (2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26A5D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 (3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2769BE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 (1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096E2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6 (6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9356A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2 (1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31120" w14:textId="77777777" w:rsidR="005A6611" w:rsidRPr="001D0408" w:rsidRDefault="005A6611" w:rsidP="00804C20">
            <w:pPr>
              <w:spacing w:line="480" w:lineRule="auto"/>
              <w:jc w:val="center"/>
              <w:rPr>
                <w:bCs/>
                <w:sz w:val="17"/>
                <w:szCs w:val="17"/>
                <w:lang w:val="en-US"/>
              </w:rPr>
            </w:pPr>
            <w:r w:rsidRPr="001D0408">
              <w:rPr>
                <w:bCs/>
                <w:sz w:val="17"/>
                <w:szCs w:val="17"/>
              </w:rPr>
              <w:t>1 (1)</w:t>
            </w:r>
          </w:p>
        </w:tc>
      </w:tr>
    </w:tbl>
    <w:p w14:paraId="1C3F3FD6" w14:textId="77777777" w:rsidR="005A6611" w:rsidRPr="004C5CB3" w:rsidRDefault="005A6611" w:rsidP="005A6611">
      <w:pPr>
        <w:spacing w:after="0" w:line="480" w:lineRule="auto"/>
        <w:rPr>
          <w:sz w:val="17"/>
          <w:szCs w:val="17"/>
        </w:rPr>
      </w:pPr>
      <w:r w:rsidRPr="001D0408">
        <w:rPr>
          <w:i/>
          <w:iCs/>
          <w:sz w:val="17"/>
          <w:szCs w:val="17"/>
        </w:rPr>
        <w:t>AE</w:t>
      </w:r>
      <w:r w:rsidRPr="004C5CB3">
        <w:rPr>
          <w:sz w:val="17"/>
          <w:szCs w:val="17"/>
        </w:rPr>
        <w:t xml:space="preserve"> adverse event</w:t>
      </w:r>
      <w:r>
        <w:rPr>
          <w:sz w:val="17"/>
          <w:szCs w:val="17"/>
        </w:rPr>
        <w:t>,</w:t>
      </w:r>
      <w:r w:rsidRPr="004C5CB3">
        <w:rPr>
          <w:sz w:val="17"/>
          <w:szCs w:val="17"/>
        </w:rPr>
        <w:t xml:space="preserve"> </w:t>
      </w:r>
      <w:r w:rsidRPr="001D0408">
        <w:rPr>
          <w:i/>
          <w:iCs/>
          <w:sz w:val="17"/>
          <w:szCs w:val="17"/>
        </w:rPr>
        <w:t>AT</w:t>
      </w:r>
      <w:r w:rsidRPr="004C5CB3">
        <w:rPr>
          <w:sz w:val="17"/>
          <w:szCs w:val="17"/>
        </w:rPr>
        <w:t xml:space="preserve"> as-treated</w:t>
      </w:r>
      <w:r>
        <w:rPr>
          <w:sz w:val="17"/>
          <w:szCs w:val="17"/>
        </w:rPr>
        <w:t>,</w:t>
      </w:r>
      <w:r w:rsidRPr="004C5CB3">
        <w:t xml:space="preserve"> </w:t>
      </w:r>
      <w:r w:rsidRPr="001D0408">
        <w:rPr>
          <w:i/>
          <w:iCs/>
          <w:sz w:val="17"/>
          <w:szCs w:val="17"/>
        </w:rPr>
        <w:t>FTD/TPI</w:t>
      </w:r>
      <w:r w:rsidRPr="004C5CB3">
        <w:rPr>
          <w:sz w:val="17"/>
          <w:szCs w:val="17"/>
        </w:rPr>
        <w:t xml:space="preserve"> trifluridine/</w:t>
      </w:r>
      <w:proofErr w:type="spellStart"/>
      <w:r w:rsidRPr="004C5CB3">
        <w:rPr>
          <w:sz w:val="17"/>
          <w:szCs w:val="17"/>
        </w:rPr>
        <w:t>tipiracil</w:t>
      </w:r>
      <w:proofErr w:type="spellEnd"/>
      <w:r>
        <w:rPr>
          <w:sz w:val="17"/>
          <w:szCs w:val="17"/>
        </w:rPr>
        <w:t>,</w:t>
      </w:r>
      <w:r w:rsidRPr="004C5CB3">
        <w:rPr>
          <w:sz w:val="17"/>
          <w:szCs w:val="17"/>
        </w:rPr>
        <w:t xml:space="preserve"> </w:t>
      </w:r>
      <w:r w:rsidRPr="001D0408">
        <w:rPr>
          <w:i/>
          <w:iCs/>
          <w:sz w:val="17"/>
          <w:szCs w:val="17"/>
        </w:rPr>
        <w:t>IRI</w:t>
      </w:r>
      <w:r w:rsidRPr="004C5CB3">
        <w:rPr>
          <w:sz w:val="17"/>
          <w:szCs w:val="17"/>
        </w:rPr>
        <w:t xml:space="preserve"> irinotecan</w:t>
      </w:r>
      <w:r>
        <w:rPr>
          <w:sz w:val="17"/>
          <w:szCs w:val="17"/>
        </w:rPr>
        <w:t>,</w:t>
      </w:r>
      <w:r w:rsidRPr="004C5CB3">
        <w:rPr>
          <w:sz w:val="17"/>
          <w:szCs w:val="17"/>
        </w:rPr>
        <w:t xml:space="preserve"> </w:t>
      </w:r>
      <w:r w:rsidRPr="001D0408">
        <w:rPr>
          <w:i/>
          <w:iCs/>
          <w:sz w:val="17"/>
          <w:szCs w:val="17"/>
        </w:rPr>
        <w:t>PAC</w:t>
      </w:r>
      <w:r w:rsidRPr="004C5CB3">
        <w:rPr>
          <w:sz w:val="17"/>
          <w:szCs w:val="17"/>
        </w:rPr>
        <w:t xml:space="preserve"> paclitaxel</w:t>
      </w:r>
      <w:r>
        <w:rPr>
          <w:sz w:val="17"/>
          <w:szCs w:val="17"/>
        </w:rPr>
        <w:t>,</w:t>
      </w:r>
      <w:r w:rsidRPr="004C5CB3">
        <w:rPr>
          <w:sz w:val="17"/>
          <w:szCs w:val="17"/>
        </w:rPr>
        <w:t xml:space="preserve"> </w:t>
      </w:r>
      <w:r w:rsidRPr="001D0408">
        <w:rPr>
          <w:i/>
          <w:iCs/>
          <w:sz w:val="17"/>
          <w:szCs w:val="17"/>
        </w:rPr>
        <w:t>RAM</w:t>
      </w:r>
      <w:r w:rsidRPr="004C5CB3">
        <w:rPr>
          <w:sz w:val="17"/>
          <w:szCs w:val="17"/>
        </w:rPr>
        <w:t xml:space="preserve"> ramucirumab</w:t>
      </w:r>
    </w:p>
    <w:p w14:paraId="4180B5A1" w14:textId="77777777" w:rsidR="005A6611" w:rsidRPr="004C5CB3" w:rsidRDefault="005A6611" w:rsidP="005A6611">
      <w:pPr>
        <w:spacing w:after="0" w:line="480" w:lineRule="auto"/>
        <w:rPr>
          <w:sz w:val="17"/>
          <w:szCs w:val="17"/>
        </w:rPr>
      </w:pPr>
      <w:proofErr w:type="spellStart"/>
      <w:r w:rsidRPr="004C5CB3">
        <w:rPr>
          <w:sz w:val="17"/>
          <w:szCs w:val="17"/>
          <w:vertAlign w:val="superscript"/>
        </w:rPr>
        <w:t>a</w:t>
      </w:r>
      <w:r w:rsidRPr="004C5CB3">
        <w:rPr>
          <w:sz w:val="17"/>
          <w:szCs w:val="17"/>
        </w:rPr>
        <w:t>Neutropenia</w:t>
      </w:r>
      <w:proofErr w:type="spellEnd"/>
      <w:r w:rsidRPr="004C5CB3">
        <w:rPr>
          <w:sz w:val="17"/>
          <w:szCs w:val="17"/>
        </w:rPr>
        <w:t xml:space="preserve"> and/or decreased neutrophil </w:t>
      </w:r>
      <w:proofErr w:type="gramStart"/>
      <w:r w:rsidRPr="004C5CB3">
        <w:rPr>
          <w:sz w:val="17"/>
          <w:szCs w:val="17"/>
        </w:rPr>
        <w:t>count</w:t>
      </w:r>
      <w:proofErr w:type="gramEnd"/>
    </w:p>
    <w:p w14:paraId="01C4C6DF" w14:textId="77777777" w:rsidR="005A6611" w:rsidRPr="004C5CB3" w:rsidRDefault="005A6611" w:rsidP="005A6611">
      <w:pPr>
        <w:spacing w:after="0" w:line="480" w:lineRule="auto"/>
        <w:rPr>
          <w:sz w:val="17"/>
          <w:szCs w:val="17"/>
        </w:rPr>
      </w:pPr>
      <w:proofErr w:type="spellStart"/>
      <w:r w:rsidRPr="004C5CB3">
        <w:rPr>
          <w:sz w:val="17"/>
          <w:szCs w:val="17"/>
          <w:vertAlign w:val="superscript"/>
        </w:rPr>
        <w:t>b</w:t>
      </w:r>
      <w:r w:rsidRPr="004C5CB3">
        <w:rPr>
          <w:sz w:val="17"/>
          <w:szCs w:val="17"/>
        </w:rPr>
        <w:t>Anemia</w:t>
      </w:r>
      <w:proofErr w:type="spellEnd"/>
      <w:r w:rsidRPr="004C5CB3">
        <w:rPr>
          <w:sz w:val="17"/>
          <w:szCs w:val="17"/>
        </w:rPr>
        <w:t xml:space="preserve"> and/or hemoglobin count </w:t>
      </w:r>
      <w:proofErr w:type="gramStart"/>
      <w:r w:rsidRPr="004C5CB3">
        <w:rPr>
          <w:sz w:val="17"/>
          <w:szCs w:val="17"/>
        </w:rPr>
        <w:t>decreased</w:t>
      </w:r>
      <w:proofErr w:type="gramEnd"/>
    </w:p>
    <w:p w14:paraId="750E0345" w14:textId="77777777" w:rsidR="005A6611" w:rsidRPr="004C5CB3" w:rsidRDefault="005A6611" w:rsidP="005A6611">
      <w:pPr>
        <w:spacing w:after="0" w:line="480" w:lineRule="auto"/>
        <w:rPr>
          <w:b/>
        </w:rPr>
      </w:pPr>
      <w:proofErr w:type="spellStart"/>
      <w:r w:rsidRPr="004C5CB3">
        <w:rPr>
          <w:sz w:val="17"/>
          <w:szCs w:val="17"/>
          <w:vertAlign w:val="superscript"/>
        </w:rPr>
        <w:t>c</w:t>
      </w:r>
      <w:r w:rsidRPr="004C5CB3">
        <w:rPr>
          <w:sz w:val="17"/>
          <w:szCs w:val="17"/>
        </w:rPr>
        <w:t>Leukopenia</w:t>
      </w:r>
      <w:proofErr w:type="spellEnd"/>
      <w:r w:rsidRPr="004C5CB3">
        <w:rPr>
          <w:sz w:val="17"/>
          <w:szCs w:val="17"/>
        </w:rPr>
        <w:t xml:space="preserve"> and/or decreased white blood cell count</w:t>
      </w:r>
      <w:r w:rsidRPr="004C5CB3">
        <w:br w:type="page"/>
      </w:r>
    </w:p>
    <w:p w14:paraId="35A058FE" w14:textId="77777777" w:rsidR="005A6611" w:rsidRPr="004C5CB3" w:rsidRDefault="005A6611" w:rsidP="005A6611">
      <w:pPr>
        <w:spacing w:after="0" w:line="480" w:lineRule="auto"/>
      </w:pPr>
      <w:r w:rsidRPr="00BC16C8">
        <w:lastRenderedPageBreak/>
        <w:t>Supplementary Fig</w:t>
      </w:r>
      <w:r>
        <w:rPr>
          <w:bCs/>
        </w:rPr>
        <w:t>.</w:t>
      </w:r>
      <w:r w:rsidRPr="00E873C2">
        <w:t xml:space="preserve"> 1 Subgroups by prior therapy (ITT population</w:t>
      </w:r>
      <w:r w:rsidRPr="00BC16C8">
        <w:t>).</w:t>
      </w:r>
      <w:r>
        <w:t xml:space="preserve"> </w:t>
      </w:r>
      <w:r w:rsidRPr="004C5CB3">
        <w:t>Percentages of patients in the FTD/TPI (</w:t>
      </w:r>
      <w:r w:rsidRPr="00BB3B68">
        <w:rPr>
          <w:i/>
          <w:iCs/>
        </w:rPr>
        <w:t>n</w:t>
      </w:r>
      <w:r w:rsidRPr="004C5CB3">
        <w:t> = 337) and placebo (</w:t>
      </w:r>
      <w:r w:rsidRPr="00BB3B68">
        <w:rPr>
          <w:i/>
          <w:iCs/>
        </w:rPr>
        <w:t>n</w:t>
      </w:r>
      <w:r w:rsidRPr="004C5CB3">
        <w:t> = 170) arms.</w:t>
      </w:r>
    </w:p>
    <w:p w14:paraId="6382DA78" w14:textId="1D4A22BA" w:rsidR="005A6611" w:rsidRDefault="005A6611" w:rsidP="005A6611">
      <w:pPr>
        <w:spacing w:after="0" w:line="480" w:lineRule="auto"/>
        <w:rPr>
          <w:sz w:val="20"/>
          <w:szCs w:val="20"/>
        </w:rPr>
      </w:pPr>
      <w:r w:rsidRPr="00E873C2">
        <w:rPr>
          <w:i/>
          <w:iCs/>
          <w:sz w:val="20"/>
          <w:szCs w:val="20"/>
        </w:rPr>
        <w:t>FTD/TPI</w:t>
      </w:r>
      <w:r w:rsidRPr="004C5CB3">
        <w:rPr>
          <w:sz w:val="20"/>
          <w:szCs w:val="20"/>
        </w:rPr>
        <w:t xml:space="preserve"> trifluridine/</w:t>
      </w:r>
      <w:proofErr w:type="spellStart"/>
      <w:r w:rsidRPr="004C5CB3">
        <w:rPr>
          <w:sz w:val="20"/>
          <w:szCs w:val="20"/>
        </w:rPr>
        <w:t>tipiracil</w:t>
      </w:r>
      <w:proofErr w:type="spellEnd"/>
      <w:r>
        <w:rPr>
          <w:sz w:val="20"/>
          <w:szCs w:val="20"/>
        </w:rPr>
        <w:t>,</w:t>
      </w:r>
      <w:r w:rsidRPr="004C5CB3">
        <w:rPr>
          <w:sz w:val="20"/>
          <w:szCs w:val="20"/>
        </w:rPr>
        <w:t xml:space="preserve"> </w:t>
      </w:r>
      <w:r w:rsidRPr="00E873C2">
        <w:rPr>
          <w:i/>
          <w:iCs/>
          <w:sz w:val="20"/>
          <w:szCs w:val="20"/>
        </w:rPr>
        <w:t>IRI</w:t>
      </w:r>
      <w:r w:rsidRPr="004C5CB3">
        <w:rPr>
          <w:sz w:val="20"/>
          <w:szCs w:val="20"/>
        </w:rPr>
        <w:t xml:space="preserve"> irinotecan</w:t>
      </w:r>
      <w:r>
        <w:rPr>
          <w:sz w:val="20"/>
          <w:szCs w:val="20"/>
        </w:rPr>
        <w:t>,</w:t>
      </w:r>
      <w:r w:rsidRPr="004C5CB3">
        <w:rPr>
          <w:sz w:val="20"/>
          <w:szCs w:val="20"/>
        </w:rPr>
        <w:t xml:space="preserve"> </w:t>
      </w:r>
      <w:r w:rsidRPr="00E873C2">
        <w:rPr>
          <w:i/>
          <w:iCs/>
          <w:sz w:val="20"/>
          <w:szCs w:val="20"/>
        </w:rPr>
        <w:t>ITT</w:t>
      </w:r>
      <w:r w:rsidRPr="004C5CB3">
        <w:rPr>
          <w:sz w:val="20"/>
          <w:szCs w:val="20"/>
        </w:rPr>
        <w:t xml:space="preserve"> intent-to-treat</w:t>
      </w:r>
      <w:r>
        <w:rPr>
          <w:sz w:val="20"/>
          <w:szCs w:val="20"/>
        </w:rPr>
        <w:t>,</w:t>
      </w:r>
      <w:r w:rsidRPr="004C5CB3">
        <w:rPr>
          <w:sz w:val="20"/>
          <w:szCs w:val="20"/>
        </w:rPr>
        <w:t xml:space="preserve"> </w:t>
      </w:r>
      <w:r w:rsidRPr="00E873C2">
        <w:rPr>
          <w:i/>
          <w:iCs/>
          <w:sz w:val="20"/>
          <w:szCs w:val="20"/>
        </w:rPr>
        <w:t>PAC</w:t>
      </w:r>
      <w:r w:rsidRPr="004C5CB3">
        <w:rPr>
          <w:sz w:val="20"/>
          <w:szCs w:val="20"/>
        </w:rPr>
        <w:t xml:space="preserve"> paclitaxel</w:t>
      </w:r>
      <w:r>
        <w:rPr>
          <w:sz w:val="20"/>
          <w:szCs w:val="20"/>
        </w:rPr>
        <w:t>,</w:t>
      </w:r>
      <w:r w:rsidRPr="004C5CB3">
        <w:rPr>
          <w:sz w:val="20"/>
          <w:szCs w:val="20"/>
        </w:rPr>
        <w:t xml:space="preserve"> </w:t>
      </w:r>
      <w:r w:rsidRPr="00E873C2">
        <w:rPr>
          <w:i/>
          <w:iCs/>
          <w:sz w:val="20"/>
          <w:szCs w:val="20"/>
        </w:rPr>
        <w:t>RAM</w:t>
      </w:r>
      <w:r w:rsidRPr="004C5CB3">
        <w:rPr>
          <w:sz w:val="20"/>
          <w:szCs w:val="20"/>
        </w:rPr>
        <w:t xml:space="preserve"> </w:t>
      </w:r>
      <w:proofErr w:type="gramStart"/>
      <w:r w:rsidRPr="004C5CB3">
        <w:rPr>
          <w:sz w:val="20"/>
          <w:szCs w:val="20"/>
        </w:rPr>
        <w:t>ramucirumab</w:t>
      </w:r>
      <w:proofErr w:type="gramEnd"/>
    </w:p>
    <w:p w14:paraId="4022EF72" w14:textId="77777777" w:rsidR="008E492D" w:rsidRPr="004C5CB3" w:rsidRDefault="008E492D" w:rsidP="005A6611">
      <w:pPr>
        <w:spacing w:after="0" w:line="480" w:lineRule="auto"/>
        <w:rPr>
          <w:sz w:val="20"/>
          <w:szCs w:val="20"/>
        </w:rPr>
      </w:pPr>
    </w:p>
    <w:p w14:paraId="2E041166" w14:textId="77777777" w:rsidR="005A6611" w:rsidRPr="001D0408" w:rsidRDefault="005A6611" w:rsidP="005A6611">
      <w:pPr>
        <w:spacing w:after="0" w:line="480" w:lineRule="auto"/>
      </w:pPr>
      <w:r w:rsidRPr="004C5CB3">
        <w:t>Supplementary Fig</w:t>
      </w:r>
      <w:r>
        <w:t>.</w:t>
      </w:r>
      <w:r w:rsidRPr="004C5CB3">
        <w:t xml:space="preserve"> 2 Kaplan–Meier plots of (A-B) OS and (C-D) PFS by prior FOLFIRI and IRI therapy (ITT population).</w:t>
      </w:r>
      <w:r>
        <w:t xml:space="preserve"> </w:t>
      </w:r>
      <w:r w:rsidRPr="00E873C2">
        <w:rPr>
          <w:i/>
          <w:iCs/>
          <w:sz w:val="20"/>
          <w:szCs w:val="20"/>
        </w:rPr>
        <w:t>FOLFIRI</w:t>
      </w:r>
      <w:r w:rsidRPr="004C5CB3">
        <w:rPr>
          <w:sz w:val="20"/>
          <w:szCs w:val="20"/>
        </w:rPr>
        <w:t xml:space="preserve"> leucovorin, fluorouracil, and irinotecan</w:t>
      </w:r>
      <w:r>
        <w:rPr>
          <w:sz w:val="20"/>
          <w:szCs w:val="20"/>
        </w:rPr>
        <w:t>,</w:t>
      </w:r>
      <w:r w:rsidRPr="004C5CB3">
        <w:rPr>
          <w:sz w:val="20"/>
          <w:szCs w:val="20"/>
        </w:rPr>
        <w:t xml:space="preserve"> </w:t>
      </w:r>
      <w:r w:rsidRPr="00E873C2">
        <w:rPr>
          <w:i/>
          <w:iCs/>
          <w:sz w:val="20"/>
          <w:szCs w:val="20"/>
        </w:rPr>
        <w:t>FTD/TPI</w:t>
      </w:r>
      <w:r w:rsidRPr="004C5CB3">
        <w:rPr>
          <w:sz w:val="20"/>
          <w:szCs w:val="20"/>
        </w:rPr>
        <w:t xml:space="preserve"> trifluridine/</w:t>
      </w:r>
      <w:proofErr w:type="spellStart"/>
      <w:r w:rsidRPr="004C5CB3">
        <w:rPr>
          <w:sz w:val="20"/>
          <w:szCs w:val="20"/>
        </w:rPr>
        <w:t>tipiracil</w:t>
      </w:r>
      <w:proofErr w:type="spellEnd"/>
      <w:r>
        <w:rPr>
          <w:sz w:val="20"/>
          <w:szCs w:val="20"/>
        </w:rPr>
        <w:t>,</w:t>
      </w:r>
      <w:r w:rsidRPr="004C5CB3">
        <w:rPr>
          <w:sz w:val="20"/>
          <w:szCs w:val="20"/>
        </w:rPr>
        <w:t xml:space="preserve"> </w:t>
      </w:r>
      <w:r w:rsidRPr="00E873C2">
        <w:rPr>
          <w:i/>
          <w:iCs/>
          <w:sz w:val="20"/>
          <w:szCs w:val="20"/>
        </w:rPr>
        <w:t>IRI</w:t>
      </w:r>
      <w:r w:rsidRPr="004C5CB3">
        <w:rPr>
          <w:sz w:val="20"/>
          <w:szCs w:val="20"/>
        </w:rPr>
        <w:t xml:space="preserve"> irinotecan</w:t>
      </w:r>
      <w:r>
        <w:rPr>
          <w:sz w:val="20"/>
          <w:szCs w:val="20"/>
        </w:rPr>
        <w:t>,</w:t>
      </w:r>
      <w:r w:rsidRPr="004C5CB3">
        <w:rPr>
          <w:sz w:val="20"/>
          <w:szCs w:val="20"/>
        </w:rPr>
        <w:t xml:space="preserve"> </w:t>
      </w:r>
      <w:r w:rsidRPr="00E873C2">
        <w:rPr>
          <w:i/>
          <w:iCs/>
          <w:sz w:val="20"/>
          <w:szCs w:val="20"/>
        </w:rPr>
        <w:t>ITT</w:t>
      </w:r>
      <w:r w:rsidRPr="004C5CB3">
        <w:rPr>
          <w:sz w:val="20"/>
          <w:szCs w:val="20"/>
        </w:rPr>
        <w:t xml:space="preserve"> intent-to-treat</w:t>
      </w:r>
      <w:r>
        <w:rPr>
          <w:sz w:val="20"/>
          <w:szCs w:val="20"/>
        </w:rPr>
        <w:t>,</w:t>
      </w:r>
      <w:r w:rsidRPr="004C5CB3">
        <w:rPr>
          <w:sz w:val="20"/>
          <w:szCs w:val="20"/>
        </w:rPr>
        <w:t xml:space="preserve"> </w:t>
      </w:r>
      <w:r w:rsidRPr="00E873C2">
        <w:rPr>
          <w:i/>
          <w:iCs/>
          <w:sz w:val="20"/>
          <w:szCs w:val="20"/>
        </w:rPr>
        <w:t>OS</w:t>
      </w:r>
      <w:r w:rsidRPr="004C5CB3">
        <w:rPr>
          <w:sz w:val="20"/>
          <w:szCs w:val="20"/>
        </w:rPr>
        <w:t xml:space="preserve"> overall survival</w:t>
      </w:r>
      <w:r>
        <w:rPr>
          <w:sz w:val="20"/>
          <w:szCs w:val="20"/>
        </w:rPr>
        <w:t>,</w:t>
      </w:r>
      <w:r w:rsidRPr="004C5CB3">
        <w:rPr>
          <w:sz w:val="20"/>
          <w:szCs w:val="20"/>
        </w:rPr>
        <w:t xml:space="preserve"> </w:t>
      </w:r>
      <w:r w:rsidRPr="00E873C2">
        <w:rPr>
          <w:i/>
          <w:iCs/>
          <w:sz w:val="20"/>
          <w:szCs w:val="20"/>
        </w:rPr>
        <w:t>PFS</w:t>
      </w:r>
      <w:r w:rsidRPr="004C5CB3">
        <w:rPr>
          <w:sz w:val="20"/>
          <w:szCs w:val="20"/>
        </w:rPr>
        <w:t xml:space="preserve"> progression-free </w:t>
      </w:r>
      <w:proofErr w:type="gramStart"/>
      <w:r w:rsidRPr="004C5CB3">
        <w:rPr>
          <w:sz w:val="20"/>
          <w:szCs w:val="20"/>
        </w:rPr>
        <w:t>survival</w:t>
      </w:r>
      <w:proofErr w:type="gramEnd"/>
    </w:p>
    <w:p w14:paraId="6D1C4DCB" w14:textId="77777777" w:rsidR="005A6611" w:rsidRDefault="005A6611" w:rsidP="005A6611">
      <w:r>
        <w:br w:type="page"/>
      </w:r>
    </w:p>
    <w:p w14:paraId="71E1597B" w14:textId="69A9F35C" w:rsidR="005A6611" w:rsidRPr="008E492D" w:rsidRDefault="005A6611" w:rsidP="005A6611">
      <w:pPr>
        <w:rPr>
          <w:b/>
          <w:bCs/>
        </w:rPr>
      </w:pPr>
      <w:r w:rsidRPr="008E492D">
        <w:rPr>
          <w:b/>
          <w:bCs/>
        </w:rPr>
        <w:lastRenderedPageBreak/>
        <w:t xml:space="preserve">Supplementary </w:t>
      </w:r>
      <w:r w:rsidR="008E492D">
        <w:rPr>
          <w:b/>
          <w:bCs/>
        </w:rPr>
        <w:t>Fig.</w:t>
      </w:r>
      <w:r w:rsidRPr="008E492D">
        <w:rPr>
          <w:b/>
          <w:bCs/>
        </w:rPr>
        <w:t xml:space="preserve"> 1</w:t>
      </w:r>
    </w:p>
    <w:p w14:paraId="6D32C3E2" w14:textId="77777777" w:rsidR="005A6611" w:rsidRPr="004C5CB3" w:rsidRDefault="005A6611" w:rsidP="005A6611">
      <w:r w:rsidRPr="00035249">
        <w:rPr>
          <w:noProof/>
        </w:rPr>
        <w:drawing>
          <wp:inline distT="0" distB="0" distL="0" distR="0" wp14:anchorId="0E6D29BB" wp14:editId="395E1BD7">
            <wp:extent cx="8855606" cy="3073941"/>
            <wp:effectExtent l="0" t="0" r="3175" b="0"/>
            <wp:docPr id="10" name="Picture 10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bar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898564" cy="30888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91AD36" w14:textId="77777777" w:rsidR="005A6611" w:rsidRPr="004C5CB3" w:rsidRDefault="005A6611" w:rsidP="005A6611"/>
    <w:p w14:paraId="22AED10D" w14:textId="77777777" w:rsidR="005A6611" w:rsidRPr="004C5CB3" w:rsidRDefault="005A6611" w:rsidP="005A6611">
      <w:pPr>
        <w:rPr>
          <w:sz w:val="20"/>
          <w:szCs w:val="20"/>
        </w:rPr>
      </w:pPr>
    </w:p>
    <w:p w14:paraId="2796B0CC" w14:textId="77777777" w:rsidR="005A6611" w:rsidRPr="004C5CB3" w:rsidRDefault="005A6611" w:rsidP="005A6611">
      <w:r w:rsidRPr="004C5CB3">
        <w:br w:type="page"/>
      </w:r>
    </w:p>
    <w:p w14:paraId="5DA2D5E4" w14:textId="6358643C" w:rsidR="008E492D" w:rsidRDefault="008E492D" w:rsidP="005A6611">
      <w:pPr>
        <w:rPr>
          <w:b/>
          <w:bCs/>
        </w:rPr>
      </w:pPr>
      <w:r>
        <w:rPr>
          <w:b/>
          <w:bCs/>
        </w:rPr>
        <w:lastRenderedPageBreak/>
        <w:t>Supplementary Fig. 2</w:t>
      </w:r>
    </w:p>
    <w:p w14:paraId="38B4DD2F" w14:textId="0AE120ED" w:rsidR="00941BFD" w:rsidRPr="004C5CB3" w:rsidRDefault="005A6611" w:rsidP="008E492D">
      <w:pPr>
        <w:jc w:val="center"/>
        <w:rPr>
          <w:b/>
          <w:bCs/>
        </w:rPr>
      </w:pPr>
      <w:r w:rsidRPr="00380D8A">
        <w:rPr>
          <w:b/>
          <w:bCs/>
          <w:noProof/>
        </w:rPr>
        <w:drawing>
          <wp:inline distT="0" distB="0" distL="0" distR="0" wp14:anchorId="09884F17" wp14:editId="78F9AC0B">
            <wp:extent cx="7830766" cy="5303159"/>
            <wp:effectExtent l="0" t="0" r="0" b="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7879254" cy="53359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941BFD" w:rsidRPr="004C5CB3" w:rsidSect="000F7B30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38" w:h="11906" w:orient="landscape" w:code="9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2128BE" w14:textId="77777777" w:rsidR="0094226F" w:rsidRDefault="0094226F" w:rsidP="00534ABD">
      <w:r>
        <w:separator/>
      </w:r>
    </w:p>
  </w:endnote>
  <w:endnote w:type="continuationSeparator" w:id="0">
    <w:p w14:paraId="5DF338B8" w14:textId="77777777" w:rsidR="0094226F" w:rsidRDefault="0094226F" w:rsidP="00534A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52EE87" w14:textId="77777777" w:rsidR="001D0408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082040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243528" w14:textId="77777777" w:rsidR="00B66634" w:rsidRDefault="00B6663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7B30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5717F148" w14:textId="77777777" w:rsidR="00B66634" w:rsidRPr="005F4350" w:rsidRDefault="00B66634" w:rsidP="00F60804">
    <w:pPr>
      <w:pStyle w:val="Footer"/>
      <w:jc w:val="center"/>
      <w:rPr>
        <w:i/>
        <w:iCs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7427D8" w14:textId="77777777" w:rsidR="001D0408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D8C609" w14:textId="77777777" w:rsidR="0094226F" w:rsidRDefault="0094226F" w:rsidP="00534ABD">
      <w:r>
        <w:separator/>
      </w:r>
    </w:p>
  </w:footnote>
  <w:footnote w:type="continuationSeparator" w:id="0">
    <w:p w14:paraId="5C47B93A" w14:textId="77777777" w:rsidR="0094226F" w:rsidRDefault="0094226F" w:rsidP="00534AB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207E4C" w14:textId="77777777" w:rsidR="001D0408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63DCE5" w14:textId="77777777" w:rsidR="001D0408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354FF5" w14:textId="77777777" w:rsidR="001D0408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6AEB0C0"/>
    <w:multiLevelType w:val="hybridMultilevel"/>
    <w:tmpl w:val="1BB65E4C"/>
    <w:lvl w:ilvl="0" w:tplc="FFFFFFFF">
      <w:start w:val="1"/>
      <w:numFmt w:val="ideographDigital"/>
      <w:lvlText w:val=""/>
      <w:lvlJc w:val="left"/>
    </w:lvl>
    <w:lvl w:ilvl="1" w:tplc="04090001">
      <w:start w:val="1"/>
      <w:numFmt w:val="bullet"/>
      <w:lvlText w:val=""/>
      <w:lvlJc w:val="left"/>
      <w:rPr>
        <w:rFonts w:ascii="Symbol" w:hAnsi="Symbol" w:hint="default"/>
      </w:r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E5014EBB"/>
    <w:multiLevelType w:val="hybridMultilevel"/>
    <w:tmpl w:val="FE87082A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4B6F92"/>
    <w:multiLevelType w:val="hybridMultilevel"/>
    <w:tmpl w:val="EA625486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03405F9B"/>
    <w:multiLevelType w:val="hybridMultilevel"/>
    <w:tmpl w:val="38D8006E"/>
    <w:lvl w:ilvl="0" w:tplc="FFFFFFFF">
      <w:start w:val="1"/>
      <w:numFmt w:val="upperLetter"/>
      <w:lvlText w:val="%1."/>
      <w:lvlJc w:val="left"/>
      <w:pPr>
        <w:ind w:left="90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BF7870"/>
    <w:multiLevelType w:val="hybridMultilevel"/>
    <w:tmpl w:val="5E7C1F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6C500C"/>
    <w:multiLevelType w:val="hybridMultilevel"/>
    <w:tmpl w:val="4F8AE28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6" w15:restartNumberingAfterBreak="0">
    <w:nsid w:val="12F873D9"/>
    <w:multiLevelType w:val="hybridMultilevel"/>
    <w:tmpl w:val="5178B7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543A8F"/>
    <w:multiLevelType w:val="hybridMultilevel"/>
    <w:tmpl w:val="38D8006E"/>
    <w:lvl w:ilvl="0" w:tplc="FFFFFFFF">
      <w:start w:val="1"/>
      <w:numFmt w:val="upperLetter"/>
      <w:lvlText w:val="%1."/>
      <w:lvlJc w:val="left"/>
      <w:pPr>
        <w:ind w:left="90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6F3CC4"/>
    <w:multiLevelType w:val="hybridMultilevel"/>
    <w:tmpl w:val="C492C0E2"/>
    <w:lvl w:ilvl="0" w:tplc="4EB27C6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B0E278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66F79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B8270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E8AA5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323AD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B08AC3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1AEDF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1C8E6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836639C"/>
    <w:multiLevelType w:val="hybridMultilevel"/>
    <w:tmpl w:val="699CEA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486661"/>
    <w:multiLevelType w:val="hybridMultilevel"/>
    <w:tmpl w:val="C92671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BB3624"/>
    <w:multiLevelType w:val="hybridMultilevel"/>
    <w:tmpl w:val="8AC649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005787"/>
    <w:multiLevelType w:val="hybridMultilevel"/>
    <w:tmpl w:val="2BB8BB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F753AA"/>
    <w:multiLevelType w:val="hybridMultilevel"/>
    <w:tmpl w:val="D3367C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4C47E8"/>
    <w:multiLevelType w:val="hybridMultilevel"/>
    <w:tmpl w:val="ABB844A8"/>
    <w:lvl w:ilvl="0" w:tplc="425AF0F6">
      <w:start w:val="1"/>
      <w:numFmt w:val="upp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5" w15:restartNumberingAfterBreak="0">
    <w:nsid w:val="411F717E"/>
    <w:multiLevelType w:val="hybridMultilevel"/>
    <w:tmpl w:val="7A4084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624FAD"/>
    <w:multiLevelType w:val="hybridMultilevel"/>
    <w:tmpl w:val="F48C39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3D50203"/>
    <w:multiLevelType w:val="hybridMultilevel"/>
    <w:tmpl w:val="C92671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B140978"/>
    <w:multiLevelType w:val="hybridMultilevel"/>
    <w:tmpl w:val="424A94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6C28B7"/>
    <w:multiLevelType w:val="hybridMultilevel"/>
    <w:tmpl w:val="38D8006E"/>
    <w:lvl w:ilvl="0" w:tplc="FFFFFFFF">
      <w:start w:val="1"/>
      <w:numFmt w:val="upperLetter"/>
      <w:lvlText w:val="%1."/>
      <w:lvlJc w:val="left"/>
      <w:pPr>
        <w:ind w:left="90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D0F7566"/>
    <w:multiLevelType w:val="hybridMultilevel"/>
    <w:tmpl w:val="58F41700"/>
    <w:lvl w:ilvl="0" w:tplc="B16CFA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81B5205"/>
    <w:multiLevelType w:val="hybridMultilevel"/>
    <w:tmpl w:val="8FC4EC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5170F8"/>
    <w:multiLevelType w:val="hybridMultilevel"/>
    <w:tmpl w:val="38D8006E"/>
    <w:lvl w:ilvl="0" w:tplc="FFFFFFFF">
      <w:start w:val="1"/>
      <w:numFmt w:val="upperLetter"/>
      <w:lvlText w:val="%1."/>
      <w:lvlJc w:val="left"/>
      <w:pPr>
        <w:ind w:left="90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B730B9D"/>
    <w:multiLevelType w:val="multilevel"/>
    <w:tmpl w:val="4934DE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3283400"/>
    <w:multiLevelType w:val="multilevel"/>
    <w:tmpl w:val="4470F0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51D5B10"/>
    <w:multiLevelType w:val="hybridMultilevel"/>
    <w:tmpl w:val="38D8006E"/>
    <w:lvl w:ilvl="0" w:tplc="FFFFFFFF">
      <w:start w:val="1"/>
      <w:numFmt w:val="upperLetter"/>
      <w:lvlText w:val="%1."/>
      <w:lvlJc w:val="left"/>
      <w:pPr>
        <w:ind w:left="90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6FA419F"/>
    <w:multiLevelType w:val="hybridMultilevel"/>
    <w:tmpl w:val="7E5AB8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CE2A5A"/>
    <w:multiLevelType w:val="hybridMultilevel"/>
    <w:tmpl w:val="4E28BE6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1B57B64"/>
    <w:multiLevelType w:val="hybridMultilevel"/>
    <w:tmpl w:val="E87A4C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25B6268"/>
    <w:multiLevelType w:val="hybridMultilevel"/>
    <w:tmpl w:val="049AD05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8E53F95"/>
    <w:multiLevelType w:val="hybridMultilevel"/>
    <w:tmpl w:val="07408B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A1F5485"/>
    <w:multiLevelType w:val="hybridMultilevel"/>
    <w:tmpl w:val="38D8006E"/>
    <w:lvl w:ilvl="0" w:tplc="F18C4A50">
      <w:start w:val="1"/>
      <w:numFmt w:val="upperLetter"/>
      <w:lvlText w:val="%1."/>
      <w:lvlJc w:val="left"/>
      <w:pPr>
        <w:ind w:left="90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A20675C"/>
    <w:multiLevelType w:val="hybridMultilevel"/>
    <w:tmpl w:val="38D8006E"/>
    <w:lvl w:ilvl="0" w:tplc="FFFFFFFF">
      <w:start w:val="1"/>
      <w:numFmt w:val="upperLetter"/>
      <w:lvlText w:val="%1."/>
      <w:lvlJc w:val="left"/>
      <w:pPr>
        <w:ind w:left="90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CBC0705"/>
    <w:multiLevelType w:val="multilevel"/>
    <w:tmpl w:val="F814DF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7872269">
    <w:abstractNumId w:val="2"/>
  </w:num>
  <w:num w:numId="2" w16cid:durableId="1628392316">
    <w:abstractNumId w:val="5"/>
  </w:num>
  <w:num w:numId="3" w16cid:durableId="1959023635">
    <w:abstractNumId w:val="31"/>
  </w:num>
  <w:num w:numId="4" w16cid:durableId="255479519">
    <w:abstractNumId w:val="15"/>
  </w:num>
  <w:num w:numId="5" w16cid:durableId="249125857">
    <w:abstractNumId w:val="20"/>
  </w:num>
  <w:num w:numId="6" w16cid:durableId="999890539">
    <w:abstractNumId w:val="8"/>
  </w:num>
  <w:num w:numId="7" w16cid:durableId="1401824202">
    <w:abstractNumId w:val="18"/>
  </w:num>
  <w:num w:numId="8" w16cid:durableId="386417851">
    <w:abstractNumId w:val="28"/>
  </w:num>
  <w:num w:numId="9" w16cid:durableId="1719671824">
    <w:abstractNumId w:val="1"/>
  </w:num>
  <w:num w:numId="10" w16cid:durableId="256140381">
    <w:abstractNumId w:val="9"/>
  </w:num>
  <w:num w:numId="11" w16cid:durableId="1888223587">
    <w:abstractNumId w:val="4"/>
  </w:num>
  <w:num w:numId="12" w16cid:durableId="1367833058">
    <w:abstractNumId w:val="16"/>
  </w:num>
  <w:num w:numId="13" w16cid:durableId="930702706">
    <w:abstractNumId w:val="0"/>
  </w:num>
  <w:num w:numId="14" w16cid:durableId="713238763">
    <w:abstractNumId w:val="29"/>
  </w:num>
  <w:num w:numId="15" w16cid:durableId="385881857">
    <w:abstractNumId w:val="10"/>
  </w:num>
  <w:num w:numId="16" w16cid:durableId="1836799310">
    <w:abstractNumId w:val="17"/>
  </w:num>
  <w:num w:numId="17" w16cid:durableId="1337348091">
    <w:abstractNumId w:val="7"/>
  </w:num>
  <w:num w:numId="18" w16cid:durableId="385422582">
    <w:abstractNumId w:val="3"/>
  </w:num>
  <w:num w:numId="19" w16cid:durableId="1812136913">
    <w:abstractNumId w:val="32"/>
  </w:num>
  <w:num w:numId="20" w16cid:durableId="1997686307">
    <w:abstractNumId w:val="19"/>
  </w:num>
  <w:num w:numId="21" w16cid:durableId="828907118">
    <w:abstractNumId w:val="11"/>
  </w:num>
  <w:num w:numId="22" w16cid:durableId="426775321">
    <w:abstractNumId w:val="6"/>
  </w:num>
  <w:num w:numId="23" w16cid:durableId="712736461">
    <w:abstractNumId w:val="33"/>
  </w:num>
  <w:num w:numId="24" w16cid:durableId="1864127164">
    <w:abstractNumId w:val="12"/>
  </w:num>
  <w:num w:numId="25" w16cid:durableId="1102915342">
    <w:abstractNumId w:val="22"/>
  </w:num>
  <w:num w:numId="26" w16cid:durableId="943074426">
    <w:abstractNumId w:val="25"/>
  </w:num>
  <w:num w:numId="27" w16cid:durableId="1399664980">
    <w:abstractNumId w:val="14"/>
  </w:num>
  <w:num w:numId="28" w16cid:durableId="540941488">
    <w:abstractNumId w:val="30"/>
  </w:num>
  <w:num w:numId="29" w16cid:durableId="208609573">
    <w:abstractNumId w:val="27"/>
  </w:num>
  <w:num w:numId="30" w16cid:durableId="221068024">
    <w:abstractNumId w:val="13"/>
  </w:num>
  <w:num w:numId="31" w16cid:durableId="1465386525">
    <w:abstractNumId w:val="21"/>
  </w:num>
  <w:num w:numId="32" w16cid:durableId="2041123806">
    <w:abstractNumId w:val="23"/>
  </w:num>
  <w:num w:numId="33" w16cid:durableId="1389920116">
    <w:abstractNumId w:val="26"/>
  </w:num>
  <w:num w:numId="34" w16cid:durableId="748112630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fr-FR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a-DK" w:vendorID="64" w:dllVersion="0" w:nlCheck="1" w:checkStyle="0"/>
  <w:activeWritingStyle w:appName="MSWord" w:lang="de-DE" w:vendorID="64" w:dllVersion="0" w:nlCheck="1" w:checkStyle="0"/>
  <w:activeWritingStyle w:appName="MSWord" w:lang="it-IT" w:vendorID="64" w:dllVersion="0" w:nlCheck="1" w:checkStyle="0"/>
  <w:activeWritingStyle w:appName="MSWord" w:lang="fr-FR" w:vendorID="64" w:dllVersion="0" w:nlCheck="1" w:checkStyle="0"/>
  <w:activeWritingStyle w:appName="MSWord" w:lang="pt-PT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fr-FR" w:vendorID="64" w:dllVersion="4096" w:nlCheck="1" w:checkStyle="0"/>
  <w:activeWritingStyle w:appName="MSWord" w:lang="pt-BR" w:vendorID="64" w:dllVersion="0" w:nlCheck="1" w:checkStyle="0"/>
  <w:activeWritingStyle w:appName="MSWord" w:lang="fi-FI" w:vendorID="64" w:dllVersion="0" w:nlCheck="1" w:checkStyle="0"/>
  <w:proofState w:spelling="clean" w:grammar="clean"/>
  <w:trackRevisions/>
  <w:doNotTrackFormatting/>
  <w:defaultTabStop w:val="720"/>
  <w:hyphenationZone w:val="283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xw5dpp4rz0z1e0axqvw005rpd5vs2rfrwr&quot;&gt;TAGS prior therapies&lt;record-ids&gt;&lt;item&gt;57&lt;/item&gt;&lt;/record-ids&gt;&lt;/item&gt;&lt;/Libraries&gt;"/>
  </w:docVars>
  <w:rsids>
    <w:rsidRoot w:val="005141D4"/>
    <w:rsid w:val="000009A0"/>
    <w:rsid w:val="00000F95"/>
    <w:rsid w:val="000024F2"/>
    <w:rsid w:val="00002533"/>
    <w:rsid w:val="00002D60"/>
    <w:rsid w:val="00005F85"/>
    <w:rsid w:val="0000657C"/>
    <w:rsid w:val="00006A56"/>
    <w:rsid w:val="00006E1A"/>
    <w:rsid w:val="00007A00"/>
    <w:rsid w:val="000108B8"/>
    <w:rsid w:val="00010CB5"/>
    <w:rsid w:val="00011A9F"/>
    <w:rsid w:val="000125C7"/>
    <w:rsid w:val="00014165"/>
    <w:rsid w:val="00017E90"/>
    <w:rsid w:val="00021A0E"/>
    <w:rsid w:val="00021B2B"/>
    <w:rsid w:val="00023284"/>
    <w:rsid w:val="000236BF"/>
    <w:rsid w:val="00023D55"/>
    <w:rsid w:val="000241C2"/>
    <w:rsid w:val="00025AE5"/>
    <w:rsid w:val="00026DB7"/>
    <w:rsid w:val="0002745B"/>
    <w:rsid w:val="00030478"/>
    <w:rsid w:val="0003160C"/>
    <w:rsid w:val="0003223D"/>
    <w:rsid w:val="00032568"/>
    <w:rsid w:val="00032FFE"/>
    <w:rsid w:val="000336BB"/>
    <w:rsid w:val="00033FE6"/>
    <w:rsid w:val="00034843"/>
    <w:rsid w:val="00034CE6"/>
    <w:rsid w:val="00035249"/>
    <w:rsid w:val="00035C26"/>
    <w:rsid w:val="00035DEA"/>
    <w:rsid w:val="0004107A"/>
    <w:rsid w:val="00041BE5"/>
    <w:rsid w:val="00044DA1"/>
    <w:rsid w:val="00046ADA"/>
    <w:rsid w:val="00047072"/>
    <w:rsid w:val="000472C3"/>
    <w:rsid w:val="00050C7B"/>
    <w:rsid w:val="0005211B"/>
    <w:rsid w:val="00053DAE"/>
    <w:rsid w:val="0005624B"/>
    <w:rsid w:val="00057337"/>
    <w:rsid w:val="00057424"/>
    <w:rsid w:val="00062486"/>
    <w:rsid w:val="000627F7"/>
    <w:rsid w:val="0006280B"/>
    <w:rsid w:val="00062C7E"/>
    <w:rsid w:val="00066992"/>
    <w:rsid w:val="00066D1B"/>
    <w:rsid w:val="00071CDA"/>
    <w:rsid w:val="00072D56"/>
    <w:rsid w:val="00072E08"/>
    <w:rsid w:val="00073356"/>
    <w:rsid w:val="000763B8"/>
    <w:rsid w:val="000768D2"/>
    <w:rsid w:val="00077DE6"/>
    <w:rsid w:val="00077F71"/>
    <w:rsid w:val="0008028C"/>
    <w:rsid w:val="00080462"/>
    <w:rsid w:val="00081EC6"/>
    <w:rsid w:val="00086934"/>
    <w:rsid w:val="00086F97"/>
    <w:rsid w:val="00087263"/>
    <w:rsid w:val="0008765C"/>
    <w:rsid w:val="00087E23"/>
    <w:rsid w:val="00090022"/>
    <w:rsid w:val="0009154E"/>
    <w:rsid w:val="0009269E"/>
    <w:rsid w:val="00092CD1"/>
    <w:rsid w:val="00092E3A"/>
    <w:rsid w:val="000936FD"/>
    <w:rsid w:val="00096574"/>
    <w:rsid w:val="00096DCA"/>
    <w:rsid w:val="000A0DBF"/>
    <w:rsid w:val="000A12A4"/>
    <w:rsid w:val="000A13E6"/>
    <w:rsid w:val="000A29EF"/>
    <w:rsid w:val="000A29F7"/>
    <w:rsid w:val="000A4355"/>
    <w:rsid w:val="000A48E5"/>
    <w:rsid w:val="000A671C"/>
    <w:rsid w:val="000A6E46"/>
    <w:rsid w:val="000A75C8"/>
    <w:rsid w:val="000A75F0"/>
    <w:rsid w:val="000A776E"/>
    <w:rsid w:val="000B1E42"/>
    <w:rsid w:val="000B3D19"/>
    <w:rsid w:val="000B3D95"/>
    <w:rsid w:val="000B51E2"/>
    <w:rsid w:val="000B5856"/>
    <w:rsid w:val="000B5D50"/>
    <w:rsid w:val="000B71B1"/>
    <w:rsid w:val="000B7A41"/>
    <w:rsid w:val="000C0446"/>
    <w:rsid w:val="000C0F64"/>
    <w:rsid w:val="000C2711"/>
    <w:rsid w:val="000C3A3B"/>
    <w:rsid w:val="000C4355"/>
    <w:rsid w:val="000C4546"/>
    <w:rsid w:val="000C4550"/>
    <w:rsid w:val="000C4915"/>
    <w:rsid w:val="000C603C"/>
    <w:rsid w:val="000C6346"/>
    <w:rsid w:val="000C7E02"/>
    <w:rsid w:val="000D1970"/>
    <w:rsid w:val="000D1EB3"/>
    <w:rsid w:val="000D30FB"/>
    <w:rsid w:val="000D3531"/>
    <w:rsid w:val="000D373B"/>
    <w:rsid w:val="000D4827"/>
    <w:rsid w:val="000D4A2B"/>
    <w:rsid w:val="000D57F0"/>
    <w:rsid w:val="000D61A3"/>
    <w:rsid w:val="000D65C5"/>
    <w:rsid w:val="000D6867"/>
    <w:rsid w:val="000D7499"/>
    <w:rsid w:val="000E0EFA"/>
    <w:rsid w:val="000E1289"/>
    <w:rsid w:val="000E1BE7"/>
    <w:rsid w:val="000E3FCA"/>
    <w:rsid w:val="000E4D3B"/>
    <w:rsid w:val="000E52E5"/>
    <w:rsid w:val="000E679F"/>
    <w:rsid w:val="000E7329"/>
    <w:rsid w:val="000F030A"/>
    <w:rsid w:val="000F1917"/>
    <w:rsid w:val="000F29CA"/>
    <w:rsid w:val="000F2FBE"/>
    <w:rsid w:val="000F426C"/>
    <w:rsid w:val="000F4D13"/>
    <w:rsid w:val="000F5028"/>
    <w:rsid w:val="000F5A9A"/>
    <w:rsid w:val="000F7270"/>
    <w:rsid w:val="000F738E"/>
    <w:rsid w:val="000F7B30"/>
    <w:rsid w:val="001037C1"/>
    <w:rsid w:val="001058E4"/>
    <w:rsid w:val="00105987"/>
    <w:rsid w:val="00105E49"/>
    <w:rsid w:val="001060B8"/>
    <w:rsid w:val="0010667F"/>
    <w:rsid w:val="00107244"/>
    <w:rsid w:val="00107560"/>
    <w:rsid w:val="001102B4"/>
    <w:rsid w:val="001150C3"/>
    <w:rsid w:val="00115636"/>
    <w:rsid w:val="0011724C"/>
    <w:rsid w:val="00117C03"/>
    <w:rsid w:val="0012032E"/>
    <w:rsid w:val="0012051F"/>
    <w:rsid w:val="001208FD"/>
    <w:rsid w:val="0012388E"/>
    <w:rsid w:val="00125032"/>
    <w:rsid w:val="001260BD"/>
    <w:rsid w:val="00126BF0"/>
    <w:rsid w:val="00130343"/>
    <w:rsid w:val="00130C80"/>
    <w:rsid w:val="0013130D"/>
    <w:rsid w:val="001316C9"/>
    <w:rsid w:val="00132240"/>
    <w:rsid w:val="00133C5E"/>
    <w:rsid w:val="001342EE"/>
    <w:rsid w:val="00134F9B"/>
    <w:rsid w:val="00135063"/>
    <w:rsid w:val="001378F9"/>
    <w:rsid w:val="00140F8D"/>
    <w:rsid w:val="001445AA"/>
    <w:rsid w:val="001445C0"/>
    <w:rsid w:val="0014778A"/>
    <w:rsid w:val="001479DE"/>
    <w:rsid w:val="00147CAB"/>
    <w:rsid w:val="00151121"/>
    <w:rsid w:val="00151336"/>
    <w:rsid w:val="0015191A"/>
    <w:rsid w:val="001526CF"/>
    <w:rsid w:val="001544EF"/>
    <w:rsid w:val="00155E9E"/>
    <w:rsid w:val="001568F5"/>
    <w:rsid w:val="00156B6A"/>
    <w:rsid w:val="001577B5"/>
    <w:rsid w:val="00163D79"/>
    <w:rsid w:val="00165A13"/>
    <w:rsid w:val="00165F55"/>
    <w:rsid w:val="0016680E"/>
    <w:rsid w:val="0016778F"/>
    <w:rsid w:val="00167C01"/>
    <w:rsid w:val="00167CBB"/>
    <w:rsid w:val="00171015"/>
    <w:rsid w:val="0017426A"/>
    <w:rsid w:val="00175529"/>
    <w:rsid w:val="0017581B"/>
    <w:rsid w:val="00175896"/>
    <w:rsid w:val="00182B7B"/>
    <w:rsid w:val="00182E24"/>
    <w:rsid w:val="001847A8"/>
    <w:rsid w:val="00185749"/>
    <w:rsid w:val="00187E4A"/>
    <w:rsid w:val="001923A6"/>
    <w:rsid w:val="00192BB1"/>
    <w:rsid w:val="001936F7"/>
    <w:rsid w:val="00194AF7"/>
    <w:rsid w:val="00195794"/>
    <w:rsid w:val="00196623"/>
    <w:rsid w:val="00196E1B"/>
    <w:rsid w:val="00197439"/>
    <w:rsid w:val="001A0527"/>
    <w:rsid w:val="001A0F98"/>
    <w:rsid w:val="001A173D"/>
    <w:rsid w:val="001A1AF4"/>
    <w:rsid w:val="001A3DBE"/>
    <w:rsid w:val="001A5AC7"/>
    <w:rsid w:val="001A69D9"/>
    <w:rsid w:val="001A70AB"/>
    <w:rsid w:val="001A7339"/>
    <w:rsid w:val="001B1B4A"/>
    <w:rsid w:val="001B3ADB"/>
    <w:rsid w:val="001B41B5"/>
    <w:rsid w:val="001B41BE"/>
    <w:rsid w:val="001B4A61"/>
    <w:rsid w:val="001B5749"/>
    <w:rsid w:val="001B5854"/>
    <w:rsid w:val="001B64D0"/>
    <w:rsid w:val="001B6D27"/>
    <w:rsid w:val="001B71B9"/>
    <w:rsid w:val="001B7931"/>
    <w:rsid w:val="001C021E"/>
    <w:rsid w:val="001C1FA3"/>
    <w:rsid w:val="001C252D"/>
    <w:rsid w:val="001C382E"/>
    <w:rsid w:val="001C468A"/>
    <w:rsid w:val="001C4E08"/>
    <w:rsid w:val="001C5165"/>
    <w:rsid w:val="001D1586"/>
    <w:rsid w:val="001D301F"/>
    <w:rsid w:val="001D5E7B"/>
    <w:rsid w:val="001D5F93"/>
    <w:rsid w:val="001D765B"/>
    <w:rsid w:val="001E1750"/>
    <w:rsid w:val="001E17BB"/>
    <w:rsid w:val="001E2EBD"/>
    <w:rsid w:val="001E3C73"/>
    <w:rsid w:val="001E4098"/>
    <w:rsid w:val="001E657A"/>
    <w:rsid w:val="001E66EA"/>
    <w:rsid w:val="001F04EC"/>
    <w:rsid w:val="001F618E"/>
    <w:rsid w:val="001F767A"/>
    <w:rsid w:val="00201595"/>
    <w:rsid w:val="00201AA6"/>
    <w:rsid w:val="00202946"/>
    <w:rsid w:val="002032E8"/>
    <w:rsid w:val="00203F37"/>
    <w:rsid w:val="002056B3"/>
    <w:rsid w:val="00205999"/>
    <w:rsid w:val="00207226"/>
    <w:rsid w:val="002073FF"/>
    <w:rsid w:val="0021060A"/>
    <w:rsid w:val="00212F08"/>
    <w:rsid w:val="0021577D"/>
    <w:rsid w:val="00216897"/>
    <w:rsid w:val="00216F2D"/>
    <w:rsid w:val="00217C1D"/>
    <w:rsid w:val="00217C7D"/>
    <w:rsid w:val="002200F3"/>
    <w:rsid w:val="00221117"/>
    <w:rsid w:val="002227CF"/>
    <w:rsid w:val="002234FE"/>
    <w:rsid w:val="00225BEC"/>
    <w:rsid w:val="00226BF9"/>
    <w:rsid w:val="002339F4"/>
    <w:rsid w:val="002358B3"/>
    <w:rsid w:val="00235CB3"/>
    <w:rsid w:val="00240D02"/>
    <w:rsid w:val="00241073"/>
    <w:rsid w:val="00242086"/>
    <w:rsid w:val="00242A20"/>
    <w:rsid w:val="00245C5D"/>
    <w:rsid w:val="00245CFD"/>
    <w:rsid w:val="00247B05"/>
    <w:rsid w:val="00250EB1"/>
    <w:rsid w:val="002521D9"/>
    <w:rsid w:val="00252BD8"/>
    <w:rsid w:val="00253904"/>
    <w:rsid w:val="002544D8"/>
    <w:rsid w:val="00254B00"/>
    <w:rsid w:val="00255DDC"/>
    <w:rsid w:val="002564E5"/>
    <w:rsid w:val="00261A07"/>
    <w:rsid w:val="00261C2F"/>
    <w:rsid w:val="00263BC9"/>
    <w:rsid w:val="00264405"/>
    <w:rsid w:val="00264478"/>
    <w:rsid w:val="00264AAB"/>
    <w:rsid w:val="002667ED"/>
    <w:rsid w:val="00267281"/>
    <w:rsid w:val="00267C28"/>
    <w:rsid w:val="00270162"/>
    <w:rsid w:val="002712C3"/>
    <w:rsid w:val="00274900"/>
    <w:rsid w:val="00274F74"/>
    <w:rsid w:val="002774EE"/>
    <w:rsid w:val="00277598"/>
    <w:rsid w:val="00277793"/>
    <w:rsid w:val="00280A3C"/>
    <w:rsid w:val="00282740"/>
    <w:rsid w:val="00286726"/>
    <w:rsid w:val="002914F8"/>
    <w:rsid w:val="00294AF5"/>
    <w:rsid w:val="00296244"/>
    <w:rsid w:val="00297283"/>
    <w:rsid w:val="00297A22"/>
    <w:rsid w:val="002A0BDC"/>
    <w:rsid w:val="002A1232"/>
    <w:rsid w:val="002A16AC"/>
    <w:rsid w:val="002A320C"/>
    <w:rsid w:val="002A38F8"/>
    <w:rsid w:val="002A4B3B"/>
    <w:rsid w:val="002A4CCD"/>
    <w:rsid w:val="002A6978"/>
    <w:rsid w:val="002B029F"/>
    <w:rsid w:val="002B0A40"/>
    <w:rsid w:val="002B5546"/>
    <w:rsid w:val="002B7D5A"/>
    <w:rsid w:val="002C04C0"/>
    <w:rsid w:val="002C24F4"/>
    <w:rsid w:val="002C49E5"/>
    <w:rsid w:val="002C4AC1"/>
    <w:rsid w:val="002C5879"/>
    <w:rsid w:val="002C7252"/>
    <w:rsid w:val="002D2896"/>
    <w:rsid w:val="002D429D"/>
    <w:rsid w:val="002D4D77"/>
    <w:rsid w:val="002D5A6A"/>
    <w:rsid w:val="002D7D64"/>
    <w:rsid w:val="002E0A0A"/>
    <w:rsid w:val="002E0B5D"/>
    <w:rsid w:val="002E0DAA"/>
    <w:rsid w:val="002E1147"/>
    <w:rsid w:val="002E1418"/>
    <w:rsid w:val="002E264D"/>
    <w:rsid w:val="002E3FDD"/>
    <w:rsid w:val="002E6848"/>
    <w:rsid w:val="002F1F59"/>
    <w:rsid w:val="002F2541"/>
    <w:rsid w:val="002F2DE7"/>
    <w:rsid w:val="002F36C3"/>
    <w:rsid w:val="002F4631"/>
    <w:rsid w:val="002F5E2D"/>
    <w:rsid w:val="002F6199"/>
    <w:rsid w:val="002F7036"/>
    <w:rsid w:val="002F75EF"/>
    <w:rsid w:val="00300BD1"/>
    <w:rsid w:val="003012E7"/>
    <w:rsid w:val="003029AF"/>
    <w:rsid w:val="00303E42"/>
    <w:rsid w:val="00304C47"/>
    <w:rsid w:val="003073DA"/>
    <w:rsid w:val="00307EBC"/>
    <w:rsid w:val="003123A0"/>
    <w:rsid w:val="00312A7B"/>
    <w:rsid w:val="0031369A"/>
    <w:rsid w:val="00316004"/>
    <w:rsid w:val="00316F9A"/>
    <w:rsid w:val="00317268"/>
    <w:rsid w:val="00322701"/>
    <w:rsid w:val="0032408A"/>
    <w:rsid w:val="003247EB"/>
    <w:rsid w:val="00324A15"/>
    <w:rsid w:val="00326DF2"/>
    <w:rsid w:val="00330A6F"/>
    <w:rsid w:val="00332D73"/>
    <w:rsid w:val="00333296"/>
    <w:rsid w:val="00335583"/>
    <w:rsid w:val="003370FA"/>
    <w:rsid w:val="00341779"/>
    <w:rsid w:val="00343026"/>
    <w:rsid w:val="00344104"/>
    <w:rsid w:val="00351697"/>
    <w:rsid w:val="003524FF"/>
    <w:rsid w:val="003526AF"/>
    <w:rsid w:val="003544CB"/>
    <w:rsid w:val="00354721"/>
    <w:rsid w:val="00355147"/>
    <w:rsid w:val="003555D7"/>
    <w:rsid w:val="0035567F"/>
    <w:rsid w:val="00355D66"/>
    <w:rsid w:val="003612EC"/>
    <w:rsid w:val="003622CC"/>
    <w:rsid w:val="00363BD9"/>
    <w:rsid w:val="00365B6C"/>
    <w:rsid w:val="0037011E"/>
    <w:rsid w:val="00370687"/>
    <w:rsid w:val="00370947"/>
    <w:rsid w:val="00370CAD"/>
    <w:rsid w:val="0037198E"/>
    <w:rsid w:val="00372C28"/>
    <w:rsid w:val="00373A39"/>
    <w:rsid w:val="0037458D"/>
    <w:rsid w:val="00374B02"/>
    <w:rsid w:val="00375196"/>
    <w:rsid w:val="00375AC6"/>
    <w:rsid w:val="003762F0"/>
    <w:rsid w:val="00377446"/>
    <w:rsid w:val="0037759E"/>
    <w:rsid w:val="00377B5A"/>
    <w:rsid w:val="0038073B"/>
    <w:rsid w:val="00383C40"/>
    <w:rsid w:val="003840A7"/>
    <w:rsid w:val="003846E1"/>
    <w:rsid w:val="00384F44"/>
    <w:rsid w:val="00385A59"/>
    <w:rsid w:val="003920A8"/>
    <w:rsid w:val="003922AF"/>
    <w:rsid w:val="00394F5A"/>
    <w:rsid w:val="003956D2"/>
    <w:rsid w:val="00395CA0"/>
    <w:rsid w:val="00395EB6"/>
    <w:rsid w:val="0039603C"/>
    <w:rsid w:val="003A352C"/>
    <w:rsid w:val="003A46BB"/>
    <w:rsid w:val="003A60E6"/>
    <w:rsid w:val="003A6DF2"/>
    <w:rsid w:val="003A7499"/>
    <w:rsid w:val="003B0554"/>
    <w:rsid w:val="003B09D4"/>
    <w:rsid w:val="003B0FD5"/>
    <w:rsid w:val="003B5BD6"/>
    <w:rsid w:val="003B5DC5"/>
    <w:rsid w:val="003C02F8"/>
    <w:rsid w:val="003C04B6"/>
    <w:rsid w:val="003C1267"/>
    <w:rsid w:val="003C1878"/>
    <w:rsid w:val="003C1D11"/>
    <w:rsid w:val="003C23CB"/>
    <w:rsid w:val="003C2F70"/>
    <w:rsid w:val="003C35B6"/>
    <w:rsid w:val="003C5160"/>
    <w:rsid w:val="003C54EF"/>
    <w:rsid w:val="003C761C"/>
    <w:rsid w:val="003D2B9E"/>
    <w:rsid w:val="003D4E54"/>
    <w:rsid w:val="003D6F95"/>
    <w:rsid w:val="003D7CA6"/>
    <w:rsid w:val="003E065C"/>
    <w:rsid w:val="003E0A17"/>
    <w:rsid w:val="003E1294"/>
    <w:rsid w:val="003E25E2"/>
    <w:rsid w:val="003E2991"/>
    <w:rsid w:val="003E4AE0"/>
    <w:rsid w:val="003E5B4C"/>
    <w:rsid w:val="003E67B6"/>
    <w:rsid w:val="003E7B09"/>
    <w:rsid w:val="003F07D5"/>
    <w:rsid w:val="003F0CEB"/>
    <w:rsid w:val="003F15C6"/>
    <w:rsid w:val="003F1ACB"/>
    <w:rsid w:val="003F33A3"/>
    <w:rsid w:val="003F3F1E"/>
    <w:rsid w:val="003F40DF"/>
    <w:rsid w:val="003F45B4"/>
    <w:rsid w:val="003F485A"/>
    <w:rsid w:val="003F4B01"/>
    <w:rsid w:val="003F4DA1"/>
    <w:rsid w:val="003F5CCD"/>
    <w:rsid w:val="003F5D0C"/>
    <w:rsid w:val="003F68C8"/>
    <w:rsid w:val="003F797C"/>
    <w:rsid w:val="004013C5"/>
    <w:rsid w:val="00401EEC"/>
    <w:rsid w:val="004022C3"/>
    <w:rsid w:val="00402E84"/>
    <w:rsid w:val="00403906"/>
    <w:rsid w:val="0040397D"/>
    <w:rsid w:val="0040403C"/>
    <w:rsid w:val="00405166"/>
    <w:rsid w:val="004066F4"/>
    <w:rsid w:val="004068F8"/>
    <w:rsid w:val="0041282E"/>
    <w:rsid w:val="00413919"/>
    <w:rsid w:val="00414573"/>
    <w:rsid w:val="00414A02"/>
    <w:rsid w:val="00414D06"/>
    <w:rsid w:val="0041510D"/>
    <w:rsid w:val="00415B21"/>
    <w:rsid w:val="00417530"/>
    <w:rsid w:val="0042014A"/>
    <w:rsid w:val="00420DC6"/>
    <w:rsid w:val="004229BD"/>
    <w:rsid w:val="00422B48"/>
    <w:rsid w:val="00424BE6"/>
    <w:rsid w:val="00424F46"/>
    <w:rsid w:val="00425CC8"/>
    <w:rsid w:val="004260E7"/>
    <w:rsid w:val="004262A6"/>
    <w:rsid w:val="0042762B"/>
    <w:rsid w:val="00427CC1"/>
    <w:rsid w:val="0043038F"/>
    <w:rsid w:val="00430CF2"/>
    <w:rsid w:val="004329F3"/>
    <w:rsid w:val="0043351F"/>
    <w:rsid w:val="00434591"/>
    <w:rsid w:val="004354A4"/>
    <w:rsid w:val="00437C2A"/>
    <w:rsid w:val="004404AE"/>
    <w:rsid w:val="0044475E"/>
    <w:rsid w:val="00444B9F"/>
    <w:rsid w:val="00445EF0"/>
    <w:rsid w:val="00446066"/>
    <w:rsid w:val="00450469"/>
    <w:rsid w:val="0045450C"/>
    <w:rsid w:val="00455EED"/>
    <w:rsid w:val="00456379"/>
    <w:rsid w:val="004566AF"/>
    <w:rsid w:val="004602FC"/>
    <w:rsid w:val="00464A3D"/>
    <w:rsid w:val="00464C8B"/>
    <w:rsid w:val="00471025"/>
    <w:rsid w:val="004736E1"/>
    <w:rsid w:val="00473EF6"/>
    <w:rsid w:val="004770AF"/>
    <w:rsid w:val="00477B21"/>
    <w:rsid w:val="00480CF8"/>
    <w:rsid w:val="0048141F"/>
    <w:rsid w:val="00482D6B"/>
    <w:rsid w:val="00483883"/>
    <w:rsid w:val="00485040"/>
    <w:rsid w:val="00485154"/>
    <w:rsid w:val="00485654"/>
    <w:rsid w:val="00485E33"/>
    <w:rsid w:val="004923E6"/>
    <w:rsid w:val="00493E7F"/>
    <w:rsid w:val="00494BFA"/>
    <w:rsid w:val="004A09E5"/>
    <w:rsid w:val="004A0F8F"/>
    <w:rsid w:val="004A11B5"/>
    <w:rsid w:val="004A2A90"/>
    <w:rsid w:val="004A2CDC"/>
    <w:rsid w:val="004A4391"/>
    <w:rsid w:val="004A6D65"/>
    <w:rsid w:val="004B009F"/>
    <w:rsid w:val="004B0903"/>
    <w:rsid w:val="004B163B"/>
    <w:rsid w:val="004B1B2C"/>
    <w:rsid w:val="004B2334"/>
    <w:rsid w:val="004B39CC"/>
    <w:rsid w:val="004B668E"/>
    <w:rsid w:val="004B691F"/>
    <w:rsid w:val="004B69F2"/>
    <w:rsid w:val="004C0A76"/>
    <w:rsid w:val="004C2DD1"/>
    <w:rsid w:val="004C2E4D"/>
    <w:rsid w:val="004C4043"/>
    <w:rsid w:val="004C40BA"/>
    <w:rsid w:val="004C43DC"/>
    <w:rsid w:val="004C4C80"/>
    <w:rsid w:val="004C520F"/>
    <w:rsid w:val="004C5CB3"/>
    <w:rsid w:val="004C6BA5"/>
    <w:rsid w:val="004D2442"/>
    <w:rsid w:val="004D3323"/>
    <w:rsid w:val="004D70DA"/>
    <w:rsid w:val="004D7E12"/>
    <w:rsid w:val="004E0AF4"/>
    <w:rsid w:val="004E12BB"/>
    <w:rsid w:val="004E31A5"/>
    <w:rsid w:val="004E4078"/>
    <w:rsid w:val="004E4ABA"/>
    <w:rsid w:val="004E57ED"/>
    <w:rsid w:val="004F1042"/>
    <w:rsid w:val="004F4E20"/>
    <w:rsid w:val="004F5A8B"/>
    <w:rsid w:val="004F63B8"/>
    <w:rsid w:val="004F7336"/>
    <w:rsid w:val="004F7855"/>
    <w:rsid w:val="005030DB"/>
    <w:rsid w:val="005030EF"/>
    <w:rsid w:val="005041F5"/>
    <w:rsid w:val="0050496B"/>
    <w:rsid w:val="0050562F"/>
    <w:rsid w:val="00506870"/>
    <w:rsid w:val="005079D0"/>
    <w:rsid w:val="00507E0B"/>
    <w:rsid w:val="00512240"/>
    <w:rsid w:val="00512CBB"/>
    <w:rsid w:val="005141D4"/>
    <w:rsid w:val="00514A28"/>
    <w:rsid w:val="00514F43"/>
    <w:rsid w:val="005217A1"/>
    <w:rsid w:val="00530F1B"/>
    <w:rsid w:val="005333C3"/>
    <w:rsid w:val="00533D75"/>
    <w:rsid w:val="00534ABD"/>
    <w:rsid w:val="00534C43"/>
    <w:rsid w:val="0053560D"/>
    <w:rsid w:val="005372E3"/>
    <w:rsid w:val="00540267"/>
    <w:rsid w:val="00541D55"/>
    <w:rsid w:val="00543829"/>
    <w:rsid w:val="0054394F"/>
    <w:rsid w:val="0054410B"/>
    <w:rsid w:val="005447A7"/>
    <w:rsid w:val="005460EB"/>
    <w:rsid w:val="00547826"/>
    <w:rsid w:val="005503FC"/>
    <w:rsid w:val="00550A04"/>
    <w:rsid w:val="00551B06"/>
    <w:rsid w:val="00551CBC"/>
    <w:rsid w:val="0055283F"/>
    <w:rsid w:val="00555820"/>
    <w:rsid w:val="00555FAB"/>
    <w:rsid w:val="00556C8E"/>
    <w:rsid w:val="00556CF2"/>
    <w:rsid w:val="005601B1"/>
    <w:rsid w:val="00562A45"/>
    <w:rsid w:val="00566181"/>
    <w:rsid w:val="00566DD9"/>
    <w:rsid w:val="00567241"/>
    <w:rsid w:val="00570D7D"/>
    <w:rsid w:val="0057206C"/>
    <w:rsid w:val="00572DBA"/>
    <w:rsid w:val="00572F90"/>
    <w:rsid w:val="00573870"/>
    <w:rsid w:val="00575707"/>
    <w:rsid w:val="005769F1"/>
    <w:rsid w:val="0057744D"/>
    <w:rsid w:val="005779B2"/>
    <w:rsid w:val="00577EBD"/>
    <w:rsid w:val="00583A26"/>
    <w:rsid w:val="00584C64"/>
    <w:rsid w:val="00585707"/>
    <w:rsid w:val="005857FE"/>
    <w:rsid w:val="00585F24"/>
    <w:rsid w:val="00586073"/>
    <w:rsid w:val="005865D3"/>
    <w:rsid w:val="005866F9"/>
    <w:rsid w:val="00586E49"/>
    <w:rsid w:val="00587036"/>
    <w:rsid w:val="00587F46"/>
    <w:rsid w:val="00590810"/>
    <w:rsid w:val="00590886"/>
    <w:rsid w:val="0059370D"/>
    <w:rsid w:val="00594DFE"/>
    <w:rsid w:val="0059531D"/>
    <w:rsid w:val="005956AE"/>
    <w:rsid w:val="00595C3C"/>
    <w:rsid w:val="00595FA9"/>
    <w:rsid w:val="00597BD8"/>
    <w:rsid w:val="005A1424"/>
    <w:rsid w:val="005A28FA"/>
    <w:rsid w:val="005A2968"/>
    <w:rsid w:val="005A2A55"/>
    <w:rsid w:val="005A2B3C"/>
    <w:rsid w:val="005A3740"/>
    <w:rsid w:val="005A382F"/>
    <w:rsid w:val="005A5556"/>
    <w:rsid w:val="005A5FF9"/>
    <w:rsid w:val="005A6611"/>
    <w:rsid w:val="005A665A"/>
    <w:rsid w:val="005B0615"/>
    <w:rsid w:val="005B0F27"/>
    <w:rsid w:val="005B1ADC"/>
    <w:rsid w:val="005B2B81"/>
    <w:rsid w:val="005B2D39"/>
    <w:rsid w:val="005B4750"/>
    <w:rsid w:val="005B5DF6"/>
    <w:rsid w:val="005B621D"/>
    <w:rsid w:val="005B6BFA"/>
    <w:rsid w:val="005C1F50"/>
    <w:rsid w:val="005C6253"/>
    <w:rsid w:val="005C68F3"/>
    <w:rsid w:val="005D0063"/>
    <w:rsid w:val="005D3030"/>
    <w:rsid w:val="005D50E7"/>
    <w:rsid w:val="005D6286"/>
    <w:rsid w:val="005D673E"/>
    <w:rsid w:val="005D6971"/>
    <w:rsid w:val="005E06C4"/>
    <w:rsid w:val="005E5F79"/>
    <w:rsid w:val="005E7902"/>
    <w:rsid w:val="005E7D33"/>
    <w:rsid w:val="005F22B0"/>
    <w:rsid w:val="005F24FF"/>
    <w:rsid w:val="005F4350"/>
    <w:rsid w:val="005F73A6"/>
    <w:rsid w:val="005F7DF0"/>
    <w:rsid w:val="00601651"/>
    <w:rsid w:val="00601EF3"/>
    <w:rsid w:val="00602E26"/>
    <w:rsid w:val="0060515C"/>
    <w:rsid w:val="00605260"/>
    <w:rsid w:val="00605E48"/>
    <w:rsid w:val="00606101"/>
    <w:rsid w:val="00606D3B"/>
    <w:rsid w:val="00611575"/>
    <w:rsid w:val="006116F3"/>
    <w:rsid w:val="00613828"/>
    <w:rsid w:val="0061536F"/>
    <w:rsid w:val="00615999"/>
    <w:rsid w:val="0061616C"/>
    <w:rsid w:val="0061658E"/>
    <w:rsid w:val="00616EFC"/>
    <w:rsid w:val="006178D7"/>
    <w:rsid w:val="00621500"/>
    <w:rsid w:val="00622145"/>
    <w:rsid w:val="0062325E"/>
    <w:rsid w:val="00623E66"/>
    <w:rsid w:val="00624522"/>
    <w:rsid w:val="00624C3B"/>
    <w:rsid w:val="0062652C"/>
    <w:rsid w:val="00631FA0"/>
    <w:rsid w:val="00634554"/>
    <w:rsid w:val="0063728E"/>
    <w:rsid w:val="006372EC"/>
    <w:rsid w:val="00637B3C"/>
    <w:rsid w:val="00637F22"/>
    <w:rsid w:val="00640372"/>
    <w:rsid w:val="0064089A"/>
    <w:rsid w:val="00641727"/>
    <w:rsid w:val="00642E6F"/>
    <w:rsid w:val="00643087"/>
    <w:rsid w:val="006435E8"/>
    <w:rsid w:val="0064451F"/>
    <w:rsid w:val="00644EA2"/>
    <w:rsid w:val="00645247"/>
    <w:rsid w:val="006454D7"/>
    <w:rsid w:val="00645EDD"/>
    <w:rsid w:val="006504D0"/>
    <w:rsid w:val="0065069C"/>
    <w:rsid w:val="00650C3C"/>
    <w:rsid w:val="00651AAB"/>
    <w:rsid w:val="00652151"/>
    <w:rsid w:val="006521EE"/>
    <w:rsid w:val="0065263E"/>
    <w:rsid w:val="006532CD"/>
    <w:rsid w:val="0065389D"/>
    <w:rsid w:val="00654523"/>
    <w:rsid w:val="00654B5B"/>
    <w:rsid w:val="0066015D"/>
    <w:rsid w:val="00661091"/>
    <w:rsid w:val="00662B89"/>
    <w:rsid w:val="00665520"/>
    <w:rsid w:val="00666C76"/>
    <w:rsid w:val="00667562"/>
    <w:rsid w:val="0067060C"/>
    <w:rsid w:val="006706AF"/>
    <w:rsid w:val="00670990"/>
    <w:rsid w:val="00671762"/>
    <w:rsid w:val="00672A64"/>
    <w:rsid w:val="00673C16"/>
    <w:rsid w:val="0067635F"/>
    <w:rsid w:val="00680CE3"/>
    <w:rsid w:val="006817C0"/>
    <w:rsid w:val="00685F5B"/>
    <w:rsid w:val="00686208"/>
    <w:rsid w:val="00686D50"/>
    <w:rsid w:val="006876DF"/>
    <w:rsid w:val="00695844"/>
    <w:rsid w:val="006960A9"/>
    <w:rsid w:val="00697045"/>
    <w:rsid w:val="006970B9"/>
    <w:rsid w:val="00697782"/>
    <w:rsid w:val="00697E29"/>
    <w:rsid w:val="006A1D95"/>
    <w:rsid w:val="006A2346"/>
    <w:rsid w:val="006A3B21"/>
    <w:rsid w:val="006A4C87"/>
    <w:rsid w:val="006A6297"/>
    <w:rsid w:val="006B1B97"/>
    <w:rsid w:val="006B2858"/>
    <w:rsid w:val="006B356B"/>
    <w:rsid w:val="006B4DD3"/>
    <w:rsid w:val="006B4F13"/>
    <w:rsid w:val="006B4FEE"/>
    <w:rsid w:val="006B53B2"/>
    <w:rsid w:val="006B54C3"/>
    <w:rsid w:val="006B6B24"/>
    <w:rsid w:val="006C08D0"/>
    <w:rsid w:val="006C1DDB"/>
    <w:rsid w:val="006C27D0"/>
    <w:rsid w:val="006C2EE7"/>
    <w:rsid w:val="006C3095"/>
    <w:rsid w:val="006C51AA"/>
    <w:rsid w:val="006C539C"/>
    <w:rsid w:val="006C64A2"/>
    <w:rsid w:val="006D04B1"/>
    <w:rsid w:val="006D05F7"/>
    <w:rsid w:val="006D1202"/>
    <w:rsid w:val="006D2444"/>
    <w:rsid w:val="006D3522"/>
    <w:rsid w:val="006D3E14"/>
    <w:rsid w:val="006D4069"/>
    <w:rsid w:val="006D40D3"/>
    <w:rsid w:val="006D40D7"/>
    <w:rsid w:val="006D5585"/>
    <w:rsid w:val="006D6AB9"/>
    <w:rsid w:val="006D7FEE"/>
    <w:rsid w:val="006E0007"/>
    <w:rsid w:val="006E22F9"/>
    <w:rsid w:val="006E2BE5"/>
    <w:rsid w:val="006E31DA"/>
    <w:rsid w:val="006E38B1"/>
    <w:rsid w:val="006E41B9"/>
    <w:rsid w:val="006E6CEF"/>
    <w:rsid w:val="006F00CF"/>
    <w:rsid w:val="006F0734"/>
    <w:rsid w:val="006F09F3"/>
    <w:rsid w:val="006F2A2C"/>
    <w:rsid w:val="006F53D2"/>
    <w:rsid w:val="006F75E6"/>
    <w:rsid w:val="00701289"/>
    <w:rsid w:val="00701352"/>
    <w:rsid w:val="007021AC"/>
    <w:rsid w:val="007031A9"/>
    <w:rsid w:val="00705742"/>
    <w:rsid w:val="00706893"/>
    <w:rsid w:val="0071537A"/>
    <w:rsid w:val="00716B75"/>
    <w:rsid w:val="00717D07"/>
    <w:rsid w:val="0072025E"/>
    <w:rsid w:val="00720BF6"/>
    <w:rsid w:val="007219A0"/>
    <w:rsid w:val="0072235A"/>
    <w:rsid w:val="00724253"/>
    <w:rsid w:val="00724AE5"/>
    <w:rsid w:val="00725664"/>
    <w:rsid w:val="00726691"/>
    <w:rsid w:val="00730FF1"/>
    <w:rsid w:val="007315FC"/>
    <w:rsid w:val="00731D48"/>
    <w:rsid w:val="00731E6A"/>
    <w:rsid w:val="00736287"/>
    <w:rsid w:val="00742705"/>
    <w:rsid w:val="007429D7"/>
    <w:rsid w:val="00743F31"/>
    <w:rsid w:val="00744369"/>
    <w:rsid w:val="00744757"/>
    <w:rsid w:val="00745CC2"/>
    <w:rsid w:val="00747574"/>
    <w:rsid w:val="00751D28"/>
    <w:rsid w:val="00753693"/>
    <w:rsid w:val="00753B43"/>
    <w:rsid w:val="00754E7E"/>
    <w:rsid w:val="00756BE7"/>
    <w:rsid w:val="007577CC"/>
    <w:rsid w:val="00763020"/>
    <w:rsid w:val="00765F9A"/>
    <w:rsid w:val="007674FC"/>
    <w:rsid w:val="007679E5"/>
    <w:rsid w:val="007712AD"/>
    <w:rsid w:val="00771DEB"/>
    <w:rsid w:val="007721E4"/>
    <w:rsid w:val="007722B5"/>
    <w:rsid w:val="007744DB"/>
    <w:rsid w:val="00774662"/>
    <w:rsid w:val="00774BF2"/>
    <w:rsid w:val="00776F91"/>
    <w:rsid w:val="00780128"/>
    <w:rsid w:val="007804D7"/>
    <w:rsid w:val="0078581B"/>
    <w:rsid w:val="0078663B"/>
    <w:rsid w:val="0078756F"/>
    <w:rsid w:val="00790024"/>
    <w:rsid w:val="00790137"/>
    <w:rsid w:val="00790EA1"/>
    <w:rsid w:val="007948E6"/>
    <w:rsid w:val="00794D92"/>
    <w:rsid w:val="00796360"/>
    <w:rsid w:val="00796C8A"/>
    <w:rsid w:val="007A1FBF"/>
    <w:rsid w:val="007A22AC"/>
    <w:rsid w:val="007A4825"/>
    <w:rsid w:val="007A4E21"/>
    <w:rsid w:val="007A5673"/>
    <w:rsid w:val="007A5740"/>
    <w:rsid w:val="007A7D64"/>
    <w:rsid w:val="007B117B"/>
    <w:rsid w:val="007B1321"/>
    <w:rsid w:val="007B3DD1"/>
    <w:rsid w:val="007B525F"/>
    <w:rsid w:val="007B6AB0"/>
    <w:rsid w:val="007B6B19"/>
    <w:rsid w:val="007C0F40"/>
    <w:rsid w:val="007C1D5B"/>
    <w:rsid w:val="007C1EAB"/>
    <w:rsid w:val="007C24CE"/>
    <w:rsid w:val="007C2678"/>
    <w:rsid w:val="007C4A94"/>
    <w:rsid w:val="007C64D9"/>
    <w:rsid w:val="007C7135"/>
    <w:rsid w:val="007C7E68"/>
    <w:rsid w:val="007D05D3"/>
    <w:rsid w:val="007D1193"/>
    <w:rsid w:val="007D1884"/>
    <w:rsid w:val="007D31EF"/>
    <w:rsid w:val="007D7780"/>
    <w:rsid w:val="007E048D"/>
    <w:rsid w:val="007E14E8"/>
    <w:rsid w:val="007E1978"/>
    <w:rsid w:val="007E2B58"/>
    <w:rsid w:val="007E360A"/>
    <w:rsid w:val="007E64C8"/>
    <w:rsid w:val="007E6EC2"/>
    <w:rsid w:val="007F09E0"/>
    <w:rsid w:val="007F1AC7"/>
    <w:rsid w:val="007F2900"/>
    <w:rsid w:val="007F4E8C"/>
    <w:rsid w:val="007F52B1"/>
    <w:rsid w:val="007F7C13"/>
    <w:rsid w:val="00801B7F"/>
    <w:rsid w:val="00801F22"/>
    <w:rsid w:val="00801FB8"/>
    <w:rsid w:val="008023E9"/>
    <w:rsid w:val="00805373"/>
    <w:rsid w:val="008104C8"/>
    <w:rsid w:val="008110E1"/>
    <w:rsid w:val="008123B9"/>
    <w:rsid w:val="00812995"/>
    <w:rsid w:val="00812A63"/>
    <w:rsid w:val="00813FEC"/>
    <w:rsid w:val="008140F5"/>
    <w:rsid w:val="008150B3"/>
    <w:rsid w:val="00815797"/>
    <w:rsid w:val="008172F6"/>
    <w:rsid w:val="00817BFA"/>
    <w:rsid w:val="008224E2"/>
    <w:rsid w:val="008243DD"/>
    <w:rsid w:val="00824E13"/>
    <w:rsid w:val="00830ADA"/>
    <w:rsid w:val="008314C0"/>
    <w:rsid w:val="008324EA"/>
    <w:rsid w:val="00834BE4"/>
    <w:rsid w:val="00841234"/>
    <w:rsid w:val="0084211E"/>
    <w:rsid w:val="00843599"/>
    <w:rsid w:val="00847C42"/>
    <w:rsid w:val="00852210"/>
    <w:rsid w:val="00852B29"/>
    <w:rsid w:val="00854B61"/>
    <w:rsid w:val="008578F1"/>
    <w:rsid w:val="00857C97"/>
    <w:rsid w:val="00857D24"/>
    <w:rsid w:val="00857D71"/>
    <w:rsid w:val="00862B01"/>
    <w:rsid w:val="00862CA2"/>
    <w:rsid w:val="00863632"/>
    <w:rsid w:val="00864192"/>
    <w:rsid w:val="00865503"/>
    <w:rsid w:val="00870A49"/>
    <w:rsid w:val="00870E21"/>
    <w:rsid w:val="00872B0C"/>
    <w:rsid w:val="0087643C"/>
    <w:rsid w:val="00877373"/>
    <w:rsid w:val="0087760F"/>
    <w:rsid w:val="00881C99"/>
    <w:rsid w:val="00882DE9"/>
    <w:rsid w:val="00884072"/>
    <w:rsid w:val="00884089"/>
    <w:rsid w:val="008843A2"/>
    <w:rsid w:val="008847E9"/>
    <w:rsid w:val="00884911"/>
    <w:rsid w:val="00886905"/>
    <w:rsid w:val="00887F97"/>
    <w:rsid w:val="0089003C"/>
    <w:rsid w:val="008902AF"/>
    <w:rsid w:val="00891214"/>
    <w:rsid w:val="00892D67"/>
    <w:rsid w:val="00892E6A"/>
    <w:rsid w:val="008931A9"/>
    <w:rsid w:val="008938E9"/>
    <w:rsid w:val="00893F49"/>
    <w:rsid w:val="008941A9"/>
    <w:rsid w:val="00894A1B"/>
    <w:rsid w:val="00894A38"/>
    <w:rsid w:val="00894EF8"/>
    <w:rsid w:val="008961DD"/>
    <w:rsid w:val="008962D7"/>
    <w:rsid w:val="00897379"/>
    <w:rsid w:val="008A07C0"/>
    <w:rsid w:val="008A1C7E"/>
    <w:rsid w:val="008A2260"/>
    <w:rsid w:val="008A4794"/>
    <w:rsid w:val="008A6052"/>
    <w:rsid w:val="008A61A1"/>
    <w:rsid w:val="008A7C3D"/>
    <w:rsid w:val="008B1157"/>
    <w:rsid w:val="008B1290"/>
    <w:rsid w:val="008B1CA2"/>
    <w:rsid w:val="008B21ED"/>
    <w:rsid w:val="008B242A"/>
    <w:rsid w:val="008B26F5"/>
    <w:rsid w:val="008B7572"/>
    <w:rsid w:val="008B7A56"/>
    <w:rsid w:val="008B7B0D"/>
    <w:rsid w:val="008B7E05"/>
    <w:rsid w:val="008C0083"/>
    <w:rsid w:val="008C1BE0"/>
    <w:rsid w:val="008C2E02"/>
    <w:rsid w:val="008C2EFD"/>
    <w:rsid w:val="008C3315"/>
    <w:rsid w:val="008C65A5"/>
    <w:rsid w:val="008C6DF1"/>
    <w:rsid w:val="008C6F89"/>
    <w:rsid w:val="008D1D32"/>
    <w:rsid w:val="008D793A"/>
    <w:rsid w:val="008E111B"/>
    <w:rsid w:val="008E25EF"/>
    <w:rsid w:val="008E396F"/>
    <w:rsid w:val="008E492D"/>
    <w:rsid w:val="008E55EE"/>
    <w:rsid w:val="008E59F7"/>
    <w:rsid w:val="008E705C"/>
    <w:rsid w:val="008E7BAE"/>
    <w:rsid w:val="008F0262"/>
    <w:rsid w:val="008F2E7A"/>
    <w:rsid w:val="008F33BD"/>
    <w:rsid w:val="008F4C92"/>
    <w:rsid w:val="008F59F7"/>
    <w:rsid w:val="008F716B"/>
    <w:rsid w:val="008F7CED"/>
    <w:rsid w:val="008F7DA1"/>
    <w:rsid w:val="00900AF0"/>
    <w:rsid w:val="009017F4"/>
    <w:rsid w:val="009025D9"/>
    <w:rsid w:val="0090355C"/>
    <w:rsid w:val="00904230"/>
    <w:rsid w:val="0090591D"/>
    <w:rsid w:val="00910219"/>
    <w:rsid w:val="0091104B"/>
    <w:rsid w:val="0091225B"/>
    <w:rsid w:val="00912BDD"/>
    <w:rsid w:val="00914A9D"/>
    <w:rsid w:val="00914BF5"/>
    <w:rsid w:val="00915013"/>
    <w:rsid w:val="00915510"/>
    <w:rsid w:val="009201F7"/>
    <w:rsid w:val="009202C2"/>
    <w:rsid w:val="00920592"/>
    <w:rsid w:val="009207CC"/>
    <w:rsid w:val="00921134"/>
    <w:rsid w:val="0092190D"/>
    <w:rsid w:val="00922886"/>
    <w:rsid w:val="0092471E"/>
    <w:rsid w:val="00925523"/>
    <w:rsid w:val="0092648E"/>
    <w:rsid w:val="009270EB"/>
    <w:rsid w:val="00931B89"/>
    <w:rsid w:val="00932055"/>
    <w:rsid w:val="0093226F"/>
    <w:rsid w:val="00933386"/>
    <w:rsid w:val="009343A2"/>
    <w:rsid w:val="00936FB1"/>
    <w:rsid w:val="009400DD"/>
    <w:rsid w:val="00940C89"/>
    <w:rsid w:val="00941BFD"/>
    <w:rsid w:val="00941D1D"/>
    <w:rsid w:val="0094226F"/>
    <w:rsid w:val="00942464"/>
    <w:rsid w:val="00944153"/>
    <w:rsid w:val="009441EB"/>
    <w:rsid w:val="00945DB4"/>
    <w:rsid w:val="00946451"/>
    <w:rsid w:val="0094722A"/>
    <w:rsid w:val="0095045E"/>
    <w:rsid w:val="0095183A"/>
    <w:rsid w:val="00952D05"/>
    <w:rsid w:val="00954465"/>
    <w:rsid w:val="0095456B"/>
    <w:rsid w:val="00954B84"/>
    <w:rsid w:val="009550E6"/>
    <w:rsid w:val="0095514B"/>
    <w:rsid w:val="00955D78"/>
    <w:rsid w:val="00960183"/>
    <w:rsid w:val="0096030E"/>
    <w:rsid w:val="0096037C"/>
    <w:rsid w:val="0096175F"/>
    <w:rsid w:val="00962688"/>
    <w:rsid w:val="009627D1"/>
    <w:rsid w:val="009639E3"/>
    <w:rsid w:val="00965202"/>
    <w:rsid w:val="0096528D"/>
    <w:rsid w:val="009655CC"/>
    <w:rsid w:val="009657E9"/>
    <w:rsid w:val="00966A7B"/>
    <w:rsid w:val="00967FD7"/>
    <w:rsid w:val="009706A0"/>
    <w:rsid w:val="00970EC5"/>
    <w:rsid w:val="00971FD1"/>
    <w:rsid w:val="00972217"/>
    <w:rsid w:val="00972AB9"/>
    <w:rsid w:val="0097359E"/>
    <w:rsid w:val="00973A8D"/>
    <w:rsid w:val="009745AD"/>
    <w:rsid w:val="009748D9"/>
    <w:rsid w:val="00975B1B"/>
    <w:rsid w:val="0097706A"/>
    <w:rsid w:val="009813AF"/>
    <w:rsid w:val="0098224C"/>
    <w:rsid w:val="00982CD0"/>
    <w:rsid w:val="0098397E"/>
    <w:rsid w:val="009902B8"/>
    <w:rsid w:val="0099051C"/>
    <w:rsid w:val="00990F38"/>
    <w:rsid w:val="0099113A"/>
    <w:rsid w:val="00992F01"/>
    <w:rsid w:val="00993620"/>
    <w:rsid w:val="00993BE6"/>
    <w:rsid w:val="00994931"/>
    <w:rsid w:val="009957DE"/>
    <w:rsid w:val="00996B2E"/>
    <w:rsid w:val="00996D68"/>
    <w:rsid w:val="00997392"/>
    <w:rsid w:val="009974B1"/>
    <w:rsid w:val="00997AF5"/>
    <w:rsid w:val="00997DC9"/>
    <w:rsid w:val="009A0229"/>
    <w:rsid w:val="009A0B56"/>
    <w:rsid w:val="009A1A08"/>
    <w:rsid w:val="009A24CA"/>
    <w:rsid w:val="009A3CAD"/>
    <w:rsid w:val="009A4509"/>
    <w:rsid w:val="009A4D21"/>
    <w:rsid w:val="009A569B"/>
    <w:rsid w:val="009A6CAD"/>
    <w:rsid w:val="009A732A"/>
    <w:rsid w:val="009A7F3D"/>
    <w:rsid w:val="009B0903"/>
    <w:rsid w:val="009B0A66"/>
    <w:rsid w:val="009B0E04"/>
    <w:rsid w:val="009B100C"/>
    <w:rsid w:val="009B132F"/>
    <w:rsid w:val="009B16FE"/>
    <w:rsid w:val="009B2D24"/>
    <w:rsid w:val="009B3143"/>
    <w:rsid w:val="009B39F4"/>
    <w:rsid w:val="009B4A06"/>
    <w:rsid w:val="009B74A0"/>
    <w:rsid w:val="009C0519"/>
    <w:rsid w:val="009C0BAE"/>
    <w:rsid w:val="009C0BB6"/>
    <w:rsid w:val="009C2A8D"/>
    <w:rsid w:val="009C2D8E"/>
    <w:rsid w:val="009C38FD"/>
    <w:rsid w:val="009C3A40"/>
    <w:rsid w:val="009C432C"/>
    <w:rsid w:val="009C48DD"/>
    <w:rsid w:val="009C529A"/>
    <w:rsid w:val="009C5521"/>
    <w:rsid w:val="009C6208"/>
    <w:rsid w:val="009C6D5E"/>
    <w:rsid w:val="009D7221"/>
    <w:rsid w:val="009D7638"/>
    <w:rsid w:val="009D7B11"/>
    <w:rsid w:val="009E03A4"/>
    <w:rsid w:val="009E1D19"/>
    <w:rsid w:val="009E24F9"/>
    <w:rsid w:val="009E53A2"/>
    <w:rsid w:val="009F0328"/>
    <w:rsid w:val="009F0A48"/>
    <w:rsid w:val="009F0D64"/>
    <w:rsid w:val="009F188C"/>
    <w:rsid w:val="009F19E7"/>
    <w:rsid w:val="009F1DB6"/>
    <w:rsid w:val="009F3476"/>
    <w:rsid w:val="009F4161"/>
    <w:rsid w:val="009F4572"/>
    <w:rsid w:val="009F48AE"/>
    <w:rsid w:val="009F71F3"/>
    <w:rsid w:val="00A000FD"/>
    <w:rsid w:val="00A004C8"/>
    <w:rsid w:val="00A014A4"/>
    <w:rsid w:val="00A0666F"/>
    <w:rsid w:val="00A06FA0"/>
    <w:rsid w:val="00A1166D"/>
    <w:rsid w:val="00A1313C"/>
    <w:rsid w:val="00A133E3"/>
    <w:rsid w:val="00A1635A"/>
    <w:rsid w:val="00A1798B"/>
    <w:rsid w:val="00A20166"/>
    <w:rsid w:val="00A20268"/>
    <w:rsid w:val="00A21237"/>
    <w:rsid w:val="00A251BB"/>
    <w:rsid w:val="00A2644E"/>
    <w:rsid w:val="00A309FD"/>
    <w:rsid w:val="00A319A4"/>
    <w:rsid w:val="00A31D72"/>
    <w:rsid w:val="00A337BC"/>
    <w:rsid w:val="00A34AC0"/>
    <w:rsid w:val="00A36BC3"/>
    <w:rsid w:val="00A42124"/>
    <w:rsid w:val="00A4335A"/>
    <w:rsid w:val="00A43D1B"/>
    <w:rsid w:val="00A448CE"/>
    <w:rsid w:val="00A461EB"/>
    <w:rsid w:val="00A4640F"/>
    <w:rsid w:val="00A50173"/>
    <w:rsid w:val="00A50A4D"/>
    <w:rsid w:val="00A544D3"/>
    <w:rsid w:val="00A54C99"/>
    <w:rsid w:val="00A54F1F"/>
    <w:rsid w:val="00A55CC6"/>
    <w:rsid w:val="00A55E58"/>
    <w:rsid w:val="00A55F45"/>
    <w:rsid w:val="00A57733"/>
    <w:rsid w:val="00A577E9"/>
    <w:rsid w:val="00A57B02"/>
    <w:rsid w:val="00A6059E"/>
    <w:rsid w:val="00A6095A"/>
    <w:rsid w:val="00A611CE"/>
    <w:rsid w:val="00A65F31"/>
    <w:rsid w:val="00A66DD3"/>
    <w:rsid w:val="00A66FE4"/>
    <w:rsid w:val="00A672B2"/>
    <w:rsid w:val="00A70285"/>
    <w:rsid w:val="00A70547"/>
    <w:rsid w:val="00A711DB"/>
    <w:rsid w:val="00A73B6D"/>
    <w:rsid w:val="00A74249"/>
    <w:rsid w:val="00A75855"/>
    <w:rsid w:val="00A75B75"/>
    <w:rsid w:val="00A75C3B"/>
    <w:rsid w:val="00A765A1"/>
    <w:rsid w:val="00A80FF3"/>
    <w:rsid w:val="00A85E1E"/>
    <w:rsid w:val="00A86097"/>
    <w:rsid w:val="00A86347"/>
    <w:rsid w:val="00A866DD"/>
    <w:rsid w:val="00A90445"/>
    <w:rsid w:val="00A90AFD"/>
    <w:rsid w:val="00A91CA6"/>
    <w:rsid w:val="00A91D57"/>
    <w:rsid w:val="00A93515"/>
    <w:rsid w:val="00A952AB"/>
    <w:rsid w:val="00A96192"/>
    <w:rsid w:val="00AA1EDC"/>
    <w:rsid w:val="00AA369F"/>
    <w:rsid w:val="00AA454C"/>
    <w:rsid w:val="00AA4704"/>
    <w:rsid w:val="00AA48F8"/>
    <w:rsid w:val="00AA4AF6"/>
    <w:rsid w:val="00AA59CA"/>
    <w:rsid w:val="00AA5EC5"/>
    <w:rsid w:val="00AA7B4F"/>
    <w:rsid w:val="00AA7ECE"/>
    <w:rsid w:val="00AB03C5"/>
    <w:rsid w:val="00AB0455"/>
    <w:rsid w:val="00AB4B5A"/>
    <w:rsid w:val="00AC009C"/>
    <w:rsid w:val="00AC08A8"/>
    <w:rsid w:val="00AC09D1"/>
    <w:rsid w:val="00AC2EA9"/>
    <w:rsid w:val="00AC3481"/>
    <w:rsid w:val="00AC3CC5"/>
    <w:rsid w:val="00AC59CE"/>
    <w:rsid w:val="00AC67B3"/>
    <w:rsid w:val="00AC7055"/>
    <w:rsid w:val="00AC7874"/>
    <w:rsid w:val="00AD012A"/>
    <w:rsid w:val="00AD09CD"/>
    <w:rsid w:val="00AD2559"/>
    <w:rsid w:val="00AD2DC4"/>
    <w:rsid w:val="00AD58F0"/>
    <w:rsid w:val="00AD6774"/>
    <w:rsid w:val="00AD7B6C"/>
    <w:rsid w:val="00AE1455"/>
    <w:rsid w:val="00AE2759"/>
    <w:rsid w:val="00AE34FB"/>
    <w:rsid w:val="00AE6BC0"/>
    <w:rsid w:val="00AF1371"/>
    <w:rsid w:val="00AF197E"/>
    <w:rsid w:val="00AF63C0"/>
    <w:rsid w:val="00AF69DC"/>
    <w:rsid w:val="00B00108"/>
    <w:rsid w:val="00B003B3"/>
    <w:rsid w:val="00B03398"/>
    <w:rsid w:val="00B04965"/>
    <w:rsid w:val="00B129DB"/>
    <w:rsid w:val="00B12F69"/>
    <w:rsid w:val="00B13119"/>
    <w:rsid w:val="00B14938"/>
    <w:rsid w:val="00B1614F"/>
    <w:rsid w:val="00B176FD"/>
    <w:rsid w:val="00B2579C"/>
    <w:rsid w:val="00B259DB"/>
    <w:rsid w:val="00B26217"/>
    <w:rsid w:val="00B26B4E"/>
    <w:rsid w:val="00B307AA"/>
    <w:rsid w:val="00B31FE7"/>
    <w:rsid w:val="00B34158"/>
    <w:rsid w:val="00B342B2"/>
    <w:rsid w:val="00B3513F"/>
    <w:rsid w:val="00B35FAE"/>
    <w:rsid w:val="00B367DD"/>
    <w:rsid w:val="00B37638"/>
    <w:rsid w:val="00B4087F"/>
    <w:rsid w:val="00B41B55"/>
    <w:rsid w:val="00B4390E"/>
    <w:rsid w:val="00B43D78"/>
    <w:rsid w:val="00B445C3"/>
    <w:rsid w:val="00B46201"/>
    <w:rsid w:val="00B463B6"/>
    <w:rsid w:val="00B466B4"/>
    <w:rsid w:val="00B46DB9"/>
    <w:rsid w:val="00B4751F"/>
    <w:rsid w:val="00B47941"/>
    <w:rsid w:val="00B508A6"/>
    <w:rsid w:val="00B5185C"/>
    <w:rsid w:val="00B51997"/>
    <w:rsid w:val="00B53401"/>
    <w:rsid w:val="00B54875"/>
    <w:rsid w:val="00B55EBE"/>
    <w:rsid w:val="00B560D9"/>
    <w:rsid w:val="00B567E7"/>
    <w:rsid w:val="00B5683A"/>
    <w:rsid w:val="00B5696E"/>
    <w:rsid w:val="00B610B4"/>
    <w:rsid w:val="00B62BF2"/>
    <w:rsid w:val="00B632CD"/>
    <w:rsid w:val="00B63AA6"/>
    <w:rsid w:val="00B640FC"/>
    <w:rsid w:val="00B648D6"/>
    <w:rsid w:val="00B66634"/>
    <w:rsid w:val="00B66E7B"/>
    <w:rsid w:val="00B71D8D"/>
    <w:rsid w:val="00B72604"/>
    <w:rsid w:val="00B734D1"/>
    <w:rsid w:val="00B75BF5"/>
    <w:rsid w:val="00B765E6"/>
    <w:rsid w:val="00B76DBA"/>
    <w:rsid w:val="00B775D2"/>
    <w:rsid w:val="00B80481"/>
    <w:rsid w:val="00B8089A"/>
    <w:rsid w:val="00B8232A"/>
    <w:rsid w:val="00B8657D"/>
    <w:rsid w:val="00B86DF9"/>
    <w:rsid w:val="00B87E9B"/>
    <w:rsid w:val="00B903B4"/>
    <w:rsid w:val="00B92FB4"/>
    <w:rsid w:val="00B94BA1"/>
    <w:rsid w:val="00B94E8E"/>
    <w:rsid w:val="00B95177"/>
    <w:rsid w:val="00B96EDD"/>
    <w:rsid w:val="00BA0826"/>
    <w:rsid w:val="00BA3665"/>
    <w:rsid w:val="00BA5043"/>
    <w:rsid w:val="00BA5B3B"/>
    <w:rsid w:val="00BA69BE"/>
    <w:rsid w:val="00BA6F9F"/>
    <w:rsid w:val="00BA7217"/>
    <w:rsid w:val="00BA75AA"/>
    <w:rsid w:val="00BB05B8"/>
    <w:rsid w:val="00BB10E9"/>
    <w:rsid w:val="00BB1BFB"/>
    <w:rsid w:val="00BB238C"/>
    <w:rsid w:val="00BB3B68"/>
    <w:rsid w:val="00BB6B1D"/>
    <w:rsid w:val="00BB6B4F"/>
    <w:rsid w:val="00BB74A4"/>
    <w:rsid w:val="00BC12F8"/>
    <w:rsid w:val="00BC1338"/>
    <w:rsid w:val="00BC2377"/>
    <w:rsid w:val="00BC2B1A"/>
    <w:rsid w:val="00BC35F4"/>
    <w:rsid w:val="00BC611C"/>
    <w:rsid w:val="00BD0276"/>
    <w:rsid w:val="00BD0E8D"/>
    <w:rsid w:val="00BD23EC"/>
    <w:rsid w:val="00BD5E59"/>
    <w:rsid w:val="00BD7415"/>
    <w:rsid w:val="00BD7921"/>
    <w:rsid w:val="00BD7B18"/>
    <w:rsid w:val="00BE09E9"/>
    <w:rsid w:val="00BE108B"/>
    <w:rsid w:val="00BE1158"/>
    <w:rsid w:val="00BE1A0A"/>
    <w:rsid w:val="00BE481B"/>
    <w:rsid w:val="00BE58D8"/>
    <w:rsid w:val="00BE704F"/>
    <w:rsid w:val="00BE7522"/>
    <w:rsid w:val="00BE7564"/>
    <w:rsid w:val="00BF2311"/>
    <w:rsid w:val="00BF4BA0"/>
    <w:rsid w:val="00BF4EAB"/>
    <w:rsid w:val="00BF5EC8"/>
    <w:rsid w:val="00BF7D23"/>
    <w:rsid w:val="00C00686"/>
    <w:rsid w:val="00C00E67"/>
    <w:rsid w:val="00C02268"/>
    <w:rsid w:val="00C04ABF"/>
    <w:rsid w:val="00C06596"/>
    <w:rsid w:val="00C069B6"/>
    <w:rsid w:val="00C075BB"/>
    <w:rsid w:val="00C10695"/>
    <w:rsid w:val="00C10D49"/>
    <w:rsid w:val="00C16F4E"/>
    <w:rsid w:val="00C17718"/>
    <w:rsid w:val="00C202E9"/>
    <w:rsid w:val="00C20823"/>
    <w:rsid w:val="00C2132E"/>
    <w:rsid w:val="00C246D8"/>
    <w:rsid w:val="00C24DEB"/>
    <w:rsid w:val="00C255B5"/>
    <w:rsid w:val="00C25F40"/>
    <w:rsid w:val="00C31D9F"/>
    <w:rsid w:val="00C322BA"/>
    <w:rsid w:val="00C34CEF"/>
    <w:rsid w:val="00C3762D"/>
    <w:rsid w:val="00C37A5C"/>
    <w:rsid w:val="00C400B6"/>
    <w:rsid w:val="00C414B0"/>
    <w:rsid w:val="00C43C13"/>
    <w:rsid w:val="00C459ED"/>
    <w:rsid w:val="00C45F64"/>
    <w:rsid w:val="00C46268"/>
    <w:rsid w:val="00C46854"/>
    <w:rsid w:val="00C47089"/>
    <w:rsid w:val="00C47438"/>
    <w:rsid w:val="00C47C32"/>
    <w:rsid w:val="00C50DFD"/>
    <w:rsid w:val="00C51E72"/>
    <w:rsid w:val="00C53724"/>
    <w:rsid w:val="00C539D7"/>
    <w:rsid w:val="00C53D6E"/>
    <w:rsid w:val="00C56221"/>
    <w:rsid w:val="00C61C35"/>
    <w:rsid w:val="00C625B8"/>
    <w:rsid w:val="00C64143"/>
    <w:rsid w:val="00C651D3"/>
    <w:rsid w:val="00C65D36"/>
    <w:rsid w:val="00C717F0"/>
    <w:rsid w:val="00C73017"/>
    <w:rsid w:val="00C73421"/>
    <w:rsid w:val="00C7629B"/>
    <w:rsid w:val="00C768DA"/>
    <w:rsid w:val="00C76C90"/>
    <w:rsid w:val="00C7788A"/>
    <w:rsid w:val="00C77BFA"/>
    <w:rsid w:val="00C812A2"/>
    <w:rsid w:val="00C826D4"/>
    <w:rsid w:val="00C829A1"/>
    <w:rsid w:val="00C82F6C"/>
    <w:rsid w:val="00C83035"/>
    <w:rsid w:val="00C83739"/>
    <w:rsid w:val="00C85999"/>
    <w:rsid w:val="00C87BE1"/>
    <w:rsid w:val="00C90FE7"/>
    <w:rsid w:val="00C91305"/>
    <w:rsid w:val="00C93C3A"/>
    <w:rsid w:val="00C95655"/>
    <w:rsid w:val="00C96520"/>
    <w:rsid w:val="00C96B8D"/>
    <w:rsid w:val="00C973E0"/>
    <w:rsid w:val="00CA09BC"/>
    <w:rsid w:val="00CA2388"/>
    <w:rsid w:val="00CA4D17"/>
    <w:rsid w:val="00CA67B2"/>
    <w:rsid w:val="00CA69A1"/>
    <w:rsid w:val="00CB1718"/>
    <w:rsid w:val="00CB26D6"/>
    <w:rsid w:val="00CB2B9A"/>
    <w:rsid w:val="00CB2C33"/>
    <w:rsid w:val="00CB3408"/>
    <w:rsid w:val="00CB50F5"/>
    <w:rsid w:val="00CB6600"/>
    <w:rsid w:val="00CB6FF3"/>
    <w:rsid w:val="00CC1B67"/>
    <w:rsid w:val="00CC1C31"/>
    <w:rsid w:val="00CC243F"/>
    <w:rsid w:val="00CC329B"/>
    <w:rsid w:val="00CC46B7"/>
    <w:rsid w:val="00CC54D4"/>
    <w:rsid w:val="00CC6DC8"/>
    <w:rsid w:val="00CC79AD"/>
    <w:rsid w:val="00CD0088"/>
    <w:rsid w:val="00CD0A8E"/>
    <w:rsid w:val="00CD136D"/>
    <w:rsid w:val="00CD2037"/>
    <w:rsid w:val="00CD2BF9"/>
    <w:rsid w:val="00CD2DD6"/>
    <w:rsid w:val="00CD3610"/>
    <w:rsid w:val="00CD5C20"/>
    <w:rsid w:val="00CD7C65"/>
    <w:rsid w:val="00CE0561"/>
    <w:rsid w:val="00CE0A6F"/>
    <w:rsid w:val="00CE0BBF"/>
    <w:rsid w:val="00CE210E"/>
    <w:rsid w:val="00CE4363"/>
    <w:rsid w:val="00CE4E46"/>
    <w:rsid w:val="00CE4F9A"/>
    <w:rsid w:val="00CE5090"/>
    <w:rsid w:val="00CE587C"/>
    <w:rsid w:val="00CE642C"/>
    <w:rsid w:val="00CE6A0B"/>
    <w:rsid w:val="00CF0C46"/>
    <w:rsid w:val="00CF67EE"/>
    <w:rsid w:val="00CF6E9B"/>
    <w:rsid w:val="00CF7A76"/>
    <w:rsid w:val="00D029E1"/>
    <w:rsid w:val="00D045BC"/>
    <w:rsid w:val="00D048DB"/>
    <w:rsid w:val="00D04A98"/>
    <w:rsid w:val="00D05DEA"/>
    <w:rsid w:val="00D06CC1"/>
    <w:rsid w:val="00D0741F"/>
    <w:rsid w:val="00D11451"/>
    <w:rsid w:val="00D11E88"/>
    <w:rsid w:val="00D11F15"/>
    <w:rsid w:val="00D15CD6"/>
    <w:rsid w:val="00D174F9"/>
    <w:rsid w:val="00D21788"/>
    <w:rsid w:val="00D23A46"/>
    <w:rsid w:val="00D24769"/>
    <w:rsid w:val="00D27838"/>
    <w:rsid w:val="00D30202"/>
    <w:rsid w:val="00D31784"/>
    <w:rsid w:val="00D31E09"/>
    <w:rsid w:val="00D333E8"/>
    <w:rsid w:val="00D336B4"/>
    <w:rsid w:val="00D35BB9"/>
    <w:rsid w:val="00D408D2"/>
    <w:rsid w:val="00D41186"/>
    <w:rsid w:val="00D41DDF"/>
    <w:rsid w:val="00D42144"/>
    <w:rsid w:val="00D422EE"/>
    <w:rsid w:val="00D42D4E"/>
    <w:rsid w:val="00D44B1D"/>
    <w:rsid w:val="00D453D4"/>
    <w:rsid w:val="00D4599F"/>
    <w:rsid w:val="00D45D72"/>
    <w:rsid w:val="00D45F72"/>
    <w:rsid w:val="00D45F82"/>
    <w:rsid w:val="00D460D8"/>
    <w:rsid w:val="00D47FB3"/>
    <w:rsid w:val="00D51BDD"/>
    <w:rsid w:val="00D53763"/>
    <w:rsid w:val="00D545A4"/>
    <w:rsid w:val="00D568B5"/>
    <w:rsid w:val="00D57FD7"/>
    <w:rsid w:val="00D60C0B"/>
    <w:rsid w:val="00D6190F"/>
    <w:rsid w:val="00D61B26"/>
    <w:rsid w:val="00D61B8E"/>
    <w:rsid w:val="00D6581F"/>
    <w:rsid w:val="00D65D67"/>
    <w:rsid w:val="00D679F7"/>
    <w:rsid w:val="00D67B3A"/>
    <w:rsid w:val="00D73446"/>
    <w:rsid w:val="00D737C9"/>
    <w:rsid w:val="00D73BED"/>
    <w:rsid w:val="00D74DF6"/>
    <w:rsid w:val="00D76652"/>
    <w:rsid w:val="00D775B7"/>
    <w:rsid w:val="00D77C20"/>
    <w:rsid w:val="00D807B4"/>
    <w:rsid w:val="00D80860"/>
    <w:rsid w:val="00D81348"/>
    <w:rsid w:val="00D82CF6"/>
    <w:rsid w:val="00D83B21"/>
    <w:rsid w:val="00D86818"/>
    <w:rsid w:val="00D870AF"/>
    <w:rsid w:val="00D901EA"/>
    <w:rsid w:val="00D91941"/>
    <w:rsid w:val="00D920F9"/>
    <w:rsid w:val="00D94F2A"/>
    <w:rsid w:val="00D94FB4"/>
    <w:rsid w:val="00D961BD"/>
    <w:rsid w:val="00DA096B"/>
    <w:rsid w:val="00DA1E80"/>
    <w:rsid w:val="00DA1FDA"/>
    <w:rsid w:val="00DA487F"/>
    <w:rsid w:val="00DA6724"/>
    <w:rsid w:val="00DB1A76"/>
    <w:rsid w:val="00DB1EE9"/>
    <w:rsid w:val="00DB2A3F"/>
    <w:rsid w:val="00DB3CDA"/>
    <w:rsid w:val="00DB41EC"/>
    <w:rsid w:val="00DB585C"/>
    <w:rsid w:val="00DB5A47"/>
    <w:rsid w:val="00DB6028"/>
    <w:rsid w:val="00DB6E8C"/>
    <w:rsid w:val="00DB6FFE"/>
    <w:rsid w:val="00DB77DD"/>
    <w:rsid w:val="00DC0443"/>
    <w:rsid w:val="00DC09B3"/>
    <w:rsid w:val="00DC36BC"/>
    <w:rsid w:val="00DC4766"/>
    <w:rsid w:val="00DC4FF5"/>
    <w:rsid w:val="00DC6569"/>
    <w:rsid w:val="00DD0189"/>
    <w:rsid w:val="00DD0F41"/>
    <w:rsid w:val="00DD1701"/>
    <w:rsid w:val="00DD2ABE"/>
    <w:rsid w:val="00DD2B9C"/>
    <w:rsid w:val="00DD36C6"/>
    <w:rsid w:val="00DD3D37"/>
    <w:rsid w:val="00DD635B"/>
    <w:rsid w:val="00DD6833"/>
    <w:rsid w:val="00DD6CE6"/>
    <w:rsid w:val="00DD6D11"/>
    <w:rsid w:val="00DD6EC8"/>
    <w:rsid w:val="00DD72B5"/>
    <w:rsid w:val="00DD777A"/>
    <w:rsid w:val="00DE0A17"/>
    <w:rsid w:val="00DE23CD"/>
    <w:rsid w:val="00DE3E35"/>
    <w:rsid w:val="00DE4598"/>
    <w:rsid w:val="00DE48C2"/>
    <w:rsid w:val="00DE5C9F"/>
    <w:rsid w:val="00DE6092"/>
    <w:rsid w:val="00DE6327"/>
    <w:rsid w:val="00DF1442"/>
    <w:rsid w:val="00DF1D65"/>
    <w:rsid w:val="00DF1FAD"/>
    <w:rsid w:val="00DF225B"/>
    <w:rsid w:val="00DF37BB"/>
    <w:rsid w:val="00E0016D"/>
    <w:rsid w:val="00E003D2"/>
    <w:rsid w:val="00E02A12"/>
    <w:rsid w:val="00E03D20"/>
    <w:rsid w:val="00E05628"/>
    <w:rsid w:val="00E06107"/>
    <w:rsid w:val="00E07BAF"/>
    <w:rsid w:val="00E10A78"/>
    <w:rsid w:val="00E117B8"/>
    <w:rsid w:val="00E1214B"/>
    <w:rsid w:val="00E13233"/>
    <w:rsid w:val="00E14C3D"/>
    <w:rsid w:val="00E14FC1"/>
    <w:rsid w:val="00E155E0"/>
    <w:rsid w:val="00E15657"/>
    <w:rsid w:val="00E160E7"/>
    <w:rsid w:val="00E20AAF"/>
    <w:rsid w:val="00E20EBA"/>
    <w:rsid w:val="00E22C81"/>
    <w:rsid w:val="00E23711"/>
    <w:rsid w:val="00E24952"/>
    <w:rsid w:val="00E25616"/>
    <w:rsid w:val="00E25DED"/>
    <w:rsid w:val="00E270DB"/>
    <w:rsid w:val="00E32930"/>
    <w:rsid w:val="00E34102"/>
    <w:rsid w:val="00E350C6"/>
    <w:rsid w:val="00E36925"/>
    <w:rsid w:val="00E36F64"/>
    <w:rsid w:val="00E37C3B"/>
    <w:rsid w:val="00E40480"/>
    <w:rsid w:val="00E4098F"/>
    <w:rsid w:val="00E424BE"/>
    <w:rsid w:val="00E42D98"/>
    <w:rsid w:val="00E44B5D"/>
    <w:rsid w:val="00E45599"/>
    <w:rsid w:val="00E469F7"/>
    <w:rsid w:val="00E521A8"/>
    <w:rsid w:val="00E52372"/>
    <w:rsid w:val="00E537B1"/>
    <w:rsid w:val="00E54A10"/>
    <w:rsid w:val="00E55084"/>
    <w:rsid w:val="00E56EED"/>
    <w:rsid w:val="00E573E6"/>
    <w:rsid w:val="00E57C39"/>
    <w:rsid w:val="00E64FEE"/>
    <w:rsid w:val="00E6616B"/>
    <w:rsid w:val="00E666E0"/>
    <w:rsid w:val="00E676F4"/>
    <w:rsid w:val="00E677F9"/>
    <w:rsid w:val="00E7044E"/>
    <w:rsid w:val="00E705B2"/>
    <w:rsid w:val="00E7144E"/>
    <w:rsid w:val="00E73184"/>
    <w:rsid w:val="00E733D8"/>
    <w:rsid w:val="00E73408"/>
    <w:rsid w:val="00E7573F"/>
    <w:rsid w:val="00E75EEC"/>
    <w:rsid w:val="00E769F9"/>
    <w:rsid w:val="00E8023B"/>
    <w:rsid w:val="00E80AD1"/>
    <w:rsid w:val="00E810B2"/>
    <w:rsid w:val="00E81E0B"/>
    <w:rsid w:val="00E81F60"/>
    <w:rsid w:val="00E82CC2"/>
    <w:rsid w:val="00E84055"/>
    <w:rsid w:val="00E848E5"/>
    <w:rsid w:val="00E91C5A"/>
    <w:rsid w:val="00E92799"/>
    <w:rsid w:val="00E9290E"/>
    <w:rsid w:val="00E929C9"/>
    <w:rsid w:val="00E94AE1"/>
    <w:rsid w:val="00E94DD7"/>
    <w:rsid w:val="00E94FFD"/>
    <w:rsid w:val="00E95821"/>
    <w:rsid w:val="00E9668B"/>
    <w:rsid w:val="00E9722E"/>
    <w:rsid w:val="00EA08CF"/>
    <w:rsid w:val="00EA0990"/>
    <w:rsid w:val="00EA2158"/>
    <w:rsid w:val="00EA2558"/>
    <w:rsid w:val="00EA2565"/>
    <w:rsid w:val="00EA2B3B"/>
    <w:rsid w:val="00EA5FEA"/>
    <w:rsid w:val="00EA6DAB"/>
    <w:rsid w:val="00EA761B"/>
    <w:rsid w:val="00EA7A2A"/>
    <w:rsid w:val="00EA7BB8"/>
    <w:rsid w:val="00EA7C26"/>
    <w:rsid w:val="00EB228C"/>
    <w:rsid w:val="00EB2CFD"/>
    <w:rsid w:val="00EB3431"/>
    <w:rsid w:val="00EB387C"/>
    <w:rsid w:val="00EB3FEB"/>
    <w:rsid w:val="00EB4932"/>
    <w:rsid w:val="00EB6BDC"/>
    <w:rsid w:val="00EC015D"/>
    <w:rsid w:val="00EC289F"/>
    <w:rsid w:val="00EC789D"/>
    <w:rsid w:val="00EC7CA3"/>
    <w:rsid w:val="00ED0D64"/>
    <w:rsid w:val="00ED159E"/>
    <w:rsid w:val="00ED184D"/>
    <w:rsid w:val="00ED1B4D"/>
    <w:rsid w:val="00ED210D"/>
    <w:rsid w:val="00ED21EC"/>
    <w:rsid w:val="00ED230C"/>
    <w:rsid w:val="00ED6F86"/>
    <w:rsid w:val="00ED6FBE"/>
    <w:rsid w:val="00ED7F8E"/>
    <w:rsid w:val="00EE0AB9"/>
    <w:rsid w:val="00EE1479"/>
    <w:rsid w:val="00EE17FC"/>
    <w:rsid w:val="00EE1964"/>
    <w:rsid w:val="00EE27E5"/>
    <w:rsid w:val="00EE2B18"/>
    <w:rsid w:val="00EE3B93"/>
    <w:rsid w:val="00EE5B8C"/>
    <w:rsid w:val="00EE7109"/>
    <w:rsid w:val="00EF0707"/>
    <w:rsid w:val="00EF0864"/>
    <w:rsid w:val="00EF1EAD"/>
    <w:rsid w:val="00EF458D"/>
    <w:rsid w:val="00EF5DE0"/>
    <w:rsid w:val="00EF6376"/>
    <w:rsid w:val="00EF6D77"/>
    <w:rsid w:val="00EF7CC3"/>
    <w:rsid w:val="00EF7CEE"/>
    <w:rsid w:val="00F0046D"/>
    <w:rsid w:val="00F0348A"/>
    <w:rsid w:val="00F03D1B"/>
    <w:rsid w:val="00F03FD4"/>
    <w:rsid w:val="00F076DF"/>
    <w:rsid w:val="00F12A96"/>
    <w:rsid w:val="00F147B7"/>
    <w:rsid w:val="00F14EA9"/>
    <w:rsid w:val="00F152E0"/>
    <w:rsid w:val="00F16E0A"/>
    <w:rsid w:val="00F175C4"/>
    <w:rsid w:val="00F17DCD"/>
    <w:rsid w:val="00F20A0B"/>
    <w:rsid w:val="00F20DAA"/>
    <w:rsid w:val="00F22997"/>
    <w:rsid w:val="00F25994"/>
    <w:rsid w:val="00F259B4"/>
    <w:rsid w:val="00F25E0D"/>
    <w:rsid w:val="00F273F4"/>
    <w:rsid w:val="00F35AC1"/>
    <w:rsid w:val="00F37470"/>
    <w:rsid w:val="00F37EA6"/>
    <w:rsid w:val="00F4195A"/>
    <w:rsid w:val="00F4205F"/>
    <w:rsid w:val="00F425D6"/>
    <w:rsid w:val="00F43401"/>
    <w:rsid w:val="00F446BD"/>
    <w:rsid w:val="00F4528E"/>
    <w:rsid w:val="00F4654B"/>
    <w:rsid w:val="00F47BBF"/>
    <w:rsid w:val="00F50B2D"/>
    <w:rsid w:val="00F51588"/>
    <w:rsid w:val="00F52DB4"/>
    <w:rsid w:val="00F53858"/>
    <w:rsid w:val="00F54D70"/>
    <w:rsid w:val="00F5537A"/>
    <w:rsid w:val="00F56A9B"/>
    <w:rsid w:val="00F60804"/>
    <w:rsid w:val="00F611C8"/>
    <w:rsid w:val="00F61993"/>
    <w:rsid w:val="00F65858"/>
    <w:rsid w:val="00F65E9B"/>
    <w:rsid w:val="00F66679"/>
    <w:rsid w:val="00F67677"/>
    <w:rsid w:val="00F7028A"/>
    <w:rsid w:val="00F71A2A"/>
    <w:rsid w:val="00F71C5C"/>
    <w:rsid w:val="00F72783"/>
    <w:rsid w:val="00F72860"/>
    <w:rsid w:val="00F7323D"/>
    <w:rsid w:val="00F73F7B"/>
    <w:rsid w:val="00F744A8"/>
    <w:rsid w:val="00F74754"/>
    <w:rsid w:val="00F7527B"/>
    <w:rsid w:val="00F756DD"/>
    <w:rsid w:val="00F80259"/>
    <w:rsid w:val="00F80660"/>
    <w:rsid w:val="00F82240"/>
    <w:rsid w:val="00F8487A"/>
    <w:rsid w:val="00F85A7F"/>
    <w:rsid w:val="00F863A4"/>
    <w:rsid w:val="00F86C69"/>
    <w:rsid w:val="00F903AB"/>
    <w:rsid w:val="00F92268"/>
    <w:rsid w:val="00F927A0"/>
    <w:rsid w:val="00F92C01"/>
    <w:rsid w:val="00F93519"/>
    <w:rsid w:val="00F93BB6"/>
    <w:rsid w:val="00F94359"/>
    <w:rsid w:val="00F964D1"/>
    <w:rsid w:val="00F979AC"/>
    <w:rsid w:val="00FA2121"/>
    <w:rsid w:val="00FA23EB"/>
    <w:rsid w:val="00FA47FC"/>
    <w:rsid w:val="00FA68D4"/>
    <w:rsid w:val="00FA6EC6"/>
    <w:rsid w:val="00FA7EB4"/>
    <w:rsid w:val="00FB210D"/>
    <w:rsid w:val="00FB21AE"/>
    <w:rsid w:val="00FB3A44"/>
    <w:rsid w:val="00FB3D39"/>
    <w:rsid w:val="00FB5948"/>
    <w:rsid w:val="00FB62E7"/>
    <w:rsid w:val="00FB6D39"/>
    <w:rsid w:val="00FC100D"/>
    <w:rsid w:val="00FC1097"/>
    <w:rsid w:val="00FC17EB"/>
    <w:rsid w:val="00FC380E"/>
    <w:rsid w:val="00FC4032"/>
    <w:rsid w:val="00FC5DA1"/>
    <w:rsid w:val="00FC656C"/>
    <w:rsid w:val="00FC6595"/>
    <w:rsid w:val="00FC69FC"/>
    <w:rsid w:val="00FC7E95"/>
    <w:rsid w:val="00FD05C4"/>
    <w:rsid w:val="00FD1D4D"/>
    <w:rsid w:val="00FD401A"/>
    <w:rsid w:val="00FD53DB"/>
    <w:rsid w:val="00FD799C"/>
    <w:rsid w:val="00FD7A29"/>
    <w:rsid w:val="00FE051A"/>
    <w:rsid w:val="00FE21E8"/>
    <w:rsid w:val="00FE2F02"/>
    <w:rsid w:val="00FE44EB"/>
    <w:rsid w:val="00FE4E78"/>
    <w:rsid w:val="00FE53BC"/>
    <w:rsid w:val="00FF0851"/>
    <w:rsid w:val="00FF176E"/>
    <w:rsid w:val="00FF439F"/>
    <w:rsid w:val="00FF478B"/>
    <w:rsid w:val="00FF620F"/>
    <w:rsid w:val="00FF6D92"/>
    <w:rsid w:val="00FF6FC9"/>
    <w:rsid w:val="00FF7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AA1FF75"/>
  <w15:docId w15:val="{E8BF9C45-7FB8-420B-B240-00D56C5D0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B9E"/>
    <w:rPr>
      <w:rFonts w:ascii="Arial" w:eastAsiaTheme="minorHAnsi" w:hAnsi="Arial" w:cs="Arial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3087"/>
    <w:pPr>
      <w:spacing w:line="480" w:lineRule="auto"/>
      <w:outlineLvl w:val="0"/>
    </w:pPr>
    <w:rPr>
      <w:b/>
      <w:bCs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3087"/>
    <w:pPr>
      <w:keepNext/>
      <w:widowControl w:val="0"/>
      <w:spacing w:line="480" w:lineRule="auto"/>
      <w:outlineLvl w:val="1"/>
    </w:pPr>
    <w:rPr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1CDA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Title"/>
    <w:link w:val="Style1Char"/>
    <w:qFormat/>
    <w:rsid w:val="00365B6C"/>
    <w:rPr>
      <w:b w:val="0"/>
    </w:rPr>
  </w:style>
  <w:style w:type="character" w:customStyle="1" w:styleId="Heading1Char">
    <w:name w:val="Heading 1 Char"/>
    <w:basedOn w:val="DefaultParagraphFont"/>
    <w:link w:val="Heading1"/>
    <w:uiPriority w:val="9"/>
    <w:rsid w:val="00643087"/>
    <w:rPr>
      <w:rFonts w:ascii="Arial" w:eastAsiaTheme="minorHAnsi" w:hAnsi="Arial" w:cs="Arial"/>
      <w:b/>
      <w:bCs/>
      <w:sz w:val="24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365B6C"/>
    <w:pPr>
      <w:spacing w:after="0" w:line="480" w:lineRule="auto"/>
      <w:contextualSpacing/>
    </w:pPr>
    <w:rPr>
      <w:rFonts w:eastAsiaTheme="majorEastAsia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5B6C"/>
    <w:rPr>
      <w:rFonts w:ascii="Arial" w:eastAsiaTheme="majorEastAsia" w:hAnsi="Arial" w:cs="Arial"/>
      <w:b/>
      <w:spacing w:val="-10"/>
      <w:kern w:val="28"/>
      <w:sz w:val="36"/>
      <w:szCs w:val="56"/>
      <w:lang w:val="en-GB" w:eastAsia="en-US"/>
    </w:rPr>
  </w:style>
  <w:style w:type="character" w:customStyle="1" w:styleId="Style1Char">
    <w:name w:val="Style1 Char"/>
    <w:basedOn w:val="TitleChar"/>
    <w:link w:val="Style1"/>
    <w:rsid w:val="00365B6C"/>
    <w:rPr>
      <w:rFonts w:ascii="Arial" w:eastAsiaTheme="majorEastAsia" w:hAnsi="Arial" w:cs="Arial"/>
      <w:b w:val="0"/>
      <w:spacing w:val="-10"/>
      <w:kern w:val="28"/>
      <w:sz w:val="36"/>
      <w:szCs w:val="56"/>
      <w:lang w:val="en-GB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19579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977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7782"/>
    <w:rPr>
      <w:rFonts w:eastAsiaTheme="minorHAnsi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6977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7782"/>
    <w:rPr>
      <w:rFonts w:eastAsiaTheme="minorHAnsi"/>
      <w:lang w:val="en-GB" w:eastAsia="en-US"/>
    </w:rPr>
  </w:style>
  <w:style w:type="character" w:styleId="CommentReference">
    <w:name w:val="annotation reference"/>
    <w:basedOn w:val="DefaultParagraphFont"/>
    <w:uiPriority w:val="99"/>
    <w:unhideWhenUsed/>
    <w:rsid w:val="00771D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1D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1DEB"/>
    <w:rPr>
      <w:rFonts w:eastAsiaTheme="minorHAnsi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1D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1DEB"/>
    <w:rPr>
      <w:rFonts w:eastAsiaTheme="minorHAnsi"/>
      <w:b/>
      <w:bCs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1D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DEB"/>
    <w:rPr>
      <w:rFonts w:ascii="Segoe UI" w:eastAsiaTheme="minorHAnsi" w:hAnsi="Segoe UI" w:cs="Segoe UI"/>
      <w:sz w:val="18"/>
      <w:szCs w:val="18"/>
      <w:lang w:val="en-GB" w:eastAsia="en-US"/>
    </w:rPr>
  </w:style>
  <w:style w:type="paragraph" w:styleId="Revision">
    <w:name w:val="Revision"/>
    <w:hidden/>
    <w:uiPriority w:val="99"/>
    <w:semiHidden/>
    <w:rsid w:val="005F22B0"/>
    <w:pPr>
      <w:spacing w:after="0" w:line="240" w:lineRule="auto"/>
    </w:pPr>
    <w:rPr>
      <w:rFonts w:eastAsiaTheme="minorHAnsi"/>
      <w:lang w:val="en-GB" w:eastAsia="en-US"/>
    </w:rPr>
  </w:style>
  <w:style w:type="paragraph" w:styleId="NormalWeb">
    <w:name w:val="Normal (Web)"/>
    <w:basedOn w:val="Normal"/>
    <w:uiPriority w:val="99"/>
    <w:unhideWhenUsed/>
    <w:rsid w:val="00AC3C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643087"/>
    <w:rPr>
      <w:rFonts w:ascii="Arial" w:eastAsiaTheme="minorHAnsi" w:hAnsi="Arial" w:cs="Arial"/>
      <w:b/>
      <w:iCs/>
      <w:lang w:eastAsia="en-US"/>
    </w:rPr>
  </w:style>
  <w:style w:type="character" w:styleId="Hyperlink">
    <w:name w:val="Hyperlink"/>
    <w:basedOn w:val="DefaultParagraphFont"/>
    <w:uiPriority w:val="99"/>
    <w:unhideWhenUsed/>
    <w:rsid w:val="0084359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6B1D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B6B1D"/>
    <w:pPr>
      <w:spacing w:after="0"/>
      <w:jc w:val="center"/>
    </w:pPr>
    <w:rPr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B6B1D"/>
    <w:rPr>
      <w:rFonts w:ascii="Arial" w:eastAsiaTheme="minorHAnsi" w:hAnsi="Arial" w:cs="Arial"/>
      <w:lang w:eastAsia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BB6B1D"/>
    <w:rPr>
      <w:rFonts w:ascii="Arial" w:eastAsiaTheme="minorHAnsi" w:hAnsi="Arial" w:cs="Arial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B6B1D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BB6B1D"/>
    <w:rPr>
      <w:rFonts w:ascii="Arial" w:eastAsiaTheme="minorHAnsi" w:hAnsi="Arial" w:cs="Arial"/>
      <w:noProof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67FD7"/>
    <w:rPr>
      <w:color w:val="605E5C"/>
      <w:shd w:val="clear" w:color="auto" w:fill="E1DFDD"/>
    </w:rPr>
  </w:style>
  <w:style w:type="table" w:styleId="ListTable6Colorful">
    <w:name w:val="List Table 6 Colorful"/>
    <w:basedOn w:val="TableNormal"/>
    <w:uiPriority w:val="51"/>
    <w:rsid w:val="00021B2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Strong">
    <w:name w:val="Strong"/>
    <w:basedOn w:val="DefaultParagraphFont"/>
    <w:uiPriority w:val="22"/>
    <w:qFormat/>
    <w:rsid w:val="008A2260"/>
    <w:rPr>
      <w:b/>
      <w:bCs/>
    </w:rPr>
  </w:style>
  <w:style w:type="character" w:customStyle="1" w:styleId="referencesyear">
    <w:name w:val="references__year"/>
    <w:basedOn w:val="DefaultParagraphFont"/>
    <w:rsid w:val="008A22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39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2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422215">
          <w:marLeft w:val="806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46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2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5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3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9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8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shitara@east.ncc.go.jp" TargetMode="Externa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22FAAF-36B2-41AE-9B3C-CF6A18D60E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617</Words>
  <Characters>9221</Characters>
  <Application>Microsoft Office Word</Application>
  <DocSecurity>0</DocSecurity>
  <Lines>76</Lines>
  <Paragraphs>2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Taiho Oncology, Inc.</Company>
  <LinksUpToDate>false</LinksUpToDate>
  <CharactersWithSpaces>10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asupradha Vethantham</dc:creator>
  <cp:lastModifiedBy>Kathleen Blake</cp:lastModifiedBy>
  <cp:revision>2</cp:revision>
  <cp:lastPrinted>2021-11-09T20:56:00Z</cp:lastPrinted>
  <dcterms:created xsi:type="dcterms:W3CDTF">2023-05-09T13:30:00Z</dcterms:created>
  <dcterms:modified xsi:type="dcterms:W3CDTF">2023-05-09T13:30:00Z</dcterms:modified>
</cp:coreProperties>
</file>